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F5B6D2" w14:textId="55F00ACA" w:rsidR="00894F6F" w:rsidRPr="00894F6F" w:rsidRDefault="00894F6F" w:rsidP="00080D64">
      <w:pPr>
        <w:shd w:val="clear" w:color="auto" w:fill="FFFFFF"/>
        <w:jc w:val="both"/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</w:pPr>
      <w:r w:rsidRPr="00894F6F"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  <w:t xml:space="preserve">BMC Health Services Research </w:t>
      </w:r>
      <w:r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  <w:t>(</w:t>
      </w:r>
      <w:r w:rsidRPr="00894F6F"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  <w:t>BHSR-D-18-01456R2</w:t>
      </w:r>
      <w:r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  <w:t>)</w:t>
      </w:r>
    </w:p>
    <w:p w14:paraId="07EBAF59" w14:textId="77777777" w:rsidR="00894F6F" w:rsidRDefault="00894F6F" w:rsidP="00080D64">
      <w:pPr>
        <w:shd w:val="clear" w:color="auto" w:fill="FFFFFF"/>
        <w:jc w:val="both"/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</w:pPr>
      <w:r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  <w:t>‘</w:t>
      </w:r>
      <w:r w:rsidRPr="00894F6F"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  <w:t>Evaluating the implementation and impact of a pharmacy technician-supported medicines administration service designed to reduce omitted doses in hospitals:  a qualitative study</w:t>
      </w:r>
      <w:r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  <w:t>’</w:t>
      </w:r>
      <w:r w:rsidRPr="00894F6F"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  <w:t xml:space="preserve"> </w:t>
      </w:r>
    </w:p>
    <w:p w14:paraId="429120D2" w14:textId="07633F11" w:rsidR="00A55DAC" w:rsidRPr="00894F6F" w:rsidRDefault="00894F6F" w:rsidP="00080D64">
      <w:pPr>
        <w:shd w:val="clear" w:color="auto" w:fill="FFFFFF"/>
        <w:jc w:val="both"/>
        <w:rPr>
          <w:rFonts w:ascii="Arial" w:eastAsia="Times New Roman" w:hAnsi="Arial" w:cs="Arial"/>
          <w:color w:val="333333"/>
          <w:sz w:val="22"/>
          <w:szCs w:val="22"/>
          <w:lang w:eastAsia="en-GB"/>
        </w:rPr>
      </w:pPr>
      <w:r w:rsidRPr="00894F6F">
        <w:rPr>
          <w:rFonts w:ascii="Arial" w:eastAsia="Times New Roman" w:hAnsi="Arial" w:cs="Arial"/>
          <w:color w:val="333333"/>
          <w:sz w:val="22"/>
          <w:szCs w:val="22"/>
          <w:lang w:eastAsia="en-GB"/>
        </w:rPr>
        <w:t xml:space="preserve">Liz Mary Seston, PhD, MA(Econ), BA(Hons); Darren M Ashcroft, PhD; Elizabeth Lamerton; Lindsay Harper; Richard N Keers, PhD </w:t>
      </w:r>
    </w:p>
    <w:p w14:paraId="74DAD8F9" w14:textId="77777777" w:rsidR="00894F6F" w:rsidRDefault="00894F6F" w:rsidP="00080D64">
      <w:pPr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</w:pPr>
    </w:p>
    <w:p w14:paraId="487AF44E" w14:textId="3E8D83C5" w:rsidR="00FB3453" w:rsidRPr="00A55DAC" w:rsidRDefault="00FB3453" w:rsidP="00080D64">
      <w:pPr>
        <w:rPr>
          <w:rFonts w:asciiTheme="majorHAnsi" w:hAnsiTheme="majorHAnsi"/>
          <w:b/>
        </w:rPr>
      </w:pPr>
      <w:r>
        <w:rPr>
          <w:rFonts w:ascii="Arial" w:eastAsia="Times New Roman" w:hAnsi="Arial" w:cs="Arial"/>
          <w:b/>
          <w:color w:val="333333"/>
          <w:sz w:val="22"/>
          <w:szCs w:val="22"/>
          <w:lang w:eastAsia="en-GB"/>
        </w:rPr>
        <w:t xml:space="preserve">Additional file 1: </w:t>
      </w:r>
      <w:r w:rsidRPr="00A55DAC">
        <w:rPr>
          <w:rFonts w:asciiTheme="majorHAnsi" w:hAnsiTheme="majorHAnsi"/>
          <w:b/>
        </w:rPr>
        <w:t>Summary of interview schedule</w:t>
      </w:r>
      <w:r w:rsidR="008C205A">
        <w:rPr>
          <w:rFonts w:asciiTheme="majorHAnsi" w:hAnsiTheme="majorHAnsi"/>
          <w:b/>
        </w:rPr>
        <w:t xml:space="preserve"> (TECHMED)</w:t>
      </w:r>
      <w:bookmarkStart w:id="0" w:name="_GoBack"/>
      <w:bookmarkEnd w:id="0"/>
    </w:p>
    <w:p w14:paraId="2FFB41CF" w14:textId="77777777" w:rsidR="00FB3453" w:rsidRPr="00A55DAC" w:rsidRDefault="00FB3453" w:rsidP="00080D64">
      <w:pPr>
        <w:rPr>
          <w:rFonts w:asciiTheme="majorHAnsi" w:hAnsiTheme="majorHAnsi"/>
          <w:b/>
        </w:rPr>
      </w:pPr>
    </w:p>
    <w:p w14:paraId="510EC6F3" w14:textId="77777777" w:rsidR="00FB3453" w:rsidRPr="00A55DAC" w:rsidRDefault="00FB3453" w:rsidP="00080D64">
      <w:pPr>
        <w:rPr>
          <w:rFonts w:asciiTheme="majorHAnsi" w:hAnsiTheme="majorHAnsi"/>
          <w:b/>
          <w:i/>
        </w:rPr>
      </w:pPr>
      <w:r w:rsidRPr="00A55DAC">
        <w:rPr>
          <w:rFonts w:asciiTheme="majorHAnsi" w:hAnsiTheme="majorHAnsi"/>
          <w:b/>
          <w:i/>
        </w:rPr>
        <w:t>Questions/topics included:</w:t>
      </w:r>
    </w:p>
    <w:p w14:paraId="3EF33FE7" w14:textId="77777777" w:rsidR="00FB3453" w:rsidRPr="00A55DAC" w:rsidRDefault="00FB3453" w:rsidP="00080D64">
      <w:pPr>
        <w:pStyle w:val="ListParagraph"/>
        <w:numPr>
          <w:ilvl w:val="0"/>
          <w:numId w:val="5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>Biographical information about the interviewee (time in post, grade, time at study hospital)</w:t>
      </w:r>
    </w:p>
    <w:p w14:paraId="14E762C7" w14:textId="77777777" w:rsidR="00FB3453" w:rsidRPr="00A55DAC" w:rsidRDefault="00FB3453" w:rsidP="00080D64">
      <w:pPr>
        <w:pStyle w:val="ListParagraph"/>
        <w:numPr>
          <w:ilvl w:val="0"/>
          <w:numId w:val="5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>Understanding of the purpose of TECHMED</w:t>
      </w:r>
    </w:p>
    <w:p w14:paraId="0BC52850" w14:textId="77777777" w:rsidR="00FB3453" w:rsidRPr="00A55DAC" w:rsidRDefault="00FB3453" w:rsidP="00080D64">
      <w:pPr>
        <w:pStyle w:val="ListParagraph"/>
        <w:numPr>
          <w:ilvl w:val="0"/>
          <w:numId w:val="5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 xml:space="preserve">Awareness of the </w:t>
      </w:r>
      <w:r>
        <w:rPr>
          <w:rFonts w:asciiTheme="majorHAnsi" w:hAnsiTheme="majorHAnsi"/>
        </w:rPr>
        <w:t>service</w:t>
      </w:r>
      <w:r w:rsidRPr="00A55DAC">
        <w:rPr>
          <w:rFonts w:asciiTheme="majorHAnsi" w:hAnsiTheme="majorHAnsi"/>
        </w:rPr>
        <w:t xml:space="preserve"> prior to it starting </w:t>
      </w:r>
    </w:p>
    <w:p w14:paraId="25A84B7F" w14:textId="77777777" w:rsidR="00FB3453" w:rsidRPr="00A55DAC" w:rsidRDefault="00FB3453" w:rsidP="00080D64">
      <w:pPr>
        <w:pStyle w:val="ListParagraph"/>
        <w:numPr>
          <w:ilvl w:val="0"/>
          <w:numId w:val="5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>Were participants provided with sufficient training to provide the information?</w:t>
      </w:r>
    </w:p>
    <w:p w14:paraId="44651716" w14:textId="77777777" w:rsidR="00FB3453" w:rsidRPr="00A55DAC" w:rsidRDefault="00FB3453" w:rsidP="00080D64">
      <w:pPr>
        <w:rPr>
          <w:rFonts w:asciiTheme="majorHAnsi" w:hAnsiTheme="majorHAnsi"/>
        </w:rPr>
      </w:pPr>
    </w:p>
    <w:p w14:paraId="7533798F" w14:textId="77777777" w:rsidR="00FB3453" w:rsidRPr="00A55DAC" w:rsidRDefault="00FB3453" w:rsidP="00080D64">
      <w:pPr>
        <w:rPr>
          <w:rFonts w:asciiTheme="majorHAnsi" w:hAnsiTheme="majorHAnsi"/>
          <w:b/>
          <w:i/>
        </w:rPr>
      </w:pPr>
      <w:r w:rsidRPr="00A55DAC">
        <w:rPr>
          <w:rFonts w:asciiTheme="majorHAnsi" w:hAnsiTheme="majorHAnsi"/>
          <w:b/>
          <w:i/>
        </w:rPr>
        <w:t>Experience of the intervention</w:t>
      </w:r>
    </w:p>
    <w:p w14:paraId="52CB6998" w14:textId="77777777" w:rsidR="00FB3453" w:rsidRPr="00A55DAC" w:rsidRDefault="00FB3453" w:rsidP="00080D64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 xml:space="preserve">Delivery of the </w:t>
      </w:r>
      <w:r>
        <w:rPr>
          <w:rFonts w:asciiTheme="majorHAnsi" w:hAnsiTheme="majorHAnsi"/>
        </w:rPr>
        <w:t>service</w:t>
      </w:r>
      <w:r w:rsidRPr="00A55DAC">
        <w:rPr>
          <w:rFonts w:asciiTheme="majorHAnsi" w:hAnsiTheme="majorHAnsi"/>
        </w:rPr>
        <w:t xml:space="preserve"> on the ward (what they did in practice, who they worked with, wards worked on, etc.)</w:t>
      </w:r>
    </w:p>
    <w:p w14:paraId="609ED5CB" w14:textId="77777777" w:rsidR="00FB3453" w:rsidRPr="00A55DAC" w:rsidRDefault="00FB3453" w:rsidP="00080D64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 xml:space="preserve">Impact of TECHMED </w:t>
      </w:r>
      <w:r>
        <w:rPr>
          <w:rFonts w:asciiTheme="majorHAnsi" w:hAnsiTheme="majorHAnsi"/>
        </w:rPr>
        <w:t>service</w:t>
      </w:r>
      <w:r w:rsidRPr="00A55DAC">
        <w:rPr>
          <w:rFonts w:asciiTheme="majorHAnsi" w:hAnsiTheme="majorHAnsi"/>
        </w:rPr>
        <w:t xml:space="preserve"> on: working patterns/workload; time spent on particular activities;  length of ward round; relationships with team/other health professionals; management support; workflow; communication; patient care</w:t>
      </w:r>
    </w:p>
    <w:p w14:paraId="487CA3F6" w14:textId="77777777" w:rsidR="00FB3453" w:rsidRPr="00A55DAC" w:rsidRDefault="00FB3453" w:rsidP="00080D64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>Example of when medication administration successfully improved by TECHMED</w:t>
      </w:r>
    </w:p>
    <w:p w14:paraId="70AAFEB0" w14:textId="77777777" w:rsidR="00FB3453" w:rsidRPr="00A55DAC" w:rsidRDefault="00FB3453" w:rsidP="00080D64">
      <w:pPr>
        <w:pStyle w:val="ListParagraph"/>
        <w:numPr>
          <w:ilvl w:val="0"/>
          <w:numId w:val="6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>Example where TECHMED struggled to improved mediation administration</w:t>
      </w:r>
    </w:p>
    <w:p w14:paraId="6AF99C79" w14:textId="77777777" w:rsidR="00FB3453" w:rsidRPr="00A55DAC" w:rsidRDefault="00FB3453" w:rsidP="00080D64">
      <w:pPr>
        <w:rPr>
          <w:rFonts w:asciiTheme="majorHAnsi" w:hAnsiTheme="majorHAnsi"/>
        </w:rPr>
      </w:pPr>
    </w:p>
    <w:p w14:paraId="04F4B570" w14:textId="77777777" w:rsidR="00FB3453" w:rsidRPr="00A55DAC" w:rsidRDefault="00FB3453" w:rsidP="00080D64">
      <w:pPr>
        <w:rPr>
          <w:rFonts w:asciiTheme="majorHAnsi" w:hAnsiTheme="majorHAnsi"/>
          <w:b/>
          <w:i/>
        </w:rPr>
      </w:pPr>
      <w:r w:rsidRPr="00A55DAC">
        <w:rPr>
          <w:rFonts w:asciiTheme="majorHAnsi" w:hAnsiTheme="majorHAnsi"/>
          <w:b/>
          <w:i/>
        </w:rPr>
        <w:t>Attitudes to the intervention</w:t>
      </w:r>
    </w:p>
    <w:p w14:paraId="3AE13752" w14:textId="77777777" w:rsidR="00FB3453" w:rsidRPr="00A55DAC" w:rsidRDefault="00FB3453" w:rsidP="00080D64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 xml:space="preserve">Did participants perceive any positive benefits to the TECHMED </w:t>
      </w:r>
      <w:r>
        <w:rPr>
          <w:rFonts w:asciiTheme="majorHAnsi" w:hAnsiTheme="majorHAnsi"/>
        </w:rPr>
        <w:t>service</w:t>
      </w:r>
      <w:r w:rsidRPr="00A55DAC">
        <w:rPr>
          <w:rFonts w:asciiTheme="majorHAnsi" w:hAnsiTheme="majorHAnsi"/>
        </w:rPr>
        <w:t>?</w:t>
      </w:r>
    </w:p>
    <w:p w14:paraId="6D141004" w14:textId="77777777" w:rsidR="00FB3453" w:rsidRPr="00A55DAC" w:rsidRDefault="00FB3453" w:rsidP="00080D64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>Were there things that did not work well, and if so, what were these?</w:t>
      </w:r>
    </w:p>
    <w:p w14:paraId="35B75161" w14:textId="77777777" w:rsidR="00FB3453" w:rsidRPr="00A55DAC" w:rsidRDefault="00FB3453" w:rsidP="00080D64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 xml:space="preserve">Identification of problems at early stage of the </w:t>
      </w:r>
      <w:r>
        <w:rPr>
          <w:rFonts w:asciiTheme="majorHAnsi" w:hAnsiTheme="majorHAnsi"/>
        </w:rPr>
        <w:t>service</w:t>
      </w:r>
      <w:r w:rsidRPr="00A55DAC">
        <w:rPr>
          <w:rFonts w:asciiTheme="majorHAnsi" w:hAnsiTheme="majorHAnsi"/>
        </w:rPr>
        <w:t>, were these overcome?</w:t>
      </w:r>
    </w:p>
    <w:p w14:paraId="54B9CDAE" w14:textId="77777777" w:rsidR="00FB3453" w:rsidRPr="00A55DAC" w:rsidRDefault="00FB3453" w:rsidP="00080D64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 xml:space="preserve">Overall attitude to </w:t>
      </w:r>
      <w:r>
        <w:rPr>
          <w:rFonts w:asciiTheme="majorHAnsi" w:hAnsiTheme="majorHAnsi"/>
        </w:rPr>
        <w:t>service</w:t>
      </w:r>
      <w:r w:rsidRPr="00A55DAC">
        <w:rPr>
          <w:rFonts w:asciiTheme="majorHAnsi" w:hAnsiTheme="majorHAnsi"/>
        </w:rPr>
        <w:t xml:space="preserve"> – should it be extended, and if so, how?</w:t>
      </w:r>
    </w:p>
    <w:p w14:paraId="77146513" w14:textId="77777777" w:rsidR="00FB3453" w:rsidRPr="00A55DAC" w:rsidRDefault="00FB3453" w:rsidP="00080D64">
      <w:pPr>
        <w:pStyle w:val="ListParagraph"/>
        <w:rPr>
          <w:rFonts w:asciiTheme="majorHAnsi" w:hAnsiTheme="majorHAnsi"/>
        </w:rPr>
      </w:pPr>
    </w:p>
    <w:p w14:paraId="64767413" w14:textId="77777777" w:rsidR="00FB3453" w:rsidRPr="00A55DAC" w:rsidRDefault="00FB3453" w:rsidP="00080D64">
      <w:pPr>
        <w:rPr>
          <w:rFonts w:asciiTheme="majorHAnsi" w:hAnsiTheme="majorHAnsi"/>
          <w:b/>
          <w:i/>
        </w:rPr>
      </w:pPr>
      <w:r w:rsidRPr="00A55DAC">
        <w:rPr>
          <w:rFonts w:asciiTheme="majorHAnsi" w:hAnsiTheme="majorHAnsi"/>
          <w:b/>
          <w:i/>
        </w:rPr>
        <w:t>Post intervention</w:t>
      </w:r>
    </w:p>
    <w:p w14:paraId="2F4FE594" w14:textId="77777777" w:rsidR="00FB3453" w:rsidRPr="00A55DAC" w:rsidRDefault="00FB3453" w:rsidP="00080D64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 xml:space="preserve">What has changed, if anything since the </w:t>
      </w:r>
      <w:r>
        <w:rPr>
          <w:rFonts w:asciiTheme="majorHAnsi" w:hAnsiTheme="majorHAnsi"/>
        </w:rPr>
        <w:t>service</w:t>
      </w:r>
      <w:r w:rsidRPr="00A55DAC">
        <w:rPr>
          <w:rFonts w:asciiTheme="majorHAnsi" w:hAnsiTheme="majorHAnsi"/>
        </w:rPr>
        <w:t xml:space="preserve"> was removed from the wards?</w:t>
      </w:r>
    </w:p>
    <w:p w14:paraId="27272F17" w14:textId="77777777" w:rsidR="00FB3453" w:rsidRPr="00A55DAC" w:rsidRDefault="00FB3453" w:rsidP="00080D64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 xml:space="preserve">Has </w:t>
      </w:r>
      <w:r>
        <w:rPr>
          <w:rFonts w:asciiTheme="majorHAnsi" w:hAnsiTheme="majorHAnsi"/>
        </w:rPr>
        <w:t>the service</w:t>
      </w:r>
      <w:r w:rsidRPr="00A55DAC">
        <w:rPr>
          <w:rFonts w:asciiTheme="majorHAnsi" w:hAnsiTheme="majorHAnsi"/>
        </w:rPr>
        <w:t xml:space="preserve"> had an impact on behaviour or participants’ work practices (for pharmacy technician and nursing staff)?</w:t>
      </w:r>
    </w:p>
    <w:p w14:paraId="25465468" w14:textId="77777777" w:rsidR="00FB3453" w:rsidRPr="00A55DAC" w:rsidRDefault="00FB3453" w:rsidP="00080D64">
      <w:pPr>
        <w:pStyle w:val="ListParagraph"/>
        <w:numPr>
          <w:ilvl w:val="0"/>
          <w:numId w:val="7"/>
        </w:numPr>
        <w:rPr>
          <w:rFonts w:asciiTheme="majorHAnsi" w:hAnsiTheme="majorHAnsi"/>
        </w:rPr>
      </w:pPr>
      <w:r w:rsidRPr="00A55DAC">
        <w:rPr>
          <w:rFonts w:asciiTheme="majorHAnsi" w:hAnsiTheme="majorHAnsi"/>
        </w:rPr>
        <w:t>Do participants have any suggestions as to how to refine TECHMED, were it to be introduced elsewhere in the hospital?</w:t>
      </w:r>
    </w:p>
    <w:p w14:paraId="25946569" w14:textId="26465F38" w:rsidR="004152B3" w:rsidRPr="005E1CBA" w:rsidRDefault="004152B3" w:rsidP="00080D64">
      <w:pPr>
        <w:spacing w:line="360" w:lineRule="auto"/>
        <w:rPr>
          <w:rFonts w:ascii="Arial" w:hAnsi="Arial" w:cs="Arial"/>
          <w:sz w:val="16"/>
          <w:szCs w:val="20"/>
        </w:rPr>
      </w:pPr>
    </w:p>
    <w:sectPr w:rsidR="004152B3" w:rsidRPr="005E1CBA" w:rsidSect="00964448">
      <w:headerReference w:type="default" r:id="rId9"/>
      <w:footerReference w:type="even" r:id="rId10"/>
      <w:footerReference w:type="default" r:id="rId11"/>
      <w:pgSz w:w="11900" w:h="16840"/>
      <w:pgMar w:top="1304" w:right="1304" w:bottom="1304" w:left="130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20EDB2" w14:textId="77777777" w:rsidR="000F4ECA" w:rsidRDefault="000F4ECA" w:rsidP="002614B5">
      <w:r>
        <w:separator/>
      </w:r>
    </w:p>
  </w:endnote>
  <w:endnote w:type="continuationSeparator" w:id="0">
    <w:p w14:paraId="2A9479A1" w14:textId="77777777" w:rsidR="000F4ECA" w:rsidRDefault="000F4ECA" w:rsidP="002614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9249EF" w14:textId="77777777" w:rsidR="000F4ECA" w:rsidRDefault="000F4ECA" w:rsidP="005611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02B4339" w14:textId="77777777" w:rsidR="000F4ECA" w:rsidRDefault="000F4ECA" w:rsidP="002614B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hAnsiTheme="majorHAnsi"/>
        <w:sz w:val="20"/>
        <w:szCs w:val="20"/>
      </w:rPr>
      <w:id w:val="1556656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8D70D0" w14:textId="77777777" w:rsidR="000F4ECA" w:rsidRPr="006365A1" w:rsidRDefault="000F4ECA">
        <w:pPr>
          <w:pStyle w:val="Footer"/>
          <w:jc w:val="center"/>
          <w:rPr>
            <w:rFonts w:asciiTheme="majorHAnsi" w:hAnsiTheme="majorHAnsi"/>
            <w:sz w:val="20"/>
            <w:szCs w:val="20"/>
          </w:rPr>
        </w:pPr>
        <w:r w:rsidRPr="006365A1">
          <w:rPr>
            <w:rFonts w:asciiTheme="majorHAnsi" w:hAnsiTheme="majorHAnsi"/>
            <w:sz w:val="20"/>
            <w:szCs w:val="20"/>
          </w:rPr>
          <w:fldChar w:fldCharType="begin"/>
        </w:r>
        <w:r w:rsidRPr="006365A1">
          <w:rPr>
            <w:rFonts w:asciiTheme="majorHAnsi" w:hAnsiTheme="majorHAnsi"/>
            <w:sz w:val="20"/>
            <w:szCs w:val="20"/>
          </w:rPr>
          <w:instrText xml:space="preserve"> PAGE   \* MERGEFORMAT </w:instrText>
        </w:r>
        <w:r w:rsidRPr="006365A1">
          <w:rPr>
            <w:rFonts w:asciiTheme="majorHAnsi" w:hAnsiTheme="majorHAnsi"/>
            <w:sz w:val="20"/>
            <w:szCs w:val="20"/>
          </w:rPr>
          <w:fldChar w:fldCharType="separate"/>
        </w:r>
        <w:r w:rsidR="008C205A">
          <w:rPr>
            <w:rFonts w:asciiTheme="majorHAnsi" w:hAnsiTheme="majorHAnsi"/>
            <w:noProof/>
            <w:sz w:val="20"/>
            <w:szCs w:val="20"/>
          </w:rPr>
          <w:t>1</w:t>
        </w:r>
        <w:r w:rsidRPr="006365A1">
          <w:rPr>
            <w:rFonts w:asciiTheme="majorHAnsi" w:hAnsiTheme="majorHAnsi"/>
            <w:noProof/>
            <w:sz w:val="20"/>
            <w:szCs w:val="20"/>
          </w:rPr>
          <w:fldChar w:fldCharType="end"/>
        </w:r>
      </w:p>
    </w:sdtContent>
  </w:sdt>
  <w:p w14:paraId="522DBED7" w14:textId="77777777" w:rsidR="000F4ECA" w:rsidRDefault="000F4ECA" w:rsidP="002614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121CA7" w14:textId="77777777" w:rsidR="000F4ECA" w:rsidRDefault="000F4ECA" w:rsidP="002614B5">
      <w:r>
        <w:separator/>
      </w:r>
    </w:p>
  </w:footnote>
  <w:footnote w:type="continuationSeparator" w:id="0">
    <w:p w14:paraId="5DCAF9A7" w14:textId="77777777" w:rsidR="000F4ECA" w:rsidRDefault="000F4ECA" w:rsidP="002614B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94FEAB" w14:textId="7F2F6C3D" w:rsidR="000F4ECA" w:rsidRPr="002226BF" w:rsidRDefault="000F4ECA">
    <w:pPr>
      <w:pStyle w:val="Header"/>
      <w:rPr>
        <w:rFonts w:ascii="Arial" w:hAnsi="Arial" w:cs="Arial"/>
        <w:i/>
        <w:sz w:val="20"/>
      </w:rPr>
    </w:pPr>
    <w:r>
      <w:rPr>
        <w:rFonts w:ascii="Arial" w:hAnsi="Arial" w:cs="Arial"/>
        <w:bCs/>
        <w:i/>
        <w:sz w:val="20"/>
      </w:rPr>
      <w:t>Qualitative</w:t>
    </w:r>
    <w:r w:rsidRPr="002226BF">
      <w:rPr>
        <w:rFonts w:ascii="Arial" w:hAnsi="Arial" w:cs="Arial"/>
        <w:bCs/>
        <w:i/>
        <w:sz w:val="20"/>
      </w:rPr>
      <w:t xml:space="preserve"> evaluation of pharmacy technician supported medicines administration-</w:t>
    </w:r>
    <w:r w:rsidR="00DA4E44">
      <w:rPr>
        <w:rFonts w:ascii="Arial" w:hAnsi="Arial" w:cs="Arial"/>
        <w:bCs/>
        <w:i/>
        <w:sz w:val="20"/>
      </w:rPr>
      <w:t xml:space="preserve">resubmission </w:t>
    </w:r>
    <w:r>
      <w:rPr>
        <w:rFonts w:ascii="Arial" w:hAnsi="Arial" w:cs="Arial"/>
        <w:bCs/>
        <w:i/>
        <w:sz w:val="20"/>
      </w:rPr>
      <w:t>0</w:t>
    </w:r>
    <w:r w:rsidR="00FB3453">
      <w:rPr>
        <w:rFonts w:ascii="Arial" w:hAnsi="Arial" w:cs="Arial"/>
        <w:bCs/>
        <w:i/>
        <w:sz w:val="20"/>
      </w:rPr>
      <w:t>2</w:t>
    </w:r>
    <w:r>
      <w:rPr>
        <w:rFonts w:ascii="Arial" w:hAnsi="Arial" w:cs="Arial"/>
        <w:bCs/>
        <w:i/>
        <w:sz w:val="20"/>
      </w:rPr>
      <w:t>/0</w:t>
    </w:r>
    <w:r w:rsidR="00FB3453">
      <w:rPr>
        <w:rFonts w:ascii="Arial" w:hAnsi="Arial" w:cs="Arial"/>
        <w:bCs/>
        <w:i/>
        <w:sz w:val="20"/>
      </w:rPr>
      <w:t>5</w:t>
    </w:r>
    <w:r>
      <w:rPr>
        <w:rFonts w:ascii="Arial" w:hAnsi="Arial" w:cs="Arial"/>
        <w:bCs/>
        <w:i/>
        <w:sz w:val="20"/>
      </w:rPr>
      <w:t>/1</w:t>
    </w:r>
    <w:r w:rsidR="00DA4E44">
      <w:rPr>
        <w:rFonts w:ascii="Arial" w:hAnsi="Arial" w:cs="Arial"/>
        <w:bCs/>
        <w:i/>
        <w:sz w:val="20"/>
      </w:rPr>
      <w:t>9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10D1F"/>
    <w:multiLevelType w:val="multilevel"/>
    <w:tmpl w:val="1324A0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>
    <w:nsid w:val="073A7F37"/>
    <w:multiLevelType w:val="hybridMultilevel"/>
    <w:tmpl w:val="90AA61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DC86D11"/>
    <w:multiLevelType w:val="hybridMultilevel"/>
    <w:tmpl w:val="E17834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0926C72"/>
    <w:multiLevelType w:val="hybridMultilevel"/>
    <w:tmpl w:val="505EA0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D20CF0"/>
    <w:multiLevelType w:val="multilevel"/>
    <w:tmpl w:val="277C0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25C702CA"/>
    <w:multiLevelType w:val="multilevel"/>
    <w:tmpl w:val="E8C697C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>
    <w:nsid w:val="2B4E15CB"/>
    <w:multiLevelType w:val="hybridMultilevel"/>
    <w:tmpl w:val="A934AFC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3228B2"/>
    <w:multiLevelType w:val="hybridMultilevel"/>
    <w:tmpl w:val="FABC94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D863952"/>
    <w:multiLevelType w:val="multilevel"/>
    <w:tmpl w:val="C3ECAD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>
    <w:nsid w:val="5E052BEE"/>
    <w:multiLevelType w:val="multilevel"/>
    <w:tmpl w:val="978EC2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upperLetter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>
    <w:nsid w:val="682C2BAB"/>
    <w:multiLevelType w:val="hybridMultilevel"/>
    <w:tmpl w:val="17D0C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1B02C85"/>
    <w:multiLevelType w:val="hybridMultilevel"/>
    <w:tmpl w:val="431A9F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FF112A"/>
    <w:multiLevelType w:val="hybridMultilevel"/>
    <w:tmpl w:val="4462D3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"/>
  </w:num>
  <w:num w:numId="3">
    <w:abstractNumId w:val="9"/>
  </w:num>
  <w:num w:numId="4">
    <w:abstractNumId w:val="0"/>
  </w:num>
  <w:num w:numId="5">
    <w:abstractNumId w:val="7"/>
  </w:num>
  <w:num w:numId="6">
    <w:abstractNumId w:val="2"/>
  </w:num>
  <w:num w:numId="7">
    <w:abstractNumId w:val="12"/>
  </w:num>
  <w:num w:numId="8">
    <w:abstractNumId w:val="4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5"/>
  </w:num>
  <w:num w:numId="15">
    <w:abstractNumId w:val="6"/>
  </w:num>
  <w:num w:numId="16">
    <w:abstractNumId w:val="11"/>
  </w:num>
  <w:num w:numId="17">
    <w:abstractNumId w:val="3"/>
  </w:num>
  <w:num w:numId="18">
    <w:abstractNumId w:val="10"/>
  </w:num>
  <w:num w:numId="19">
    <w:abstractNumId w:val="8"/>
  </w:num>
  <w:num w:numId="20">
    <w:abstractNumId w:val="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ttvrfs24wv0v1efspupfpfuv2z0v99vs20x&quot;&gt;TECHMED SEPT 17&lt;record-ids&gt;&lt;item&gt;1&lt;/item&gt;&lt;item&gt;3&lt;/item&gt;&lt;item&gt;7&lt;/item&gt;&lt;item&gt;12&lt;/item&gt;&lt;item&gt;21&lt;/item&gt;&lt;item&gt;22&lt;/item&gt;&lt;item&gt;28&lt;/item&gt;&lt;item&gt;33&lt;/item&gt;&lt;item&gt;34&lt;/item&gt;&lt;item&gt;36&lt;/item&gt;&lt;item&gt;41&lt;/item&gt;&lt;item&gt;46&lt;/item&gt;&lt;item&gt;47&lt;/item&gt;&lt;item&gt;48&lt;/item&gt;&lt;item&gt;56&lt;/item&gt;&lt;item&gt;57&lt;/item&gt;&lt;item&gt;58&lt;/item&gt;&lt;item&gt;103&lt;/item&gt;&lt;item&gt;147&lt;/item&gt;&lt;item&gt;148&lt;/item&gt;&lt;item&gt;149&lt;/item&gt;&lt;item&gt;150&lt;/item&gt;&lt;item&gt;152&lt;/item&gt;&lt;item&gt;153&lt;/item&gt;&lt;item&gt;154&lt;/item&gt;&lt;item&gt;156&lt;/item&gt;&lt;item&gt;157&lt;/item&gt;&lt;item&gt;158&lt;/item&gt;&lt;item&gt;159&lt;/item&gt;&lt;item&gt;160&lt;/item&gt;&lt;item&gt;161&lt;/item&gt;&lt;item&gt;163&lt;/item&gt;&lt;/record-ids&gt;&lt;/item&gt;&lt;/Libraries&gt;"/>
  </w:docVars>
  <w:rsids>
    <w:rsidRoot w:val="00735C8F"/>
    <w:rsid w:val="00000682"/>
    <w:rsid w:val="0000071A"/>
    <w:rsid w:val="000007B9"/>
    <w:rsid w:val="0000124E"/>
    <w:rsid w:val="000014BA"/>
    <w:rsid w:val="000025A2"/>
    <w:rsid w:val="00002920"/>
    <w:rsid w:val="000029CD"/>
    <w:rsid w:val="000029DD"/>
    <w:rsid w:val="00002A5A"/>
    <w:rsid w:val="000035B7"/>
    <w:rsid w:val="0000365C"/>
    <w:rsid w:val="00004787"/>
    <w:rsid w:val="00004C62"/>
    <w:rsid w:val="00005130"/>
    <w:rsid w:val="00005590"/>
    <w:rsid w:val="00005CF7"/>
    <w:rsid w:val="00005D18"/>
    <w:rsid w:val="0000657A"/>
    <w:rsid w:val="00006B71"/>
    <w:rsid w:val="00006DAE"/>
    <w:rsid w:val="00006E8B"/>
    <w:rsid w:val="000071BD"/>
    <w:rsid w:val="0000756F"/>
    <w:rsid w:val="00010134"/>
    <w:rsid w:val="00010C1D"/>
    <w:rsid w:val="000113DD"/>
    <w:rsid w:val="00011772"/>
    <w:rsid w:val="00011998"/>
    <w:rsid w:val="00011A87"/>
    <w:rsid w:val="00012F37"/>
    <w:rsid w:val="00012FF2"/>
    <w:rsid w:val="000130F8"/>
    <w:rsid w:val="0001327A"/>
    <w:rsid w:val="00013666"/>
    <w:rsid w:val="00014319"/>
    <w:rsid w:val="00014561"/>
    <w:rsid w:val="00014613"/>
    <w:rsid w:val="00015033"/>
    <w:rsid w:val="00015429"/>
    <w:rsid w:val="00015B8C"/>
    <w:rsid w:val="00016601"/>
    <w:rsid w:val="000166AC"/>
    <w:rsid w:val="00017320"/>
    <w:rsid w:val="000175F4"/>
    <w:rsid w:val="0001779A"/>
    <w:rsid w:val="00017A66"/>
    <w:rsid w:val="00017B64"/>
    <w:rsid w:val="00020245"/>
    <w:rsid w:val="00020649"/>
    <w:rsid w:val="00020F6C"/>
    <w:rsid w:val="000224BD"/>
    <w:rsid w:val="00022F90"/>
    <w:rsid w:val="0002331E"/>
    <w:rsid w:val="0002335F"/>
    <w:rsid w:val="000237EC"/>
    <w:rsid w:val="00023E1B"/>
    <w:rsid w:val="00023F61"/>
    <w:rsid w:val="00024308"/>
    <w:rsid w:val="000246C6"/>
    <w:rsid w:val="00024D4D"/>
    <w:rsid w:val="00024FCB"/>
    <w:rsid w:val="00025017"/>
    <w:rsid w:val="00025474"/>
    <w:rsid w:val="00025E75"/>
    <w:rsid w:val="00025FDD"/>
    <w:rsid w:val="00026965"/>
    <w:rsid w:val="00026D19"/>
    <w:rsid w:val="00027463"/>
    <w:rsid w:val="00027A90"/>
    <w:rsid w:val="00027F43"/>
    <w:rsid w:val="000301BA"/>
    <w:rsid w:val="00030ABF"/>
    <w:rsid w:val="00030AFF"/>
    <w:rsid w:val="00030DCF"/>
    <w:rsid w:val="00031008"/>
    <w:rsid w:val="00031A0D"/>
    <w:rsid w:val="00031C24"/>
    <w:rsid w:val="00032146"/>
    <w:rsid w:val="000325EC"/>
    <w:rsid w:val="00032C30"/>
    <w:rsid w:val="000339FD"/>
    <w:rsid w:val="00033C1F"/>
    <w:rsid w:val="00034137"/>
    <w:rsid w:val="0003429C"/>
    <w:rsid w:val="000353B1"/>
    <w:rsid w:val="000367D7"/>
    <w:rsid w:val="000369BC"/>
    <w:rsid w:val="00036AD9"/>
    <w:rsid w:val="0003728E"/>
    <w:rsid w:val="000373B4"/>
    <w:rsid w:val="00040663"/>
    <w:rsid w:val="00041165"/>
    <w:rsid w:val="00041758"/>
    <w:rsid w:val="00041789"/>
    <w:rsid w:val="00041D9B"/>
    <w:rsid w:val="00041F41"/>
    <w:rsid w:val="0004256A"/>
    <w:rsid w:val="00042575"/>
    <w:rsid w:val="000445A4"/>
    <w:rsid w:val="000449BE"/>
    <w:rsid w:val="00044EF3"/>
    <w:rsid w:val="00045945"/>
    <w:rsid w:val="00045E92"/>
    <w:rsid w:val="00046343"/>
    <w:rsid w:val="00046C1D"/>
    <w:rsid w:val="000470FA"/>
    <w:rsid w:val="00047336"/>
    <w:rsid w:val="000473B3"/>
    <w:rsid w:val="00047CAD"/>
    <w:rsid w:val="000518FB"/>
    <w:rsid w:val="000519A1"/>
    <w:rsid w:val="00052305"/>
    <w:rsid w:val="000527C1"/>
    <w:rsid w:val="000533EA"/>
    <w:rsid w:val="00053480"/>
    <w:rsid w:val="00054406"/>
    <w:rsid w:val="00054809"/>
    <w:rsid w:val="0005489D"/>
    <w:rsid w:val="00054C3C"/>
    <w:rsid w:val="00055870"/>
    <w:rsid w:val="000560EC"/>
    <w:rsid w:val="000566CD"/>
    <w:rsid w:val="00056A04"/>
    <w:rsid w:val="00056A84"/>
    <w:rsid w:val="00056C7D"/>
    <w:rsid w:val="00056CBB"/>
    <w:rsid w:val="00056CDB"/>
    <w:rsid w:val="0005713C"/>
    <w:rsid w:val="00057936"/>
    <w:rsid w:val="00057D30"/>
    <w:rsid w:val="000604B9"/>
    <w:rsid w:val="00060975"/>
    <w:rsid w:val="00060E47"/>
    <w:rsid w:val="0006191C"/>
    <w:rsid w:val="00061BD9"/>
    <w:rsid w:val="000633CC"/>
    <w:rsid w:val="0006388A"/>
    <w:rsid w:val="000638E5"/>
    <w:rsid w:val="0006440F"/>
    <w:rsid w:val="000645AD"/>
    <w:rsid w:val="000647EA"/>
    <w:rsid w:val="00064FD4"/>
    <w:rsid w:val="00065798"/>
    <w:rsid w:val="00065976"/>
    <w:rsid w:val="000659D2"/>
    <w:rsid w:val="000664AA"/>
    <w:rsid w:val="00066980"/>
    <w:rsid w:val="0006707C"/>
    <w:rsid w:val="0006713D"/>
    <w:rsid w:val="00067457"/>
    <w:rsid w:val="00070430"/>
    <w:rsid w:val="0007051D"/>
    <w:rsid w:val="000710A9"/>
    <w:rsid w:val="0007141D"/>
    <w:rsid w:val="0007167D"/>
    <w:rsid w:val="00071F18"/>
    <w:rsid w:val="00072F1D"/>
    <w:rsid w:val="000732E9"/>
    <w:rsid w:val="00073377"/>
    <w:rsid w:val="00073A2F"/>
    <w:rsid w:val="00073C3B"/>
    <w:rsid w:val="000740AE"/>
    <w:rsid w:val="00074476"/>
    <w:rsid w:val="00074F52"/>
    <w:rsid w:val="000754B3"/>
    <w:rsid w:val="00075690"/>
    <w:rsid w:val="00075999"/>
    <w:rsid w:val="00075CBE"/>
    <w:rsid w:val="000763D9"/>
    <w:rsid w:val="00076DC6"/>
    <w:rsid w:val="0007715A"/>
    <w:rsid w:val="00077BD0"/>
    <w:rsid w:val="00077ED7"/>
    <w:rsid w:val="00080643"/>
    <w:rsid w:val="0008068F"/>
    <w:rsid w:val="00080D64"/>
    <w:rsid w:val="0008157C"/>
    <w:rsid w:val="00082521"/>
    <w:rsid w:val="00082662"/>
    <w:rsid w:val="000826A5"/>
    <w:rsid w:val="00082DA0"/>
    <w:rsid w:val="00082EE2"/>
    <w:rsid w:val="00083285"/>
    <w:rsid w:val="00083ABB"/>
    <w:rsid w:val="00083F2A"/>
    <w:rsid w:val="000842D8"/>
    <w:rsid w:val="000844EA"/>
    <w:rsid w:val="0008454C"/>
    <w:rsid w:val="000845D0"/>
    <w:rsid w:val="00084EAA"/>
    <w:rsid w:val="000854A6"/>
    <w:rsid w:val="00085C04"/>
    <w:rsid w:val="00085C8B"/>
    <w:rsid w:val="00085D90"/>
    <w:rsid w:val="000865AA"/>
    <w:rsid w:val="000865FF"/>
    <w:rsid w:val="00086C0A"/>
    <w:rsid w:val="00087FF5"/>
    <w:rsid w:val="0009011F"/>
    <w:rsid w:val="000908B1"/>
    <w:rsid w:val="00091398"/>
    <w:rsid w:val="000918F7"/>
    <w:rsid w:val="00091EDF"/>
    <w:rsid w:val="00092434"/>
    <w:rsid w:val="0009272B"/>
    <w:rsid w:val="00092D2D"/>
    <w:rsid w:val="00092DDD"/>
    <w:rsid w:val="00092EF0"/>
    <w:rsid w:val="000935E6"/>
    <w:rsid w:val="00093CA2"/>
    <w:rsid w:val="0009416A"/>
    <w:rsid w:val="00094189"/>
    <w:rsid w:val="00096D8C"/>
    <w:rsid w:val="00096DB6"/>
    <w:rsid w:val="00097197"/>
    <w:rsid w:val="00097227"/>
    <w:rsid w:val="00097244"/>
    <w:rsid w:val="000976C6"/>
    <w:rsid w:val="000A1545"/>
    <w:rsid w:val="000A1EEC"/>
    <w:rsid w:val="000A20CA"/>
    <w:rsid w:val="000A28F7"/>
    <w:rsid w:val="000A2DDD"/>
    <w:rsid w:val="000A2F44"/>
    <w:rsid w:val="000A2F75"/>
    <w:rsid w:val="000A330F"/>
    <w:rsid w:val="000A3B07"/>
    <w:rsid w:val="000A3BFB"/>
    <w:rsid w:val="000A410B"/>
    <w:rsid w:val="000A4750"/>
    <w:rsid w:val="000A48D1"/>
    <w:rsid w:val="000A48FE"/>
    <w:rsid w:val="000A4C08"/>
    <w:rsid w:val="000A501F"/>
    <w:rsid w:val="000A61AF"/>
    <w:rsid w:val="000A6504"/>
    <w:rsid w:val="000A67FB"/>
    <w:rsid w:val="000A682A"/>
    <w:rsid w:val="000A6FA8"/>
    <w:rsid w:val="000A73E2"/>
    <w:rsid w:val="000B00B2"/>
    <w:rsid w:val="000B017A"/>
    <w:rsid w:val="000B1162"/>
    <w:rsid w:val="000B1466"/>
    <w:rsid w:val="000B1553"/>
    <w:rsid w:val="000B1E4A"/>
    <w:rsid w:val="000B1F1E"/>
    <w:rsid w:val="000B1F22"/>
    <w:rsid w:val="000B1F2E"/>
    <w:rsid w:val="000B231D"/>
    <w:rsid w:val="000B2D07"/>
    <w:rsid w:val="000B30F7"/>
    <w:rsid w:val="000B31DA"/>
    <w:rsid w:val="000B3280"/>
    <w:rsid w:val="000B38C8"/>
    <w:rsid w:val="000B4A88"/>
    <w:rsid w:val="000B4E2A"/>
    <w:rsid w:val="000B508C"/>
    <w:rsid w:val="000B5BC3"/>
    <w:rsid w:val="000B62BE"/>
    <w:rsid w:val="000B6B84"/>
    <w:rsid w:val="000B6E2A"/>
    <w:rsid w:val="000B718B"/>
    <w:rsid w:val="000C07B7"/>
    <w:rsid w:val="000C07C4"/>
    <w:rsid w:val="000C099C"/>
    <w:rsid w:val="000C0F1F"/>
    <w:rsid w:val="000C0F74"/>
    <w:rsid w:val="000C1A3D"/>
    <w:rsid w:val="000C243A"/>
    <w:rsid w:val="000C28CB"/>
    <w:rsid w:val="000C2A64"/>
    <w:rsid w:val="000C3B0C"/>
    <w:rsid w:val="000C4A1D"/>
    <w:rsid w:val="000C4A79"/>
    <w:rsid w:val="000C4CAC"/>
    <w:rsid w:val="000C5DC4"/>
    <w:rsid w:val="000C6229"/>
    <w:rsid w:val="000C6471"/>
    <w:rsid w:val="000C6727"/>
    <w:rsid w:val="000C6F37"/>
    <w:rsid w:val="000C6FB6"/>
    <w:rsid w:val="000D0178"/>
    <w:rsid w:val="000D0C4F"/>
    <w:rsid w:val="000D0CD1"/>
    <w:rsid w:val="000D145F"/>
    <w:rsid w:val="000D168B"/>
    <w:rsid w:val="000D1704"/>
    <w:rsid w:val="000D1AFC"/>
    <w:rsid w:val="000D24C9"/>
    <w:rsid w:val="000D2A10"/>
    <w:rsid w:val="000D2DC1"/>
    <w:rsid w:val="000D4087"/>
    <w:rsid w:val="000D45A1"/>
    <w:rsid w:val="000D4BC4"/>
    <w:rsid w:val="000D567A"/>
    <w:rsid w:val="000D5875"/>
    <w:rsid w:val="000D58CD"/>
    <w:rsid w:val="000D723B"/>
    <w:rsid w:val="000D770F"/>
    <w:rsid w:val="000E0347"/>
    <w:rsid w:val="000E037A"/>
    <w:rsid w:val="000E109B"/>
    <w:rsid w:val="000E1A3A"/>
    <w:rsid w:val="000E1C08"/>
    <w:rsid w:val="000E224C"/>
    <w:rsid w:val="000E241B"/>
    <w:rsid w:val="000E29E7"/>
    <w:rsid w:val="000E2A63"/>
    <w:rsid w:val="000E3063"/>
    <w:rsid w:val="000E31C0"/>
    <w:rsid w:val="000E391E"/>
    <w:rsid w:val="000E49A2"/>
    <w:rsid w:val="000E4C84"/>
    <w:rsid w:val="000E4DF2"/>
    <w:rsid w:val="000E549D"/>
    <w:rsid w:val="000E5E6A"/>
    <w:rsid w:val="000E63E1"/>
    <w:rsid w:val="000E64BA"/>
    <w:rsid w:val="000E6558"/>
    <w:rsid w:val="000E76F9"/>
    <w:rsid w:val="000E7ACF"/>
    <w:rsid w:val="000E7DD8"/>
    <w:rsid w:val="000F00CB"/>
    <w:rsid w:val="000F02E2"/>
    <w:rsid w:val="000F05CD"/>
    <w:rsid w:val="000F077C"/>
    <w:rsid w:val="000F1AB7"/>
    <w:rsid w:val="000F1EC0"/>
    <w:rsid w:val="000F21AD"/>
    <w:rsid w:val="000F27A8"/>
    <w:rsid w:val="000F2B63"/>
    <w:rsid w:val="000F2B98"/>
    <w:rsid w:val="000F2C38"/>
    <w:rsid w:val="000F346A"/>
    <w:rsid w:val="000F399A"/>
    <w:rsid w:val="000F3E0A"/>
    <w:rsid w:val="000F4ECA"/>
    <w:rsid w:val="000F53CF"/>
    <w:rsid w:val="000F5582"/>
    <w:rsid w:val="000F56F4"/>
    <w:rsid w:val="000F58A6"/>
    <w:rsid w:val="000F5DAC"/>
    <w:rsid w:val="000F62DD"/>
    <w:rsid w:val="000F6F2B"/>
    <w:rsid w:val="000F6F41"/>
    <w:rsid w:val="0010039B"/>
    <w:rsid w:val="0010040C"/>
    <w:rsid w:val="00101239"/>
    <w:rsid w:val="00101403"/>
    <w:rsid w:val="001014AA"/>
    <w:rsid w:val="001017CC"/>
    <w:rsid w:val="00101A33"/>
    <w:rsid w:val="00101DDD"/>
    <w:rsid w:val="001021AC"/>
    <w:rsid w:val="0010236D"/>
    <w:rsid w:val="00102E13"/>
    <w:rsid w:val="00102E53"/>
    <w:rsid w:val="001032BD"/>
    <w:rsid w:val="0010331E"/>
    <w:rsid w:val="00103605"/>
    <w:rsid w:val="001042FB"/>
    <w:rsid w:val="00104594"/>
    <w:rsid w:val="001061B0"/>
    <w:rsid w:val="00106554"/>
    <w:rsid w:val="001074E8"/>
    <w:rsid w:val="0011040D"/>
    <w:rsid w:val="001114D2"/>
    <w:rsid w:val="001115BE"/>
    <w:rsid w:val="0011195B"/>
    <w:rsid w:val="0011239F"/>
    <w:rsid w:val="00112C96"/>
    <w:rsid w:val="00112CE5"/>
    <w:rsid w:val="00113129"/>
    <w:rsid w:val="00113680"/>
    <w:rsid w:val="00113AF9"/>
    <w:rsid w:val="00113D6C"/>
    <w:rsid w:val="0011410C"/>
    <w:rsid w:val="00114181"/>
    <w:rsid w:val="001149BC"/>
    <w:rsid w:val="00114B6E"/>
    <w:rsid w:val="00114EB1"/>
    <w:rsid w:val="001154EC"/>
    <w:rsid w:val="00115524"/>
    <w:rsid w:val="001160EF"/>
    <w:rsid w:val="00116207"/>
    <w:rsid w:val="00116441"/>
    <w:rsid w:val="0011692F"/>
    <w:rsid w:val="00116D63"/>
    <w:rsid w:val="00116EB2"/>
    <w:rsid w:val="00116F2B"/>
    <w:rsid w:val="0011745C"/>
    <w:rsid w:val="00117696"/>
    <w:rsid w:val="00120113"/>
    <w:rsid w:val="0012034F"/>
    <w:rsid w:val="0012084E"/>
    <w:rsid w:val="00121461"/>
    <w:rsid w:val="001217AB"/>
    <w:rsid w:val="00121A40"/>
    <w:rsid w:val="00122280"/>
    <w:rsid w:val="0012299E"/>
    <w:rsid w:val="00122FB1"/>
    <w:rsid w:val="001237B2"/>
    <w:rsid w:val="00123834"/>
    <w:rsid w:val="0012383D"/>
    <w:rsid w:val="00123EA3"/>
    <w:rsid w:val="00124025"/>
    <w:rsid w:val="0012426D"/>
    <w:rsid w:val="00124420"/>
    <w:rsid w:val="001247C0"/>
    <w:rsid w:val="00124D3E"/>
    <w:rsid w:val="00125030"/>
    <w:rsid w:val="001251E1"/>
    <w:rsid w:val="001254FD"/>
    <w:rsid w:val="001259E3"/>
    <w:rsid w:val="00125C29"/>
    <w:rsid w:val="00125E86"/>
    <w:rsid w:val="00126593"/>
    <w:rsid w:val="00126D1B"/>
    <w:rsid w:val="00131DEC"/>
    <w:rsid w:val="001320FA"/>
    <w:rsid w:val="0013256C"/>
    <w:rsid w:val="0013264F"/>
    <w:rsid w:val="001328AE"/>
    <w:rsid w:val="0013312A"/>
    <w:rsid w:val="00133181"/>
    <w:rsid w:val="00133371"/>
    <w:rsid w:val="00133628"/>
    <w:rsid w:val="00133BAE"/>
    <w:rsid w:val="00133F3F"/>
    <w:rsid w:val="001348D5"/>
    <w:rsid w:val="00134A07"/>
    <w:rsid w:val="001355C6"/>
    <w:rsid w:val="00135AE9"/>
    <w:rsid w:val="00135E7E"/>
    <w:rsid w:val="001360F1"/>
    <w:rsid w:val="001367C1"/>
    <w:rsid w:val="00136B4A"/>
    <w:rsid w:val="00136B65"/>
    <w:rsid w:val="00136BAC"/>
    <w:rsid w:val="00136D71"/>
    <w:rsid w:val="00136FB4"/>
    <w:rsid w:val="00137252"/>
    <w:rsid w:val="001372B6"/>
    <w:rsid w:val="001376D4"/>
    <w:rsid w:val="001376E1"/>
    <w:rsid w:val="0013774F"/>
    <w:rsid w:val="00137CE9"/>
    <w:rsid w:val="001401F3"/>
    <w:rsid w:val="00140CBC"/>
    <w:rsid w:val="00141248"/>
    <w:rsid w:val="00141965"/>
    <w:rsid w:val="00141D7F"/>
    <w:rsid w:val="00141DB8"/>
    <w:rsid w:val="001423E0"/>
    <w:rsid w:val="00142458"/>
    <w:rsid w:val="00142F7A"/>
    <w:rsid w:val="001443E5"/>
    <w:rsid w:val="0014454A"/>
    <w:rsid w:val="0014509E"/>
    <w:rsid w:val="0014535E"/>
    <w:rsid w:val="00146716"/>
    <w:rsid w:val="00146906"/>
    <w:rsid w:val="00147883"/>
    <w:rsid w:val="00147C54"/>
    <w:rsid w:val="00147EC5"/>
    <w:rsid w:val="0015064A"/>
    <w:rsid w:val="001509D1"/>
    <w:rsid w:val="001513FB"/>
    <w:rsid w:val="00151499"/>
    <w:rsid w:val="00151506"/>
    <w:rsid w:val="00151BC4"/>
    <w:rsid w:val="001520A9"/>
    <w:rsid w:val="00153168"/>
    <w:rsid w:val="00153613"/>
    <w:rsid w:val="0015448B"/>
    <w:rsid w:val="00155280"/>
    <w:rsid w:val="00155312"/>
    <w:rsid w:val="0015537B"/>
    <w:rsid w:val="001556D4"/>
    <w:rsid w:val="001557CE"/>
    <w:rsid w:val="001560CA"/>
    <w:rsid w:val="00156107"/>
    <w:rsid w:val="00156313"/>
    <w:rsid w:val="00157492"/>
    <w:rsid w:val="0015763F"/>
    <w:rsid w:val="001604B6"/>
    <w:rsid w:val="00160CDF"/>
    <w:rsid w:val="00160D62"/>
    <w:rsid w:val="00160F95"/>
    <w:rsid w:val="0016132A"/>
    <w:rsid w:val="00161AC8"/>
    <w:rsid w:val="001621B1"/>
    <w:rsid w:val="00162289"/>
    <w:rsid w:val="001622F1"/>
    <w:rsid w:val="00162648"/>
    <w:rsid w:val="001626CF"/>
    <w:rsid w:val="00162CC0"/>
    <w:rsid w:val="00163321"/>
    <w:rsid w:val="001638BF"/>
    <w:rsid w:val="00163D45"/>
    <w:rsid w:val="00163DEF"/>
    <w:rsid w:val="00164063"/>
    <w:rsid w:val="00164C7E"/>
    <w:rsid w:val="0016512D"/>
    <w:rsid w:val="001651BF"/>
    <w:rsid w:val="001654E3"/>
    <w:rsid w:val="00165ACB"/>
    <w:rsid w:val="00165F14"/>
    <w:rsid w:val="00165FFF"/>
    <w:rsid w:val="00166702"/>
    <w:rsid w:val="0016704B"/>
    <w:rsid w:val="00167CE5"/>
    <w:rsid w:val="001708BD"/>
    <w:rsid w:val="00170B47"/>
    <w:rsid w:val="00171816"/>
    <w:rsid w:val="00171AA6"/>
    <w:rsid w:val="00171ABE"/>
    <w:rsid w:val="001720E2"/>
    <w:rsid w:val="00172CF4"/>
    <w:rsid w:val="001738F5"/>
    <w:rsid w:val="0017399F"/>
    <w:rsid w:val="00173B32"/>
    <w:rsid w:val="00173D75"/>
    <w:rsid w:val="00173DD2"/>
    <w:rsid w:val="00173E1B"/>
    <w:rsid w:val="00174688"/>
    <w:rsid w:val="00174A8C"/>
    <w:rsid w:val="00174B5B"/>
    <w:rsid w:val="00174E4E"/>
    <w:rsid w:val="00175FB5"/>
    <w:rsid w:val="00176F80"/>
    <w:rsid w:val="001776AF"/>
    <w:rsid w:val="001803B3"/>
    <w:rsid w:val="00180A5A"/>
    <w:rsid w:val="00180B80"/>
    <w:rsid w:val="00180CFC"/>
    <w:rsid w:val="00180E95"/>
    <w:rsid w:val="0018107D"/>
    <w:rsid w:val="00181C54"/>
    <w:rsid w:val="00181C58"/>
    <w:rsid w:val="00181DB0"/>
    <w:rsid w:val="00182710"/>
    <w:rsid w:val="001827E6"/>
    <w:rsid w:val="00183770"/>
    <w:rsid w:val="00183BE7"/>
    <w:rsid w:val="00183CEC"/>
    <w:rsid w:val="00183E93"/>
    <w:rsid w:val="001841FC"/>
    <w:rsid w:val="001845A7"/>
    <w:rsid w:val="00184908"/>
    <w:rsid w:val="00184AFA"/>
    <w:rsid w:val="00184DF5"/>
    <w:rsid w:val="001858C2"/>
    <w:rsid w:val="00185DBF"/>
    <w:rsid w:val="00186213"/>
    <w:rsid w:val="00186614"/>
    <w:rsid w:val="00186BE8"/>
    <w:rsid w:val="00186CDD"/>
    <w:rsid w:val="00186E27"/>
    <w:rsid w:val="0018743F"/>
    <w:rsid w:val="00187D02"/>
    <w:rsid w:val="00187F33"/>
    <w:rsid w:val="00190C59"/>
    <w:rsid w:val="001926DE"/>
    <w:rsid w:val="00192DA0"/>
    <w:rsid w:val="001933B7"/>
    <w:rsid w:val="001934E6"/>
    <w:rsid w:val="00193865"/>
    <w:rsid w:val="00193A4F"/>
    <w:rsid w:val="00193A67"/>
    <w:rsid w:val="00193B79"/>
    <w:rsid w:val="00193BAE"/>
    <w:rsid w:val="00194201"/>
    <w:rsid w:val="00194306"/>
    <w:rsid w:val="00194695"/>
    <w:rsid w:val="00194D5C"/>
    <w:rsid w:val="001951FD"/>
    <w:rsid w:val="0019552A"/>
    <w:rsid w:val="00195DE7"/>
    <w:rsid w:val="0019657F"/>
    <w:rsid w:val="001966FE"/>
    <w:rsid w:val="00196701"/>
    <w:rsid w:val="00197ECE"/>
    <w:rsid w:val="001A100E"/>
    <w:rsid w:val="001A1010"/>
    <w:rsid w:val="001A1772"/>
    <w:rsid w:val="001A2458"/>
    <w:rsid w:val="001A25EF"/>
    <w:rsid w:val="001A2B5B"/>
    <w:rsid w:val="001A309F"/>
    <w:rsid w:val="001A4301"/>
    <w:rsid w:val="001A4643"/>
    <w:rsid w:val="001A4798"/>
    <w:rsid w:val="001A47DA"/>
    <w:rsid w:val="001A4985"/>
    <w:rsid w:val="001A49B7"/>
    <w:rsid w:val="001A4A37"/>
    <w:rsid w:val="001A4B3E"/>
    <w:rsid w:val="001A525A"/>
    <w:rsid w:val="001A5C36"/>
    <w:rsid w:val="001A5DBC"/>
    <w:rsid w:val="001A60F2"/>
    <w:rsid w:val="001A625C"/>
    <w:rsid w:val="001A626B"/>
    <w:rsid w:val="001A65BE"/>
    <w:rsid w:val="001A67FF"/>
    <w:rsid w:val="001A6A65"/>
    <w:rsid w:val="001A6DA7"/>
    <w:rsid w:val="001B014D"/>
    <w:rsid w:val="001B1D7B"/>
    <w:rsid w:val="001B3350"/>
    <w:rsid w:val="001B3B63"/>
    <w:rsid w:val="001B3EA4"/>
    <w:rsid w:val="001B3F87"/>
    <w:rsid w:val="001B40A6"/>
    <w:rsid w:val="001B584E"/>
    <w:rsid w:val="001B5969"/>
    <w:rsid w:val="001B5C5A"/>
    <w:rsid w:val="001B5D84"/>
    <w:rsid w:val="001B5F4F"/>
    <w:rsid w:val="001B6F2E"/>
    <w:rsid w:val="001B7046"/>
    <w:rsid w:val="001B7347"/>
    <w:rsid w:val="001B73CE"/>
    <w:rsid w:val="001B7B1C"/>
    <w:rsid w:val="001B7B85"/>
    <w:rsid w:val="001B7D77"/>
    <w:rsid w:val="001C075C"/>
    <w:rsid w:val="001C0FD1"/>
    <w:rsid w:val="001C1830"/>
    <w:rsid w:val="001C1BBC"/>
    <w:rsid w:val="001C1D33"/>
    <w:rsid w:val="001C2118"/>
    <w:rsid w:val="001C28B4"/>
    <w:rsid w:val="001C2BE1"/>
    <w:rsid w:val="001C367D"/>
    <w:rsid w:val="001C401F"/>
    <w:rsid w:val="001C4476"/>
    <w:rsid w:val="001C4E4F"/>
    <w:rsid w:val="001C4F12"/>
    <w:rsid w:val="001C5734"/>
    <w:rsid w:val="001C5A15"/>
    <w:rsid w:val="001C5D40"/>
    <w:rsid w:val="001C5E64"/>
    <w:rsid w:val="001C6598"/>
    <w:rsid w:val="001C7A79"/>
    <w:rsid w:val="001C7B07"/>
    <w:rsid w:val="001C7EA6"/>
    <w:rsid w:val="001D0370"/>
    <w:rsid w:val="001D0691"/>
    <w:rsid w:val="001D0CBF"/>
    <w:rsid w:val="001D0D27"/>
    <w:rsid w:val="001D0DFD"/>
    <w:rsid w:val="001D114A"/>
    <w:rsid w:val="001D1573"/>
    <w:rsid w:val="001D165C"/>
    <w:rsid w:val="001D1A6D"/>
    <w:rsid w:val="001D2310"/>
    <w:rsid w:val="001D3736"/>
    <w:rsid w:val="001D3D10"/>
    <w:rsid w:val="001D45EA"/>
    <w:rsid w:val="001D49E2"/>
    <w:rsid w:val="001D50CD"/>
    <w:rsid w:val="001D5CF0"/>
    <w:rsid w:val="001D5E13"/>
    <w:rsid w:val="001D64E3"/>
    <w:rsid w:val="001D67F2"/>
    <w:rsid w:val="001D7498"/>
    <w:rsid w:val="001D79A8"/>
    <w:rsid w:val="001D7E92"/>
    <w:rsid w:val="001D7F89"/>
    <w:rsid w:val="001E178B"/>
    <w:rsid w:val="001E18BC"/>
    <w:rsid w:val="001E2092"/>
    <w:rsid w:val="001E2B2A"/>
    <w:rsid w:val="001E2BBF"/>
    <w:rsid w:val="001E2D9D"/>
    <w:rsid w:val="001E34BF"/>
    <w:rsid w:val="001E487C"/>
    <w:rsid w:val="001E5283"/>
    <w:rsid w:val="001E57D8"/>
    <w:rsid w:val="001E6059"/>
    <w:rsid w:val="001E608F"/>
    <w:rsid w:val="001E60FB"/>
    <w:rsid w:val="001E6810"/>
    <w:rsid w:val="001E71BB"/>
    <w:rsid w:val="001E7549"/>
    <w:rsid w:val="001E75E0"/>
    <w:rsid w:val="001F0528"/>
    <w:rsid w:val="001F0622"/>
    <w:rsid w:val="001F09AB"/>
    <w:rsid w:val="001F0A1B"/>
    <w:rsid w:val="001F0B87"/>
    <w:rsid w:val="001F1251"/>
    <w:rsid w:val="001F1309"/>
    <w:rsid w:val="001F184B"/>
    <w:rsid w:val="001F1A70"/>
    <w:rsid w:val="001F1E39"/>
    <w:rsid w:val="001F381D"/>
    <w:rsid w:val="001F3CDC"/>
    <w:rsid w:val="001F4C1F"/>
    <w:rsid w:val="001F5186"/>
    <w:rsid w:val="001F54BB"/>
    <w:rsid w:val="001F5691"/>
    <w:rsid w:val="001F7040"/>
    <w:rsid w:val="001F7EA7"/>
    <w:rsid w:val="002000EC"/>
    <w:rsid w:val="002003CF"/>
    <w:rsid w:val="00200B3D"/>
    <w:rsid w:val="00200D29"/>
    <w:rsid w:val="00201647"/>
    <w:rsid w:val="002018D7"/>
    <w:rsid w:val="00201B8A"/>
    <w:rsid w:val="00201F5B"/>
    <w:rsid w:val="00201FE6"/>
    <w:rsid w:val="002024E9"/>
    <w:rsid w:val="00202565"/>
    <w:rsid w:val="00203061"/>
    <w:rsid w:val="002051B8"/>
    <w:rsid w:val="0020599A"/>
    <w:rsid w:val="002064BC"/>
    <w:rsid w:val="002064E3"/>
    <w:rsid w:val="0020674A"/>
    <w:rsid w:val="0020698E"/>
    <w:rsid w:val="002069A2"/>
    <w:rsid w:val="00207095"/>
    <w:rsid w:val="00207641"/>
    <w:rsid w:val="0020773A"/>
    <w:rsid w:val="002078C6"/>
    <w:rsid w:val="002078C8"/>
    <w:rsid w:val="002079D9"/>
    <w:rsid w:val="00207A2A"/>
    <w:rsid w:val="00207CE2"/>
    <w:rsid w:val="00207E4C"/>
    <w:rsid w:val="00210602"/>
    <w:rsid w:val="00210608"/>
    <w:rsid w:val="002110CB"/>
    <w:rsid w:val="002112AC"/>
    <w:rsid w:val="00211E31"/>
    <w:rsid w:val="002139F1"/>
    <w:rsid w:val="00213FBA"/>
    <w:rsid w:val="002142EA"/>
    <w:rsid w:val="002143CE"/>
    <w:rsid w:val="00214624"/>
    <w:rsid w:val="00214A0D"/>
    <w:rsid w:val="00214F95"/>
    <w:rsid w:val="002164B1"/>
    <w:rsid w:val="00216543"/>
    <w:rsid w:val="00217669"/>
    <w:rsid w:val="0022047B"/>
    <w:rsid w:val="0022091A"/>
    <w:rsid w:val="00220DFD"/>
    <w:rsid w:val="00220E0D"/>
    <w:rsid w:val="002215FD"/>
    <w:rsid w:val="00221B59"/>
    <w:rsid w:val="00221BAE"/>
    <w:rsid w:val="00221D90"/>
    <w:rsid w:val="00221F9E"/>
    <w:rsid w:val="00221FFB"/>
    <w:rsid w:val="0022214F"/>
    <w:rsid w:val="00222252"/>
    <w:rsid w:val="00222375"/>
    <w:rsid w:val="002223E1"/>
    <w:rsid w:val="002226BF"/>
    <w:rsid w:val="002227CA"/>
    <w:rsid w:val="00222EF3"/>
    <w:rsid w:val="00222F33"/>
    <w:rsid w:val="002235C8"/>
    <w:rsid w:val="00223840"/>
    <w:rsid w:val="002240EB"/>
    <w:rsid w:val="002241ED"/>
    <w:rsid w:val="00224CC6"/>
    <w:rsid w:val="00224D1A"/>
    <w:rsid w:val="00224F51"/>
    <w:rsid w:val="0022532D"/>
    <w:rsid w:val="00225357"/>
    <w:rsid w:val="00225402"/>
    <w:rsid w:val="00226453"/>
    <w:rsid w:val="002264D1"/>
    <w:rsid w:val="00226BF3"/>
    <w:rsid w:val="00226FF7"/>
    <w:rsid w:val="00227009"/>
    <w:rsid w:val="00227955"/>
    <w:rsid w:val="00227D24"/>
    <w:rsid w:val="002308E2"/>
    <w:rsid w:val="00231015"/>
    <w:rsid w:val="00231509"/>
    <w:rsid w:val="002318E2"/>
    <w:rsid w:val="00231B3D"/>
    <w:rsid w:val="002321DF"/>
    <w:rsid w:val="0023224E"/>
    <w:rsid w:val="00232563"/>
    <w:rsid w:val="002329B8"/>
    <w:rsid w:val="00232AB0"/>
    <w:rsid w:val="00232E34"/>
    <w:rsid w:val="0023418E"/>
    <w:rsid w:val="002341B2"/>
    <w:rsid w:val="0023436A"/>
    <w:rsid w:val="00234447"/>
    <w:rsid w:val="00234F4E"/>
    <w:rsid w:val="00235390"/>
    <w:rsid w:val="00235F60"/>
    <w:rsid w:val="0023602E"/>
    <w:rsid w:val="002361C5"/>
    <w:rsid w:val="002362BC"/>
    <w:rsid w:val="002363C2"/>
    <w:rsid w:val="002369B7"/>
    <w:rsid w:val="00236A54"/>
    <w:rsid w:val="0023762E"/>
    <w:rsid w:val="00237C14"/>
    <w:rsid w:val="00237E78"/>
    <w:rsid w:val="00237F05"/>
    <w:rsid w:val="002408B4"/>
    <w:rsid w:val="00240950"/>
    <w:rsid w:val="00241145"/>
    <w:rsid w:val="0024123E"/>
    <w:rsid w:val="00241261"/>
    <w:rsid w:val="0024188E"/>
    <w:rsid w:val="00242C8B"/>
    <w:rsid w:val="00242F73"/>
    <w:rsid w:val="00243359"/>
    <w:rsid w:val="00243990"/>
    <w:rsid w:val="00243F9C"/>
    <w:rsid w:val="00244219"/>
    <w:rsid w:val="0024429E"/>
    <w:rsid w:val="00244520"/>
    <w:rsid w:val="002446AC"/>
    <w:rsid w:val="002456CF"/>
    <w:rsid w:val="002457D9"/>
    <w:rsid w:val="00245E19"/>
    <w:rsid w:val="00246019"/>
    <w:rsid w:val="00246971"/>
    <w:rsid w:val="00246E22"/>
    <w:rsid w:val="00246FCF"/>
    <w:rsid w:val="002478E1"/>
    <w:rsid w:val="00247BDE"/>
    <w:rsid w:val="0025018B"/>
    <w:rsid w:val="0025061A"/>
    <w:rsid w:val="002507D3"/>
    <w:rsid w:val="00250C34"/>
    <w:rsid w:val="00251532"/>
    <w:rsid w:val="00251782"/>
    <w:rsid w:val="002517CA"/>
    <w:rsid w:val="002525D2"/>
    <w:rsid w:val="002527F9"/>
    <w:rsid w:val="00252AC7"/>
    <w:rsid w:val="00252C44"/>
    <w:rsid w:val="00253741"/>
    <w:rsid w:val="00253BEF"/>
    <w:rsid w:val="00254022"/>
    <w:rsid w:val="00254F7D"/>
    <w:rsid w:val="002553D6"/>
    <w:rsid w:val="00255F7C"/>
    <w:rsid w:val="00255FEA"/>
    <w:rsid w:val="0025607E"/>
    <w:rsid w:val="0025631B"/>
    <w:rsid w:val="00256523"/>
    <w:rsid w:val="00256B08"/>
    <w:rsid w:val="0025717B"/>
    <w:rsid w:val="00257825"/>
    <w:rsid w:val="00257A96"/>
    <w:rsid w:val="002600AE"/>
    <w:rsid w:val="002605F6"/>
    <w:rsid w:val="00260998"/>
    <w:rsid w:val="00260ACF"/>
    <w:rsid w:val="0026109D"/>
    <w:rsid w:val="00261121"/>
    <w:rsid w:val="00261401"/>
    <w:rsid w:val="002614B5"/>
    <w:rsid w:val="00261A79"/>
    <w:rsid w:val="00262591"/>
    <w:rsid w:val="002626D5"/>
    <w:rsid w:val="0026285F"/>
    <w:rsid w:val="00262B89"/>
    <w:rsid w:val="00263757"/>
    <w:rsid w:val="00263813"/>
    <w:rsid w:val="00263C40"/>
    <w:rsid w:val="00263C9B"/>
    <w:rsid w:val="00264153"/>
    <w:rsid w:val="0026444D"/>
    <w:rsid w:val="002644D7"/>
    <w:rsid w:val="00264BA9"/>
    <w:rsid w:val="00264D87"/>
    <w:rsid w:val="00264F49"/>
    <w:rsid w:val="0026608C"/>
    <w:rsid w:val="002669C7"/>
    <w:rsid w:val="00267347"/>
    <w:rsid w:val="00267593"/>
    <w:rsid w:val="002675A8"/>
    <w:rsid w:val="00267F06"/>
    <w:rsid w:val="00267F18"/>
    <w:rsid w:val="002700E0"/>
    <w:rsid w:val="00270210"/>
    <w:rsid w:val="00270720"/>
    <w:rsid w:val="00270786"/>
    <w:rsid w:val="00270C6A"/>
    <w:rsid w:val="00270FC1"/>
    <w:rsid w:val="00271011"/>
    <w:rsid w:val="002715DC"/>
    <w:rsid w:val="00271C03"/>
    <w:rsid w:val="00271C47"/>
    <w:rsid w:val="00272531"/>
    <w:rsid w:val="0027280C"/>
    <w:rsid w:val="00272BDB"/>
    <w:rsid w:val="00273560"/>
    <w:rsid w:val="0027542B"/>
    <w:rsid w:val="002754B7"/>
    <w:rsid w:val="002758BB"/>
    <w:rsid w:val="00275AE0"/>
    <w:rsid w:val="00276065"/>
    <w:rsid w:val="002767DF"/>
    <w:rsid w:val="0027684C"/>
    <w:rsid w:val="00276856"/>
    <w:rsid w:val="00276B84"/>
    <w:rsid w:val="00276F26"/>
    <w:rsid w:val="00277353"/>
    <w:rsid w:val="002775BF"/>
    <w:rsid w:val="00277B48"/>
    <w:rsid w:val="00277B9F"/>
    <w:rsid w:val="00280774"/>
    <w:rsid w:val="00281075"/>
    <w:rsid w:val="00281865"/>
    <w:rsid w:val="002818AE"/>
    <w:rsid w:val="00281F1B"/>
    <w:rsid w:val="00281F7B"/>
    <w:rsid w:val="0028216E"/>
    <w:rsid w:val="002841BD"/>
    <w:rsid w:val="002844E3"/>
    <w:rsid w:val="00284A87"/>
    <w:rsid w:val="00284EFB"/>
    <w:rsid w:val="00285A0B"/>
    <w:rsid w:val="002868E7"/>
    <w:rsid w:val="00286944"/>
    <w:rsid w:val="00286AE7"/>
    <w:rsid w:val="00287500"/>
    <w:rsid w:val="002877A0"/>
    <w:rsid w:val="00287C2F"/>
    <w:rsid w:val="00287D26"/>
    <w:rsid w:val="00290799"/>
    <w:rsid w:val="0029087B"/>
    <w:rsid w:val="0029099B"/>
    <w:rsid w:val="00291183"/>
    <w:rsid w:val="00291366"/>
    <w:rsid w:val="00291556"/>
    <w:rsid w:val="00291FD2"/>
    <w:rsid w:val="00292F1B"/>
    <w:rsid w:val="0029305E"/>
    <w:rsid w:val="00293A05"/>
    <w:rsid w:val="00293B51"/>
    <w:rsid w:val="00293E75"/>
    <w:rsid w:val="00294965"/>
    <w:rsid w:val="00295487"/>
    <w:rsid w:val="00295DBE"/>
    <w:rsid w:val="00295E14"/>
    <w:rsid w:val="002967E0"/>
    <w:rsid w:val="002A0A94"/>
    <w:rsid w:val="002A0B44"/>
    <w:rsid w:val="002A0C05"/>
    <w:rsid w:val="002A0DAC"/>
    <w:rsid w:val="002A1303"/>
    <w:rsid w:val="002A174D"/>
    <w:rsid w:val="002A1BB5"/>
    <w:rsid w:val="002A1E5D"/>
    <w:rsid w:val="002A247F"/>
    <w:rsid w:val="002A290A"/>
    <w:rsid w:val="002A3264"/>
    <w:rsid w:val="002A3459"/>
    <w:rsid w:val="002A3A1C"/>
    <w:rsid w:val="002A4AFA"/>
    <w:rsid w:val="002A4ED5"/>
    <w:rsid w:val="002A50A5"/>
    <w:rsid w:val="002A52D6"/>
    <w:rsid w:val="002A5353"/>
    <w:rsid w:val="002A5387"/>
    <w:rsid w:val="002A594C"/>
    <w:rsid w:val="002A6B44"/>
    <w:rsid w:val="002A70E7"/>
    <w:rsid w:val="002B060C"/>
    <w:rsid w:val="002B0BEC"/>
    <w:rsid w:val="002B0C56"/>
    <w:rsid w:val="002B1025"/>
    <w:rsid w:val="002B142A"/>
    <w:rsid w:val="002B2E7B"/>
    <w:rsid w:val="002B3223"/>
    <w:rsid w:val="002B3301"/>
    <w:rsid w:val="002B3DF8"/>
    <w:rsid w:val="002B492C"/>
    <w:rsid w:val="002B51CB"/>
    <w:rsid w:val="002B60D4"/>
    <w:rsid w:val="002B6538"/>
    <w:rsid w:val="002B660F"/>
    <w:rsid w:val="002B68CB"/>
    <w:rsid w:val="002B7401"/>
    <w:rsid w:val="002B7AE4"/>
    <w:rsid w:val="002C0663"/>
    <w:rsid w:val="002C069D"/>
    <w:rsid w:val="002C0A98"/>
    <w:rsid w:val="002C0ABD"/>
    <w:rsid w:val="002C10CA"/>
    <w:rsid w:val="002C1835"/>
    <w:rsid w:val="002C18ED"/>
    <w:rsid w:val="002C1C15"/>
    <w:rsid w:val="002C23FB"/>
    <w:rsid w:val="002C25BB"/>
    <w:rsid w:val="002C28D9"/>
    <w:rsid w:val="002C3834"/>
    <w:rsid w:val="002C388A"/>
    <w:rsid w:val="002C417E"/>
    <w:rsid w:val="002C42CA"/>
    <w:rsid w:val="002C437F"/>
    <w:rsid w:val="002C44F4"/>
    <w:rsid w:val="002C4B9B"/>
    <w:rsid w:val="002C6766"/>
    <w:rsid w:val="002D00D9"/>
    <w:rsid w:val="002D04B0"/>
    <w:rsid w:val="002D06A3"/>
    <w:rsid w:val="002D0973"/>
    <w:rsid w:val="002D0E35"/>
    <w:rsid w:val="002D1290"/>
    <w:rsid w:val="002D199B"/>
    <w:rsid w:val="002D211B"/>
    <w:rsid w:val="002D2F10"/>
    <w:rsid w:val="002D302B"/>
    <w:rsid w:val="002D3457"/>
    <w:rsid w:val="002D3474"/>
    <w:rsid w:val="002D3CAF"/>
    <w:rsid w:val="002D3DFC"/>
    <w:rsid w:val="002D4B4C"/>
    <w:rsid w:val="002D5DDB"/>
    <w:rsid w:val="002D67BA"/>
    <w:rsid w:val="002D6BF6"/>
    <w:rsid w:val="002D6C4F"/>
    <w:rsid w:val="002D6E3D"/>
    <w:rsid w:val="002D7222"/>
    <w:rsid w:val="002D7595"/>
    <w:rsid w:val="002D783E"/>
    <w:rsid w:val="002D7995"/>
    <w:rsid w:val="002D7A63"/>
    <w:rsid w:val="002D7F41"/>
    <w:rsid w:val="002E0748"/>
    <w:rsid w:val="002E080F"/>
    <w:rsid w:val="002E0A73"/>
    <w:rsid w:val="002E0B20"/>
    <w:rsid w:val="002E1493"/>
    <w:rsid w:val="002E2218"/>
    <w:rsid w:val="002E2C1E"/>
    <w:rsid w:val="002E2C50"/>
    <w:rsid w:val="002E2C93"/>
    <w:rsid w:val="002E386F"/>
    <w:rsid w:val="002E3D82"/>
    <w:rsid w:val="002E4458"/>
    <w:rsid w:val="002E469F"/>
    <w:rsid w:val="002E477D"/>
    <w:rsid w:val="002E5F0F"/>
    <w:rsid w:val="002E714B"/>
    <w:rsid w:val="002E73A7"/>
    <w:rsid w:val="002F07F5"/>
    <w:rsid w:val="002F102B"/>
    <w:rsid w:val="002F13A9"/>
    <w:rsid w:val="002F1BFA"/>
    <w:rsid w:val="002F2387"/>
    <w:rsid w:val="002F32BF"/>
    <w:rsid w:val="002F3342"/>
    <w:rsid w:val="002F338B"/>
    <w:rsid w:val="002F38E8"/>
    <w:rsid w:val="002F3A2F"/>
    <w:rsid w:val="002F4196"/>
    <w:rsid w:val="002F4307"/>
    <w:rsid w:val="002F4406"/>
    <w:rsid w:val="002F4710"/>
    <w:rsid w:val="002F4792"/>
    <w:rsid w:val="002F4811"/>
    <w:rsid w:val="002F4C21"/>
    <w:rsid w:val="002F4CDF"/>
    <w:rsid w:val="002F5F90"/>
    <w:rsid w:val="002F62CD"/>
    <w:rsid w:val="002F6885"/>
    <w:rsid w:val="002F6A7A"/>
    <w:rsid w:val="002F7AAD"/>
    <w:rsid w:val="002F7F22"/>
    <w:rsid w:val="00300003"/>
    <w:rsid w:val="0030023F"/>
    <w:rsid w:val="00300C31"/>
    <w:rsid w:val="003010F2"/>
    <w:rsid w:val="00301D83"/>
    <w:rsid w:val="00301F4B"/>
    <w:rsid w:val="00302594"/>
    <w:rsid w:val="00302A9C"/>
    <w:rsid w:val="00302AA9"/>
    <w:rsid w:val="00302CF7"/>
    <w:rsid w:val="0030308F"/>
    <w:rsid w:val="00303CDE"/>
    <w:rsid w:val="00304187"/>
    <w:rsid w:val="0030439D"/>
    <w:rsid w:val="0030534A"/>
    <w:rsid w:val="0030594D"/>
    <w:rsid w:val="003059BD"/>
    <w:rsid w:val="00306235"/>
    <w:rsid w:val="003066E4"/>
    <w:rsid w:val="00306938"/>
    <w:rsid w:val="00306D05"/>
    <w:rsid w:val="00306EBA"/>
    <w:rsid w:val="00307CC4"/>
    <w:rsid w:val="00307CE8"/>
    <w:rsid w:val="00310214"/>
    <w:rsid w:val="00310F0B"/>
    <w:rsid w:val="00311468"/>
    <w:rsid w:val="00311523"/>
    <w:rsid w:val="00311B5E"/>
    <w:rsid w:val="00311CD1"/>
    <w:rsid w:val="00311EDE"/>
    <w:rsid w:val="00313166"/>
    <w:rsid w:val="003135B7"/>
    <w:rsid w:val="003137C2"/>
    <w:rsid w:val="00313F4D"/>
    <w:rsid w:val="00314E37"/>
    <w:rsid w:val="00315338"/>
    <w:rsid w:val="00315414"/>
    <w:rsid w:val="00316580"/>
    <w:rsid w:val="003171A1"/>
    <w:rsid w:val="00317C07"/>
    <w:rsid w:val="00317E26"/>
    <w:rsid w:val="0032067C"/>
    <w:rsid w:val="00320CA6"/>
    <w:rsid w:val="003218E8"/>
    <w:rsid w:val="00321D4B"/>
    <w:rsid w:val="00322350"/>
    <w:rsid w:val="00322472"/>
    <w:rsid w:val="00322BF0"/>
    <w:rsid w:val="0032370D"/>
    <w:rsid w:val="00323B11"/>
    <w:rsid w:val="003242E3"/>
    <w:rsid w:val="00324F4A"/>
    <w:rsid w:val="00325111"/>
    <w:rsid w:val="00326141"/>
    <w:rsid w:val="00326377"/>
    <w:rsid w:val="00326A7C"/>
    <w:rsid w:val="00326D48"/>
    <w:rsid w:val="00327B4B"/>
    <w:rsid w:val="00327D01"/>
    <w:rsid w:val="00330A2C"/>
    <w:rsid w:val="00330A34"/>
    <w:rsid w:val="00331768"/>
    <w:rsid w:val="0033176A"/>
    <w:rsid w:val="003317C5"/>
    <w:rsid w:val="00331FCD"/>
    <w:rsid w:val="003320DA"/>
    <w:rsid w:val="003335A1"/>
    <w:rsid w:val="00333D5D"/>
    <w:rsid w:val="003343CF"/>
    <w:rsid w:val="00335C4D"/>
    <w:rsid w:val="00335C6C"/>
    <w:rsid w:val="003361B9"/>
    <w:rsid w:val="003362D9"/>
    <w:rsid w:val="00340167"/>
    <w:rsid w:val="003408F9"/>
    <w:rsid w:val="0034264B"/>
    <w:rsid w:val="003429BC"/>
    <w:rsid w:val="00342F61"/>
    <w:rsid w:val="003431B5"/>
    <w:rsid w:val="00343251"/>
    <w:rsid w:val="00343403"/>
    <w:rsid w:val="0034390D"/>
    <w:rsid w:val="00343CCB"/>
    <w:rsid w:val="003444D2"/>
    <w:rsid w:val="00344ED5"/>
    <w:rsid w:val="003454AC"/>
    <w:rsid w:val="003459F9"/>
    <w:rsid w:val="00345BE4"/>
    <w:rsid w:val="00345EEE"/>
    <w:rsid w:val="0034600D"/>
    <w:rsid w:val="00347045"/>
    <w:rsid w:val="003473B6"/>
    <w:rsid w:val="00347432"/>
    <w:rsid w:val="003477FD"/>
    <w:rsid w:val="00347DAC"/>
    <w:rsid w:val="00347EF1"/>
    <w:rsid w:val="00350354"/>
    <w:rsid w:val="00350428"/>
    <w:rsid w:val="00350F0F"/>
    <w:rsid w:val="00351028"/>
    <w:rsid w:val="00351B47"/>
    <w:rsid w:val="003525AD"/>
    <w:rsid w:val="003528E2"/>
    <w:rsid w:val="0035345D"/>
    <w:rsid w:val="003545C2"/>
    <w:rsid w:val="00354ADF"/>
    <w:rsid w:val="00354EEA"/>
    <w:rsid w:val="00354F23"/>
    <w:rsid w:val="00355171"/>
    <w:rsid w:val="0035578A"/>
    <w:rsid w:val="00355C7C"/>
    <w:rsid w:val="00355E68"/>
    <w:rsid w:val="00356170"/>
    <w:rsid w:val="0035618F"/>
    <w:rsid w:val="003573E8"/>
    <w:rsid w:val="003578B0"/>
    <w:rsid w:val="00360645"/>
    <w:rsid w:val="003623B5"/>
    <w:rsid w:val="003642C9"/>
    <w:rsid w:val="00364CAD"/>
    <w:rsid w:val="00365EA7"/>
    <w:rsid w:val="00366155"/>
    <w:rsid w:val="00366910"/>
    <w:rsid w:val="00366EE8"/>
    <w:rsid w:val="00367676"/>
    <w:rsid w:val="0037104F"/>
    <w:rsid w:val="003710C7"/>
    <w:rsid w:val="00371101"/>
    <w:rsid w:val="00372C35"/>
    <w:rsid w:val="003730E2"/>
    <w:rsid w:val="003731AD"/>
    <w:rsid w:val="003731F7"/>
    <w:rsid w:val="00373817"/>
    <w:rsid w:val="00373944"/>
    <w:rsid w:val="0037394D"/>
    <w:rsid w:val="00373AC9"/>
    <w:rsid w:val="003743E5"/>
    <w:rsid w:val="00374CDE"/>
    <w:rsid w:val="0037521D"/>
    <w:rsid w:val="0037544C"/>
    <w:rsid w:val="003763C6"/>
    <w:rsid w:val="003772F9"/>
    <w:rsid w:val="00377885"/>
    <w:rsid w:val="00377BEE"/>
    <w:rsid w:val="00377D23"/>
    <w:rsid w:val="0038082D"/>
    <w:rsid w:val="00380C35"/>
    <w:rsid w:val="00381280"/>
    <w:rsid w:val="00381399"/>
    <w:rsid w:val="00381696"/>
    <w:rsid w:val="00381BB0"/>
    <w:rsid w:val="00381D5C"/>
    <w:rsid w:val="00382E41"/>
    <w:rsid w:val="003839FC"/>
    <w:rsid w:val="003843CD"/>
    <w:rsid w:val="00384A9F"/>
    <w:rsid w:val="00384B54"/>
    <w:rsid w:val="0038533B"/>
    <w:rsid w:val="00385B47"/>
    <w:rsid w:val="00385F60"/>
    <w:rsid w:val="0038658A"/>
    <w:rsid w:val="00387BC5"/>
    <w:rsid w:val="00390318"/>
    <w:rsid w:val="00390575"/>
    <w:rsid w:val="003905DC"/>
    <w:rsid w:val="00390E47"/>
    <w:rsid w:val="003913EF"/>
    <w:rsid w:val="003914EC"/>
    <w:rsid w:val="003919D0"/>
    <w:rsid w:val="00391A15"/>
    <w:rsid w:val="00392FED"/>
    <w:rsid w:val="0039345F"/>
    <w:rsid w:val="003940C2"/>
    <w:rsid w:val="003943D2"/>
    <w:rsid w:val="00394431"/>
    <w:rsid w:val="003945BA"/>
    <w:rsid w:val="00394B44"/>
    <w:rsid w:val="00394DA1"/>
    <w:rsid w:val="003952D3"/>
    <w:rsid w:val="003952F6"/>
    <w:rsid w:val="00395D35"/>
    <w:rsid w:val="00396182"/>
    <w:rsid w:val="00396445"/>
    <w:rsid w:val="00396521"/>
    <w:rsid w:val="00396621"/>
    <w:rsid w:val="0039662F"/>
    <w:rsid w:val="00396B19"/>
    <w:rsid w:val="00396EBE"/>
    <w:rsid w:val="00396F4B"/>
    <w:rsid w:val="00397097"/>
    <w:rsid w:val="00397540"/>
    <w:rsid w:val="00397891"/>
    <w:rsid w:val="003A019B"/>
    <w:rsid w:val="003A13CB"/>
    <w:rsid w:val="003A1A93"/>
    <w:rsid w:val="003A202C"/>
    <w:rsid w:val="003A20CD"/>
    <w:rsid w:val="003A2DAF"/>
    <w:rsid w:val="003A3197"/>
    <w:rsid w:val="003A329B"/>
    <w:rsid w:val="003A32B6"/>
    <w:rsid w:val="003A390C"/>
    <w:rsid w:val="003A3CCD"/>
    <w:rsid w:val="003A40CF"/>
    <w:rsid w:val="003A4264"/>
    <w:rsid w:val="003A44DF"/>
    <w:rsid w:val="003A4911"/>
    <w:rsid w:val="003A4FD9"/>
    <w:rsid w:val="003A5556"/>
    <w:rsid w:val="003A55AF"/>
    <w:rsid w:val="003A58B2"/>
    <w:rsid w:val="003A5967"/>
    <w:rsid w:val="003A620B"/>
    <w:rsid w:val="003A6883"/>
    <w:rsid w:val="003A71B0"/>
    <w:rsid w:val="003A799E"/>
    <w:rsid w:val="003A7D7E"/>
    <w:rsid w:val="003B037A"/>
    <w:rsid w:val="003B0CAB"/>
    <w:rsid w:val="003B0E1E"/>
    <w:rsid w:val="003B1666"/>
    <w:rsid w:val="003B1DC1"/>
    <w:rsid w:val="003B29BF"/>
    <w:rsid w:val="003B2B2B"/>
    <w:rsid w:val="003B2C61"/>
    <w:rsid w:val="003B3276"/>
    <w:rsid w:val="003B333D"/>
    <w:rsid w:val="003B34FB"/>
    <w:rsid w:val="003B482C"/>
    <w:rsid w:val="003B48EC"/>
    <w:rsid w:val="003B5A1C"/>
    <w:rsid w:val="003B683F"/>
    <w:rsid w:val="003B7099"/>
    <w:rsid w:val="003B7516"/>
    <w:rsid w:val="003C11A7"/>
    <w:rsid w:val="003C1382"/>
    <w:rsid w:val="003C1B41"/>
    <w:rsid w:val="003C2CF5"/>
    <w:rsid w:val="003C2DF6"/>
    <w:rsid w:val="003C2FB7"/>
    <w:rsid w:val="003C3587"/>
    <w:rsid w:val="003C3B9B"/>
    <w:rsid w:val="003C420E"/>
    <w:rsid w:val="003C4EF1"/>
    <w:rsid w:val="003C510D"/>
    <w:rsid w:val="003C5581"/>
    <w:rsid w:val="003C55E8"/>
    <w:rsid w:val="003C5DBE"/>
    <w:rsid w:val="003C66B2"/>
    <w:rsid w:val="003C6DF0"/>
    <w:rsid w:val="003C71D4"/>
    <w:rsid w:val="003C721B"/>
    <w:rsid w:val="003D1161"/>
    <w:rsid w:val="003D13DD"/>
    <w:rsid w:val="003D2A29"/>
    <w:rsid w:val="003D2ECB"/>
    <w:rsid w:val="003D3577"/>
    <w:rsid w:val="003D359F"/>
    <w:rsid w:val="003D4052"/>
    <w:rsid w:val="003D41F4"/>
    <w:rsid w:val="003D47CC"/>
    <w:rsid w:val="003D49E0"/>
    <w:rsid w:val="003D5066"/>
    <w:rsid w:val="003D586C"/>
    <w:rsid w:val="003D62AE"/>
    <w:rsid w:val="003D6709"/>
    <w:rsid w:val="003D6DB3"/>
    <w:rsid w:val="003D6E6E"/>
    <w:rsid w:val="003D7007"/>
    <w:rsid w:val="003E07FE"/>
    <w:rsid w:val="003E16CB"/>
    <w:rsid w:val="003E1D44"/>
    <w:rsid w:val="003E2DC3"/>
    <w:rsid w:val="003E451C"/>
    <w:rsid w:val="003E4FC8"/>
    <w:rsid w:val="003E5065"/>
    <w:rsid w:val="003E52D4"/>
    <w:rsid w:val="003E53BF"/>
    <w:rsid w:val="003E54A9"/>
    <w:rsid w:val="003E5965"/>
    <w:rsid w:val="003E5E97"/>
    <w:rsid w:val="003E5FA6"/>
    <w:rsid w:val="003E620B"/>
    <w:rsid w:val="003E7B17"/>
    <w:rsid w:val="003E7C1C"/>
    <w:rsid w:val="003E7CF9"/>
    <w:rsid w:val="003F0A76"/>
    <w:rsid w:val="003F1617"/>
    <w:rsid w:val="003F1744"/>
    <w:rsid w:val="003F18B6"/>
    <w:rsid w:val="003F20C3"/>
    <w:rsid w:val="003F20FC"/>
    <w:rsid w:val="003F249A"/>
    <w:rsid w:val="003F29F6"/>
    <w:rsid w:val="003F3030"/>
    <w:rsid w:val="003F41AC"/>
    <w:rsid w:val="003F4C03"/>
    <w:rsid w:val="003F4E73"/>
    <w:rsid w:val="003F5B1F"/>
    <w:rsid w:val="003F5C3B"/>
    <w:rsid w:val="003F5E9F"/>
    <w:rsid w:val="003F648D"/>
    <w:rsid w:val="003F6747"/>
    <w:rsid w:val="003F70E9"/>
    <w:rsid w:val="003F71EA"/>
    <w:rsid w:val="003F7A2E"/>
    <w:rsid w:val="00400637"/>
    <w:rsid w:val="00400BFA"/>
    <w:rsid w:val="00400DF2"/>
    <w:rsid w:val="00401891"/>
    <w:rsid w:val="004021F7"/>
    <w:rsid w:val="00402682"/>
    <w:rsid w:val="0040278E"/>
    <w:rsid w:val="00402AB2"/>
    <w:rsid w:val="00403D9C"/>
    <w:rsid w:val="0040462E"/>
    <w:rsid w:val="0040484D"/>
    <w:rsid w:val="00404B5A"/>
    <w:rsid w:val="00404CFE"/>
    <w:rsid w:val="00404E73"/>
    <w:rsid w:val="004057F1"/>
    <w:rsid w:val="00405DD8"/>
    <w:rsid w:val="00405E15"/>
    <w:rsid w:val="00405FD6"/>
    <w:rsid w:val="004068E6"/>
    <w:rsid w:val="004070F8"/>
    <w:rsid w:val="0040736E"/>
    <w:rsid w:val="00407808"/>
    <w:rsid w:val="004100A4"/>
    <w:rsid w:val="00410622"/>
    <w:rsid w:val="004107AA"/>
    <w:rsid w:val="004114A3"/>
    <w:rsid w:val="00411D3A"/>
    <w:rsid w:val="0041201C"/>
    <w:rsid w:val="004121EF"/>
    <w:rsid w:val="00412CF6"/>
    <w:rsid w:val="004135E9"/>
    <w:rsid w:val="00413B95"/>
    <w:rsid w:val="00414AEB"/>
    <w:rsid w:val="0041507B"/>
    <w:rsid w:val="004152B3"/>
    <w:rsid w:val="00415A9D"/>
    <w:rsid w:val="00415C71"/>
    <w:rsid w:val="00415F55"/>
    <w:rsid w:val="004161CB"/>
    <w:rsid w:val="004161D2"/>
    <w:rsid w:val="0041675D"/>
    <w:rsid w:val="00416B0D"/>
    <w:rsid w:val="00416B9F"/>
    <w:rsid w:val="00416C5E"/>
    <w:rsid w:val="00417737"/>
    <w:rsid w:val="00417F87"/>
    <w:rsid w:val="00417F99"/>
    <w:rsid w:val="004208C8"/>
    <w:rsid w:val="00420A51"/>
    <w:rsid w:val="00420BEC"/>
    <w:rsid w:val="00420EDB"/>
    <w:rsid w:val="00421315"/>
    <w:rsid w:val="004214F2"/>
    <w:rsid w:val="00421504"/>
    <w:rsid w:val="004215AE"/>
    <w:rsid w:val="0042282D"/>
    <w:rsid w:val="00422ACA"/>
    <w:rsid w:val="00422E84"/>
    <w:rsid w:val="004232FA"/>
    <w:rsid w:val="00423B4D"/>
    <w:rsid w:val="004244C7"/>
    <w:rsid w:val="00424B9C"/>
    <w:rsid w:val="0042567E"/>
    <w:rsid w:val="00425990"/>
    <w:rsid w:val="00425CCD"/>
    <w:rsid w:val="00426379"/>
    <w:rsid w:val="00426639"/>
    <w:rsid w:val="00426981"/>
    <w:rsid w:val="00426B7D"/>
    <w:rsid w:val="004276A8"/>
    <w:rsid w:val="00430390"/>
    <w:rsid w:val="00430E56"/>
    <w:rsid w:val="00431FC7"/>
    <w:rsid w:val="00432286"/>
    <w:rsid w:val="00432416"/>
    <w:rsid w:val="004331AE"/>
    <w:rsid w:val="00433415"/>
    <w:rsid w:val="004337BB"/>
    <w:rsid w:val="00433AFE"/>
    <w:rsid w:val="00433F6E"/>
    <w:rsid w:val="00434127"/>
    <w:rsid w:val="004342DA"/>
    <w:rsid w:val="0043452F"/>
    <w:rsid w:val="00435166"/>
    <w:rsid w:val="0043520B"/>
    <w:rsid w:val="00435591"/>
    <w:rsid w:val="00435970"/>
    <w:rsid w:val="00437431"/>
    <w:rsid w:val="0044011D"/>
    <w:rsid w:val="0044076A"/>
    <w:rsid w:val="004408D0"/>
    <w:rsid w:val="004408D2"/>
    <w:rsid w:val="00441C07"/>
    <w:rsid w:val="00441F59"/>
    <w:rsid w:val="00441FC5"/>
    <w:rsid w:val="0044208F"/>
    <w:rsid w:val="00443901"/>
    <w:rsid w:val="004439E4"/>
    <w:rsid w:val="00443A5E"/>
    <w:rsid w:val="0044428A"/>
    <w:rsid w:val="0044458F"/>
    <w:rsid w:val="00444B33"/>
    <w:rsid w:val="00444E56"/>
    <w:rsid w:val="00445018"/>
    <w:rsid w:val="0044519B"/>
    <w:rsid w:val="00445ED2"/>
    <w:rsid w:val="004463D6"/>
    <w:rsid w:val="00446596"/>
    <w:rsid w:val="004472C3"/>
    <w:rsid w:val="00447426"/>
    <w:rsid w:val="004474BA"/>
    <w:rsid w:val="00447CCD"/>
    <w:rsid w:val="004500BC"/>
    <w:rsid w:val="004502F8"/>
    <w:rsid w:val="00450820"/>
    <w:rsid w:val="00450C40"/>
    <w:rsid w:val="004511DB"/>
    <w:rsid w:val="0045233F"/>
    <w:rsid w:val="0045272D"/>
    <w:rsid w:val="00452F57"/>
    <w:rsid w:val="00453677"/>
    <w:rsid w:val="004551B8"/>
    <w:rsid w:val="004556B3"/>
    <w:rsid w:val="004556CE"/>
    <w:rsid w:val="00455973"/>
    <w:rsid w:val="004561FB"/>
    <w:rsid w:val="0045652C"/>
    <w:rsid w:val="00456701"/>
    <w:rsid w:val="00456F34"/>
    <w:rsid w:val="004572CE"/>
    <w:rsid w:val="004574B4"/>
    <w:rsid w:val="00457513"/>
    <w:rsid w:val="00457BC4"/>
    <w:rsid w:val="00457E2E"/>
    <w:rsid w:val="00460181"/>
    <w:rsid w:val="00460590"/>
    <w:rsid w:val="00461C3C"/>
    <w:rsid w:val="00461D3E"/>
    <w:rsid w:val="00462766"/>
    <w:rsid w:val="004627E4"/>
    <w:rsid w:val="004629EB"/>
    <w:rsid w:val="00462BC5"/>
    <w:rsid w:val="00462D83"/>
    <w:rsid w:val="00462F84"/>
    <w:rsid w:val="004638DA"/>
    <w:rsid w:val="0046409E"/>
    <w:rsid w:val="004643A3"/>
    <w:rsid w:val="004650E0"/>
    <w:rsid w:val="004651AA"/>
    <w:rsid w:val="0046623F"/>
    <w:rsid w:val="0046666A"/>
    <w:rsid w:val="00466947"/>
    <w:rsid w:val="00466C57"/>
    <w:rsid w:val="00467008"/>
    <w:rsid w:val="00467202"/>
    <w:rsid w:val="004672E7"/>
    <w:rsid w:val="00467433"/>
    <w:rsid w:val="004704EA"/>
    <w:rsid w:val="004705B4"/>
    <w:rsid w:val="00470D02"/>
    <w:rsid w:val="00470E1E"/>
    <w:rsid w:val="00470FDA"/>
    <w:rsid w:val="0047178B"/>
    <w:rsid w:val="00471C47"/>
    <w:rsid w:val="00471E69"/>
    <w:rsid w:val="00472C92"/>
    <w:rsid w:val="00472D35"/>
    <w:rsid w:val="00473261"/>
    <w:rsid w:val="0047344D"/>
    <w:rsid w:val="0047393F"/>
    <w:rsid w:val="00473A0A"/>
    <w:rsid w:val="00474331"/>
    <w:rsid w:val="00474529"/>
    <w:rsid w:val="004748FA"/>
    <w:rsid w:val="00474DA7"/>
    <w:rsid w:val="00475661"/>
    <w:rsid w:val="004763C7"/>
    <w:rsid w:val="00476533"/>
    <w:rsid w:val="00476596"/>
    <w:rsid w:val="00476ED5"/>
    <w:rsid w:val="0047720D"/>
    <w:rsid w:val="0047739C"/>
    <w:rsid w:val="004778AA"/>
    <w:rsid w:val="00477D47"/>
    <w:rsid w:val="00477D89"/>
    <w:rsid w:val="0048024A"/>
    <w:rsid w:val="0048024E"/>
    <w:rsid w:val="004802D3"/>
    <w:rsid w:val="0048052D"/>
    <w:rsid w:val="00480992"/>
    <w:rsid w:val="00480BD4"/>
    <w:rsid w:val="00480E18"/>
    <w:rsid w:val="00481335"/>
    <w:rsid w:val="00481859"/>
    <w:rsid w:val="0048194F"/>
    <w:rsid w:val="00481A1C"/>
    <w:rsid w:val="004826B3"/>
    <w:rsid w:val="004833F9"/>
    <w:rsid w:val="00483874"/>
    <w:rsid w:val="00484271"/>
    <w:rsid w:val="0048438E"/>
    <w:rsid w:val="00484590"/>
    <w:rsid w:val="0048489C"/>
    <w:rsid w:val="00484A9A"/>
    <w:rsid w:val="00485750"/>
    <w:rsid w:val="004873AD"/>
    <w:rsid w:val="00490637"/>
    <w:rsid w:val="00490C2B"/>
    <w:rsid w:val="00490C8D"/>
    <w:rsid w:val="0049118C"/>
    <w:rsid w:val="00491251"/>
    <w:rsid w:val="004912BA"/>
    <w:rsid w:val="004916A5"/>
    <w:rsid w:val="00491B3C"/>
    <w:rsid w:val="00491C9E"/>
    <w:rsid w:val="004922B0"/>
    <w:rsid w:val="00493117"/>
    <w:rsid w:val="0049324D"/>
    <w:rsid w:val="004933F6"/>
    <w:rsid w:val="00493C5B"/>
    <w:rsid w:val="00493E89"/>
    <w:rsid w:val="00494209"/>
    <w:rsid w:val="00494B22"/>
    <w:rsid w:val="0049567E"/>
    <w:rsid w:val="00495EEC"/>
    <w:rsid w:val="00495F66"/>
    <w:rsid w:val="004961F5"/>
    <w:rsid w:val="00496969"/>
    <w:rsid w:val="00496A32"/>
    <w:rsid w:val="00496E80"/>
    <w:rsid w:val="00497014"/>
    <w:rsid w:val="004970BD"/>
    <w:rsid w:val="00497EEB"/>
    <w:rsid w:val="004A0735"/>
    <w:rsid w:val="004A0ACF"/>
    <w:rsid w:val="004A0F7A"/>
    <w:rsid w:val="004A14E8"/>
    <w:rsid w:val="004A1841"/>
    <w:rsid w:val="004A1B52"/>
    <w:rsid w:val="004A2FC9"/>
    <w:rsid w:val="004A35DF"/>
    <w:rsid w:val="004A44DE"/>
    <w:rsid w:val="004A4A45"/>
    <w:rsid w:val="004A5874"/>
    <w:rsid w:val="004A5A3F"/>
    <w:rsid w:val="004A5B39"/>
    <w:rsid w:val="004A6680"/>
    <w:rsid w:val="004A7C86"/>
    <w:rsid w:val="004B038D"/>
    <w:rsid w:val="004B0D0B"/>
    <w:rsid w:val="004B0F2B"/>
    <w:rsid w:val="004B1253"/>
    <w:rsid w:val="004B15A1"/>
    <w:rsid w:val="004B15D1"/>
    <w:rsid w:val="004B1FD5"/>
    <w:rsid w:val="004B2071"/>
    <w:rsid w:val="004B2398"/>
    <w:rsid w:val="004B23EA"/>
    <w:rsid w:val="004B2569"/>
    <w:rsid w:val="004B25B1"/>
    <w:rsid w:val="004B2A56"/>
    <w:rsid w:val="004B2B91"/>
    <w:rsid w:val="004B3053"/>
    <w:rsid w:val="004B340C"/>
    <w:rsid w:val="004B3529"/>
    <w:rsid w:val="004B3713"/>
    <w:rsid w:val="004B3EF7"/>
    <w:rsid w:val="004B436B"/>
    <w:rsid w:val="004B461B"/>
    <w:rsid w:val="004B4933"/>
    <w:rsid w:val="004B50E3"/>
    <w:rsid w:val="004B5F8F"/>
    <w:rsid w:val="004B656F"/>
    <w:rsid w:val="004B6F35"/>
    <w:rsid w:val="004B7551"/>
    <w:rsid w:val="004C06F7"/>
    <w:rsid w:val="004C1134"/>
    <w:rsid w:val="004C1603"/>
    <w:rsid w:val="004C1D69"/>
    <w:rsid w:val="004C1D9A"/>
    <w:rsid w:val="004C2340"/>
    <w:rsid w:val="004C28DA"/>
    <w:rsid w:val="004C33F7"/>
    <w:rsid w:val="004C3601"/>
    <w:rsid w:val="004C3671"/>
    <w:rsid w:val="004C3F3A"/>
    <w:rsid w:val="004C43DE"/>
    <w:rsid w:val="004C47CC"/>
    <w:rsid w:val="004C4809"/>
    <w:rsid w:val="004C4B30"/>
    <w:rsid w:val="004C4BD6"/>
    <w:rsid w:val="004C5719"/>
    <w:rsid w:val="004C577A"/>
    <w:rsid w:val="004C5CEB"/>
    <w:rsid w:val="004C6CD8"/>
    <w:rsid w:val="004C6D4C"/>
    <w:rsid w:val="004C7191"/>
    <w:rsid w:val="004C727A"/>
    <w:rsid w:val="004C7454"/>
    <w:rsid w:val="004C7CA9"/>
    <w:rsid w:val="004C7D37"/>
    <w:rsid w:val="004C7F5A"/>
    <w:rsid w:val="004D08C2"/>
    <w:rsid w:val="004D1031"/>
    <w:rsid w:val="004D149C"/>
    <w:rsid w:val="004D17BE"/>
    <w:rsid w:val="004D1958"/>
    <w:rsid w:val="004D1AEC"/>
    <w:rsid w:val="004D20DB"/>
    <w:rsid w:val="004D2293"/>
    <w:rsid w:val="004D25AC"/>
    <w:rsid w:val="004D2678"/>
    <w:rsid w:val="004D2705"/>
    <w:rsid w:val="004D2EB8"/>
    <w:rsid w:val="004D3BC2"/>
    <w:rsid w:val="004D3D45"/>
    <w:rsid w:val="004D4078"/>
    <w:rsid w:val="004D4272"/>
    <w:rsid w:val="004D4721"/>
    <w:rsid w:val="004D47BB"/>
    <w:rsid w:val="004D6024"/>
    <w:rsid w:val="004D6EE6"/>
    <w:rsid w:val="004D6F9F"/>
    <w:rsid w:val="004D775E"/>
    <w:rsid w:val="004E30C2"/>
    <w:rsid w:val="004E3491"/>
    <w:rsid w:val="004E3F4D"/>
    <w:rsid w:val="004E4194"/>
    <w:rsid w:val="004E4791"/>
    <w:rsid w:val="004E49C7"/>
    <w:rsid w:val="004E4A82"/>
    <w:rsid w:val="004E4C16"/>
    <w:rsid w:val="004E51B2"/>
    <w:rsid w:val="004E51CA"/>
    <w:rsid w:val="004E646C"/>
    <w:rsid w:val="004E6647"/>
    <w:rsid w:val="004E6E9E"/>
    <w:rsid w:val="004E6ED3"/>
    <w:rsid w:val="004E75FD"/>
    <w:rsid w:val="004E765E"/>
    <w:rsid w:val="004E7CD2"/>
    <w:rsid w:val="004F0776"/>
    <w:rsid w:val="004F0E28"/>
    <w:rsid w:val="004F15E6"/>
    <w:rsid w:val="004F1FB4"/>
    <w:rsid w:val="004F21B9"/>
    <w:rsid w:val="004F2ABB"/>
    <w:rsid w:val="004F327E"/>
    <w:rsid w:val="004F355B"/>
    <w:rsid w:val="004F3926"/>
    <w:rsid w:val="004F3B85"/>
    <w:rsid w:val="004F3CBE"/>
    <w:rsid w:val="004F3FB0"/>
    <w:rsid w:val="004F412B"/>
    <w:rsid w:val="004F4CB5"/>
    <w:rsid w:val="004F58FC"/>
    <w:rsid w:val="004F5A6B"/>
    <w:rsid w:val="004F5ADD"/>
    <w:rsid w:val="004F6027"/>
    <w:rsid w:val="004F6BBC"/>
    <w:rsid w:val="004F6CAA"/>
    <w:rsid w:val="004F760C"/>
    <w:rsid w:val="004F7EE5"/>
    <w:rsid w:val="005001B5"/>
    <w:rsid w:val="00500F58"/>
    <w:rsid w:val="00500F8F"/>
    <w:rsid w:val="00500FCF"/>
    <w:rsid w:val="005011E1"/>
    <w:rsid w:val="00501219"/>
    <w:rsid w:val="0050181F"/>
    <w:rsid w:val="005019DF"/>
    <w:rsid w:val="0050287D"/>
    <w:rsid w:val="00502BAA"/>
    <w:rsid w:val="00503B12"/>
    <w:rsid w:val="00503B2D"/>
    <w:rsid w:val="00504BD2"/>
    <w:rsid w:val="00506AE6"/>
    <w:rsid w:val="00507089"/>
    <w:rsid w:val="005070F9"/>
    <w:rsid w:val="00507487"/>
    <w:rsid w:val="0050782F"/>
    <w:rsid w:val="00507ACD"/>
    <w:rsid w:val="005103E2"/>
    <w:rsid w:val="00510AC1"/>
    <w:rsid w:val="00510DAC"/>
    <w:rsid w:val="00510F1A"/>
    <w:rsid w:val="00511463"/>
    <w:rsid w:val="0051164C"/>
    <w:rsid w:val="0051197D"/>
    <w:rsid w:val="005119DB"/>
    <w:rsid w:val="00512542"/>
    <w:rsid w:val="00512F62"/>
    <w:rsid w:val="005130C6"/>
    <w:rsid w:val="0051373A"/>
    <w:rsid w:val="00513AFB"/>
    <w:rsid w:val="005142DE"/>
    <w:rsid w:val="00514658"/>
    <w:rsid w:val="0051482D"/>
    <w:rsid w:val="005148FC"/>
    <w:rsid w:val="00514AE8"/>
    <w:rsid w:val="00514B9A"/>
    <w:rsid w:val="00515354"/>
    <w:rsid w:val="0051547F"/>
    <w:rsid w:val="00515BFA"/>
    <w:rsid w:val="00516893"/>
    <w:rsid w:val="00517681"/>
    <w:rsid w:val="00517A7B"/>
    <w:rsid w:val="00517AE3"/>
    <w:rsid w:val="00517B66"/>
    <w:rsid w:val="00520412"/>
    <w:rsid w:val="00520F31"/>
    <w:rsid w:val="00521176"/>
    <w:rsid w:val="00521263"/>
    <w:rsid w:val="0052142C"/>
    <w:rsid w:val="0052142E"/>
    <w:rsid w:val="00521691"/>
    <w:rsid w:val="005219EA"/>
    <w:rsid w:val="00521A38"/>
    <w:rsid w:val="00522C6D"/>
    <w:rsid w:val="00522C9D"/>
    <w:rsid w:val="00523086"/>
    <w:rsid w:val="00523240"/>
    <w:rsid w:val="00524044"/>
    <w:rsid w:val="0052462E"/>
    <w:rsid w:val="00524727"/>
    <w:rsid w:val="005248A8"/>
    <w:rsid w:val="00524C06"/>
    <w:rsid w:val="005251E9"/>
    <w:rsid w:val="00525C93"/>
    <w:rsid w:val="00526065"/>
    <w:rsid w:val="0052657D"/>
    <w:rsid w:val="00526CD6"/>
    <w:rsid w:val="0052751C"/>
    <w:rsid w:val="00527675"/>
    <w:rsid w:val="00527EA9"/>
    <w:rsid w:val="00530E13"/>
    <w:rsid w:val="00531770"/>
    <w:rsid w:val="00531951"/>
    <w:rsid w:val="00531A2C"/>
    <w:rsid w:val="005321EE"/>
    <w:rsid w:val="0053233F"/>
    <w:rsid w:val="0053281E"/>
    <w:rsid w:val="00532858"/>
    <w:rsid w:val="005335F4"/>
    <w:rsid w:val="00533A60"/>
    <w:rsid w:val="005341DC"/>
    <w:rsid w:val="00534213"/>
    <w:rsid w:val="00534923"/>
    <w:rsid w:val="00534C6A"/>
    <w:rsid w:val="00534ED2"/>
    <w:rsid w:val="00535388"/>
    <w:rsid w:val="00535690"/>
    <w:rsid w:val="00535B52"/>
    <w:rsid w:val="00535C80"/>
    <w:rsid w:val="00535DB0"/>
    <w:rsid w:val="0053600C"/>
    <w:rsid w:val="00536233"/>
    <w:rsid w:val="00536354"/>
    <w:rsid w:val="005365A9"/>
    <w:rsid w:val="00536C26"/>
    <w:rsid w:val="00536D3F"/>
    <w:rsid w:val="0053759B"/>
    <w:rsid w:val="00540195"/>
    <w:rsid w:val="0054023B"/>
    <w:rsid w:val="00540FB0"/>
    <w:rsid w:val="0054115B"/>
    <w:rsid w:val="00541259"/>
    <w:rsid w:val="00541B33"/>
    <w:rsid w:val="005420DE"/>
    <w:rsid w:val="0054261C"/>
    <w:rsid w:val="0054298D"/>
    <w:rsid w:val="00542E6A"/>
    <w:rsid w:val="00543162"/>
    <w:rsid w:val="00543807"/>
    <w:rsid w:val="00543C1F"/>
    <w:rsid w:val="00543F99"/>
    <w:rsid w:val="0054444D"/>
    <w:rsid w:val="00544623"/>
    <w:rsid w:val="00544682"/>
    <w:rsid w:val="005446A9"/>
    <w:rsid w:val="00544A04"/>
    <w:rsid w:val="00544ADC"/>
    <w:rsid w:val="005455CC"/>
    <w:rsid w:val="005456B8"/>
    <w:rsid w:val="00546457"/>
    <w:rsid w:val="005465EC"/>
    <w:rsid w:val="0054766A"/>
    <w:rsid w:val="005478A4"/>
    <w:rsid w:val="00547AB2"/>
    <w:rsid w:val="005504FD"/>
    <w:rsid w:val="00550621"/>
    <w:rsid w:val="00550D2E"/>
    <w:rsid w:val="0055110C"/>
    <w:rsid w:val="00551680"/>
    <w:rsid w:val="005526E6"/>
    <w:rsid w:val="005528A7"/>
    <w:rsid w:val="005528FE"/>
    <w:rsid w:val="00552AAE"/>
    <w:rsid w:val="00552DDB"/>
    <w:rsid w:val="005531AC"/>
    <w:rsid w:val="005531BC"/>
    <w:rsid w:val="005532E1"/>
    <w:rsid w:val="00553754"/>
    <w:rsid w:val="00553A5F"/>
    <w:rsid w:val="00553C96"/>
    <w:rsid w:val="00554145"/>
    <w:rsid w:val="00554E52"/>
    <w:rsid w:val="0055517D"/>
    <w:rsid w:val="0055561F"/>
    <w:rsid w:val="005561F4"/>
    <w:rsid w:val="00556258"/>
    <w:rsid w:val="005562CC"/>
    <w:rsid w:val="00556C6D"/>
    <w:rsid w:val="00556CED"/>
    <w:rsid w:val="0055740F"/>
    <w:rsid w:val="0055784F"/>
    <w:rsid w:val="005578C1"/>
    <w:rsid w:val="00557E49"/>
    <w:rsid w:val="00557EB7"/>
    <w:rsid w:val="00560039"/>
    <w:rsid w:val="00560335"/>
    <w:rsid w:val="0056091E"/>
    <w:rsid w:val="0056097A"/>
    <w:rsid w:val="00560F58"/>
    <w:rsid w:val="005610F4"/>
    <w:rsid w:val="00561112"/>
    <w:rsid w:val="005611F6"/>
    <w:rsid w:val="00561693"/>
    <w:rsid w:val="00561998"/>
    <w:rsid w:val="00562201"/>
    <w:rsid w:val="00563C21"/>
    <w:rsid w:val="00563D90"/>
    <w:rsid w:val="00564635"/>
    <w:rsid w:val="00564EC5"/>
    <w:rsid w:val="00565D9F"/>
    <w:rsid w:val="005666CF"/>
    <w:rsid w:val="0056703C"/>
    <w:rsid w:val="005671D9"/>
    <w:rsid w:val="0056756D"/>
    <w:rsid w:val="00567A04"/>
    <w:rsid w:val="00567DB1"/>
    <w:rsid w:val="00567F64"/>
    <w:rsid w:val="005702A9"/>
    <w:rsid w:val="00570436"/>
    <w:rsid w:val="00571519"/>
    <w:rsid w:val="005731D6"/>
    <w:rsid w:val="00573AE3"/>
    <w:rsid w:val="00573C19"/>
    <w:rsid w:val="00574916"/>
    <w:rsid w:val="00574D15"/>
    <w:rsid w:val="00574E9E"/>
    <w:rsid w:val="005754D3"/>
    <w:rsid w:val="005759AC"/>
    <w:rsid w:val="005759D4"/>
    <w:rsid w:val="00575DD5"/>
    <w:rsid w:val="005768EF"/>
    <w:rsid w:val="00576CCA"/>
    <w:rsid w:val="00576E6A"/>
    <w:rsid w:val="00577060"/>
    <w:rsid w:val="005773B8"/>
    <w:rsid w:val="0057742D"/>
    <w:rsid w:val="0057789E"/>
    <w:rsid w:val="005779A7"/>
    <w:rsid w:val="00577A8F"/>
    <w:rsid w:val="00580610"/>
    <w:rsid w:val="00581A50"/>
    <w:rsid w:val="005820B2"/>
    <w:rsid w:val="0058221D"/>
    <w:rsid w:val="00582390"/>
    <w:rsid w:val="005826DA"/>
    <w:rsid w:val="00582D15"/>
    <w:rsid w:val="00582D55"/>
    <w:rsid w:val="00582F47"/>
    <w:rsid w:val="00583C9D"/>
    <w:rsid w:val="00583E8D"/>
    <w:rsid w:val="00583EAA"/>
    <w:rsid w:val="0058480D"/>
    <w:rsid w:val="00584814"/>
    <w:rsid w:val="00584BD9"/>
    <w:rsid w:val="00584F4C"/>
    <w:rsid w:val="00584F7E"/>
    <w:rsid w:val="00585366"/>
    <w:rsid w:val="0058568D"/>
    <w:rsid w:val="00585EA7"/>
    <w:rsid w:val="00586449"/>
    <w:rsid w:val="00586C18"/>
    <w:rsid w:val="00586C99"/>
    <w:rsid w:val="00587CEC"/>
    <w:rsid w:val="005902CA"/>
    <w:rsid w:val="0059053D"/>
    <w:rsid w:val="00590630"/>
    <w:rsid w:val="005908CE"/>
    <w:rsid w:val="00590D2C"/>
    <w:rsid w:val="00591DAC"/>
    <w:rsid w:val="00592A1F"/>
    <w:rsid w:val="00592EB9"/>
    <w:rsid w:val="00593259"/>
    <w:rsid w:val="005936BC"/>
    <w:rsid w:val="005939DD"/>
    <w:rsid w:val="00593D4B"/>
    <w:rsid w:val="005944C8"/>
    <w:rsid w:val="00594693"/>
    <w:rsid w:val="005946F5"/>
    <w:rsid w:val="005951AC"/>
    <w:rsid w:val="00595FDF"/>
    <w:rsid w:val="00596037"/>
    <w:rsid w:val="005966D5"/>
    <w:rsid w:val="0059743E"/>
    <w:rsid w:val="00597654"/>
    <w:rsid w:val="005977F6"/>
    <w:rsid w:val="005A0004"/>
    <w:rsid w:val="005A0209"/>
    <w:rsid w:val="005A05D0"/>
    <w:rsid w:val="005A17D2"/>
    <w:rsid w:val="005A1D61"/>
    <w:rsid w:val="005A1E34"/>
    <w:rsid w:val="005A2822"/>
    <w:rsid w:val="005A3134"/>
    <w:rsid w:val="005A436B"/>
    <w:rsid w:val="005A4892"/>
    <w:rsid w:val="005A4933"/>
    <w:rsid w:val="005A4A14"/>
    <w:rsid w:val="005A6A7E"/>
    <w:rsid w:val="005A713A"/>
    <w:rsid w:val="005A7376"/>
    <w:rsid w:val="005A78B1"/>
    <w:rsid w:val="005B0ACB"/>
    <w:rsid w:val="005B137E"/>
    <w:rsid w:val="005B147A"/>
    <w:rsid w:val="005B2993"/>
    <w:rsid w:val="005B30A5"/>
    <w:rsid w:val="005B3983"/>
    <w:rsid w:val="005B39AB"/>
    <w:rsid w:val="005B48C2"/>
    <w:rsid w:val="005B48D0"/>
    <w:rsid w:val="005B4EFA"/>
    <w:rsid w:val="005B53DD"/>
    <w:rsid w:val="005B5CD0"/>
    <w:rsid w:val="005B5DE4"/>
    <w:rsid w:val="005C05BB"/>
    <w:rsid w:val="005C0BCB"/>
    <w:rsid w:val="005C1080"/>
    <w:rsid w:val="005C1E5B"/>
    <w:rsid w:val="005C1F14"/>
    <w:rsid w:val="005C2F62"/>
    <w:rsid w:val="005C3206"/>
    <w:rsid w:val="005C3C6E"/>
    <w:rsid w:val="005C3D31"/>
    <w:rsid w:val="005C42E2"/>
    <w:rsid w:val="005C4A1A"/>
    <w:rsid w:val="005C53C2"/>
    <w:rsid w:val="005C56A5"/>
    <w:rsid w:val="005C5A0C"/>
    <w:rsid w:val="005C5C1C"/>
    <w:rsid w:val="005C5D10"/>
    <w:rsid w:val="005C5DA6"/>
    <w:rsid w:val="005C6125"/>
    <w:rsid w:val="005C647B"/>
    <w:rsid w:val="005C6764"/>
    <w:rsid w:val="005C7967"/>
    <w:rsid w:val="005D01F8"/>
    <w:rsid w:val="005D0284"/>
    <w:rsid w:val="005D09CB"/>
    <w:rsid w:val="005D0AC2"/>
    <w:rsid w:val="005D0BA5"/>
    <w:rsid w:val="005D0F03"/>
    <w:rsid w:val="005D1399"/>
    <w:rsid w:val="005D210E"/>
    <w:rsid w:val="005D2B0F"/>
    <w:rsid w:val="005D2BBF"/>
    <w:rsid w:val="005D35DA"/>
    <w:rsid w:val="005D3703"/>
    <w:rsid w:val="005D3D73"/>
    <w:rsid w:val="005D40B6"/>
    <w:rsid w:val="005D46A3"/>
    <w:rsid w:val="005D491D"/>
    <w:rsid w:val="005D495F"/>
    <w:rsid w:val="005D4964"/>
    <w:rsid w:val="005D4F25"/>
    <w:rsid w:val="005D517A"/>
    <w:rsid w:val="005D5A6D"/>
    <w:rsid w:val="005D63C5"/>
    <w:rsid w:val="005D6AE3"/>
    <w:rsid w:val="005D70E8"/>
    <w:rsid w:val="005D78AA"/>
    <w:rsid w:val="005D7F41"/>
    <w:rsid w:val="005E04E4"/>
    <w:rsid w:val="005E0B82"/>
    <w:rsid w:val="005E0C66"/>
    <w:rsid w:val="005E17D3"/>
    <w:rsid w:val="005E18F5"/>
    <w:rsid w:val="005E1A46"/>
    <w:rsid w:val="005E1CBA"/>
    <w:rsid w:val="005E246E"/>
    <w:rsid w:val="005E2C07"/>
    <w:rsid w:val="005E2D20"/>
    <w:rsid w:val="005E2D79"/>
    <w:rsid w:val="005E3075"/>
    <w:rsid w:val="005E31D4"/>
    <w:rsid w:val="005E39B1"/>
    <w:rsid w:val="005E3F3C"/>
    <w:rsid w:val="005E4BBB"/>
    <w:rsid w:val="005E4BED"/>
    <w:rsid w:val="005E5400"/>
    <w:rsid w:val="005E561E"/>
    <w:rsid w:val="005E5CD5"/>
    <w:rsid w:val="005E5CE6"/>
    <w:rsid w:val="005E6743"/>
    <w:rsid w:val="005E691F"/>
    <w:rsid w:val="005E6B56"/>
    <w:rsid w:val="005E6B95"/>
    <w:rsid w:val="005F0EB8"/>
    <w:rsid w:val="005F0FE3"/>
    <w:rsid w:val="005F1123"/>
    <w:rsid w:val="005F182B"/>
    <w:rsid w:val="005F2170"/>
    <w:rsid w:val="005F32EC"/>
    <w:rsid w:val="005F3893"/>
    <w:rsid w:val="005F40D2"/>
    <w:rsid w:val="005F43D7"/>
    <w:rsid w:val="005F448E"/>
    <w:rsid w:val="005F47A1"/>
    <w:rsid w:val="005F490B"/>
    <w:rsid w:val="005F53A2"/>
    <w:rsid w:val="005F5938"/>
    <w:rsid w:val="005F5DC4"/>
    <w:rsid w:val="005F643B"/>
    <w:rsid w:val="005F6A40"/>
    <w:rsid w:val="005F7162"/>
    <w:rsid w:val="005F7938"/>
    <w:rsid w:val="005F7A7D"/>
    <w:rsid w:val="005F7B49"/>
    <w:rsid w:val="00600CAA"/>
    <w:rsid w:val="00601654"/>
    <w:rsid w:val="00601F76"/>
    <w:rsid w:val="00602442"/>
    <w:rsid w:val="00602794"/>
    <w:rsid w:val="00602BCB"/>
    <w:rsid w:val="00602E9E"/>
    <w:rsid w:val="00603651"/>
    <w:rsid w:val="006036DE"/>
    <w:rsid w:val="00603F38"/>
    <w:rsid w:val="00604417"/>
    <w:rsid w:val="006044AA"/>
    <w:rsid w:val="00604969"/>
    <w:rsid w:val="006049AA"/>
    <w:rsid w:val="00604E7C"/>
    <w:rsid w:val="00604FA1"/>
    <w:rsid w:val="00605AB8"/>
    <w:rsid w:val="00605B23"/>
    <w:rsid w:val="00605CB9"/>
    <w:rsid w:val="00606CD9"/>
    <w:rsid w:val="00607821"/>
    <w:rsid w:val="00607881"/>
    <w:rsid w:val="006078AF"/>
    <w:rsid w:val="00607AD8"/>
    <w:rsid w:val="006105BA"/>
    <w:rsid w:val="0061079E"/>
    <w:rsid w:val="0061195F"/>
    <w:rsid w:val="006121C6"/>
    <w:rsid w:val="00612DED"/>
    <w:rsid w:val="00612DFD"/>
    <w:rsid w:val="00612F42"/>
    <w:rsid w:val="00613B26"/>
    <w:rsid w:val="00614725"/>
    <w:rsid w:val="00615B4B"/>
    <w:rsid w:val="00615BBE"/>
    <w:rsid w:val="00615BC8"/>
    <w:rsid w:val="00615F93"/>
    <w:rsid w:val="00616058"/>
    <w:rsid w:val="0061624E"/>
    <w:rsid w:val="00617A66"/>
    <w:rsid w:val="00620057"/>
    <w:rsid w:val="006200B7"/>
    <w:rsid w:val="00620119"/>
    <w:rsid w:val="006202C3"/>
    <w:rsid w:val="00620758"/>
    <w:rsid w:val="00620DDE"/>
    <w:rsid w:val="0062122C"/>
    <w:rsid w:val="006213B1"/>
    <w:rsid w:val="00621418"/>
    <w:rsid w:val="00621C08"/>
    <w:rsid w:val="00621CD0"/>
    <w:rsid w:val="00622478"/>
    <w:rsid w:val="0062248F"/>
    <w:rsid w:val="006235CB"/>
    <w:rsid w:val="006237B8"/>
    <w:rsid w:val="00624769"/>
    <w:rsid w:val="00624932"/>
    <w:rsid w:val="0062497F"/>
    <w:rsid w:val="00624F01"/>
    <w:rsid w:val="00625133"/>
    <w:rsid w:val="00625D60"/>
    <w:rsid w:val="00625E7C"/>
    <w:rsid w:val="00626044"/>
    <w:rsid w:val="0062605F"/>
    <w:rsid w:val="006260F4"/>
    <w:rsid w:val="00627634"/>
    <w:rsid w:val="00627B8A"/>
    <w:rsid w:val="0063025F"/>
    <w:rsid w:val="00630520"/>
    <w:rsid w:val="006308CE"/>
    <w:rsid w:val="006311C5"/>
    <w:rsid w:val="00631379"/>
    <w:rsid w:val="0063189F"/>
    <w:rsid w:val="00631C66"/>
    <w:rsid w:val="00631E96"/>
    <w:rsid w:val="00632141"/>
    <w:rsid w:val="0063240B"/>
    <w:rsid w:val="00632713"/>
    <w:rsid w:val="00632A7F"/>
    <w:rsid w:val="00632DA9"/>
    <w:rsid w:val="00632FD6"/>
    <w:rsid w:val="0063312E"/>
    <w:rsid w:val="00633882"/>
    <w:rsid w:val="006338B6"/>
    <w:rsid w:val="00633B6D"/>
    <w:rsid w:val="00634D82"/>
    <w:rsid w:val="00635640"/>
    <w:rsid w:val="00636090"/>
    <w:rsid w:val="0063611B"/>
    <w:rsid w:val="006365A1"/>
    <w:rsid w:val="006372F3"/>
    <w:rsid w:val="0063757A"/>
    <w:rsid w:val="00637AB7"/>
    <w:rsid w:val="00637DC6"/>
    <w:rsid w:val="006400B8"/>
    <w:rsid w:val="006400DC"/>
    <w:rsid w:val="00640BD0"/>
    <w:rsid w:val="00640E02"/>
    <w:rsid w:val="0064140E"/>
    <w:rsid w:val="00641C84"/>
    <w:rsid w:val="00641E52"/>
    <w:rsid w:val="00641F22"/>
    <w:rsid w:val="006427B3"/>
    <w:rsid w:val="006429F6"/>
    <w:rsid w:val="00642DA1"/>
    <w:rsid w:val="00643264"/>
    <w:rsid w:val="0064397F"/>
    <w:rsid w:val="00644105"/>
    <w:rsid w:val="00644633"/>
    <w:rsid w:val="006447B9"/>
    <w:rsid w:val="006449AD"/>
    <w:rsid w:val="00644A60"/>
    <w:rsid w:val="00644C19"/>
    <w:rsid w:val="00645167"/>
    <w:rsid w:val="006455E3"/>
    <w:rsid w:val="00645733"/>
    <w:rsid w:val="00645C86"/>
    <w:rsid w:val="00645F22"/>
    <w:rsid w:val="00645F64"/>
    <w:rsid w:val="00646292"/>
    <w:rsid w:val="006467E4"/>
    <w:rsid w:val="006468D1"/>
    <w:rsid w:val="00646FE2"/>
    <w:rsid w:val="006470F1"/>
    <w:rsid w:val="00647141"/>
    <w:rsid w:val="0064782E"/>
    <w:rsid w:val="00647F30"/>
    <w:rsid w:val="00650760"/>
    <w:rsid w:val="00650AAC"/>
    <w:rsid w:val="0065132F"/>
    <w:rsid w:val="00651409"/>
    <w:rsid w:val="0065152D"/>
    <w:rsid w:val="006519D0"/>
    <w:rsid w:val="00651D17"/>
    <w:rsid w:val="006522C1"/>
    <w:rsid w:val="00652473"/>
    <w:rsid w:val="00652AB6"/>
    <w:rsid w:val="00652C61"/>
    <w:rsid w:val="006543DE"/>
    <w:rsid w:val="00654475"/>
    <w:rsid w:val="00655339"/>
    <w:rsid w:val="00655752"/>
    <w:rsid w:val="00655941"/>
    <w:rsid w:val="00657986"/>
    <w:rsid w:val="00657CF8"/>
    <w:rsid w:val="00660278"/>
    <w:rsid w:val="006603B0"/>
    <w:rsid w:val="006605ED"/>
    <w:rsid w:val="00660762"/>
    <w:rsid w:val="00660BE4"/>
    <w:rsid w:val="006625CD"/>
    <w:rsid w:val="006629C5"/>
    <w:rsid w:val="00662A9F"/>
    <w:rsid w:val="00662BC0"/>
    <w:rsid w:val="0066360F"/>
    <w:rsid w:val="00664075"/>
    <w:rsid w:val="00664358"/>
    <w:rsid w:val="006643B4"/>
    <w:rsid w:val="00665534"/>
    <w:rsid w:val="006658D4"/>
    <w:rsid w:val="00665D7C"/>
    <w:rsid w:val="006665C8"/>
    <w:rsid w:val="00667778"/>
    <w:rsid w:val="00667AC8"/>
    <w:rsid w:val="006701E5"/>
    <w:rsid w:val="006701FA"/>
    <w:rsid w:val="00670BC9"/>
    <w:rsid w:val="00671161"/>
    <w:rsid w:val="00671679"/>
    <w:rsid w:val="00671A0B"/>
    <w:rsid w:val="00671A6B"/>
    <w:rsid w:val="00672197"/>
    <w:rsid w:val="006723ED"/>
    <w:rsid w:val="00673412"/>
    <w:rsid w:val="00673B7F"/>
    <w:rsid w:val="00673D25"/>
    <w:rsid w:val="00673EB8"/>
    <w:rsid w:val="0067405D"/>
    <w:rsid w:val="00674652"/>
    <w:rsid w:val="00675218"/>
    <w:rsid w:val="00675AB6"/>
    <w:rsid w:val="00675D07"/>
    <w:rsid w:val="006765BD"/>
    <w:rsid w:val="006765DE"/>
    <w:rsid w:val="00677FB4"/>
    <w:rsid w:val="006800CC"/>
    <w:rsid w:val="00680FBB"/>
    <w:rsid w:val="00681704"/>
    <w:rsid w:val="00681A5B"/>
    <w:rsid w:val="00681CDF"/>
    <w:rsid w:val="006827D2"/>
    <w:rsid w:val="0068296C"/>
    <w:rsid w:val="006829C8"/>
    <w:rsid w:val="00683A43"/>
    <w:rsid w:val="00683BE8"/>
    <w:rsid w:val="006840CE"/>
    <w:rsid w:val="006842BD"/>
    <w:rsid w:val="0068482B"/>
    <w:rsid w:val="0068486D"/>
    <w:rsid w:val="00684DCE"/>
    <w:rsid w:val="0068578C"/>
    <w:rsid w:val="00685B68"/>
    <w:rsid w:val="006869DB"/>
    <w:rsid w:val="00686D45"/>
    <w:rsid w:val="0068778B"/>
    <w:rsid w:val="006912A8"/>
    <w:rsid w:val="00691CC6"/>
    <w:rsid w:val="00691D42"/>
    <w:rsid w:val="00692531"/>
    <w:rsid w:val="00692ECC"/>
    <w:rsid w:val="006931C0"/>
    <w:rsid w:val="0069326D"/>
    <w:rsid w:val="00693911"/>
    <w:rsid w:val="006939DB"/>
    <w:rsid w:val="00693A82"/>
    <w:rsid w:val="00694F4A"/>
    <w:rsid w:val="0069571A"/>
    <w:rsid w:val="00695A04"/>
    <w:rsid w:val="00695D87"/>
    <w:rsid w:val="0069638E"/>
    <w:rsid w:val="006967E0"/>
    <w:rsid w:val="00696B88"/>
    <w:rsid w:val="00696FA0"/>
    <w:rsid w:val="0069724C"/>
    <w:rsid w:val="00697F16"/>
    <w:rsid w:val="00697FFD"/>
    <w:rsid w:val="006A03B6"/>
    <w:rsid w:val="006A0A18"/>
    <w:rsid w:val="006A2A00"/>
    <w:rsid w:val="006A2A86"/>
    <w:rsid w:val="006A3808"/>
    <w:rsid w:val="006A3D8A"/>
    <w:rsid w:val="006A4D8A"/>
    <w:rsid w:val="006A4F38"/>
    <w:rsid w:val="006A4F83"/>
    <w:rsid w:val="006A5801"/>
    <w:rsid w:val="006A65B8"/>
    <w:rsid w:val="006A6661"/>
    <w:rsid w:val="006A6998"/>
    <w:rsid w:val="006A6F39"/>
    <w:rsid w:val="006A7EF0"/>
    <w:rsid w:val="006B0684"/>
    <w:rsid w:val="006B06E6"/>
    <w:rsid w:val="006B079E"/>
    <w:rsid w:val="006B0CF9"/>
    <w:rsid w:val="006B0EF8"/>
    <w:rsid w:val="006B1302"/>
    <w:rsid w:val="006B1419"/>
    <w:rsid w:val="006B1920"/>
    <w:rsid w:val="006B1FFE"/>
    <w:rsid w:val="006B27EC"/>
    <w:rsid w:val="006B2D69"/>
    <w:rsid w:val="006B2FBE"/>
    <w:rsid w:val="006B41E2"/>
    <w:rsid w:val="006B4610"/>
    <w:rsid w:val="006B497D"/>
    <w:rsid w:val="006B4EFD"/>
    <w:rsid w:val="006B5315"/>
    <w:rsid w:val="006B5619"/>
    <w:rsid w:val="006B64F9"/>
    <w:rsid w:val="006B65E6"/>
    <w:rsid w:val="006B67B3"/>
    <w:rsid w:val="006B69BD"/>
    <w:rsid w:val="006B6C64"/>
    <w:rsid w:val="006B7A6B"/>
    <w:rsid w:val="006B7A9E"/>
    <w:rsid w:val="006C0D17"/>
    <w:rsid w:val="006C0EAF"/>
    <w:rsid w:val="006C189A"/>
    <w:rsid w:val="006C19C0"/>
    <w:rsid w:val="006C29AA"/>
    <w:rsid w:val="006C2E8C"/>
    <w:rsid w:val="006C2FBD"/>
    <w:rsid w:val="006C30EB"/>
    <w:rsid w:val="006C30FF"/>
    <w:rsid w:val="006C359E"/>
    <w:rsid w:val="006C45AA"/>
    <w:rsid w:val="006C4828"/>
    <w:rsid w:val="006C4E59"/>
    <w:rsid w:val="006C5586"/>
    <w:rsid w:val="006C5992"/>
    <w:rsid w:val="006C5B67"/>
    <w:rsid w:val="006C5B8D"/>
    <w:rsid w:val="006C6F51"/>
    <w:rsid w:val="006C7C77"/>
    <w:rsid w:val="006D0149"/>
    <w:rsid w:val="006D036C"/>
    <w:rsid w:val="006D0DC6"/>
    <w:rsid w:val="006D0EEB"/>
    <w:rsid w:val="006D131A"/>
    <w:rsid w:val="006D1781"/>
    <w:rsid w:val="006D258B"/>
    <w:rsid w:val="006D2711"/>
    <w:rsid w:val="006D2722"/>
    <w:rsid w:val="006D2C9E"/>
    <w:rsid w:val="006D381B"/>
    <w:rsid w:val="006D388D"/>
    <w:rsid w:val="006D3C35"/>
    <w:rsid w:val="006D4A33"/>
    <w:rsid w:val="006D4D38"/>
    <w:rsid w:val="006D5A7F"/>
    <w:rsid w:val="006D63A6"/>
    <w:rsid w:val="006D6EB4"/>
    <w:rsid w:val="006D7007"/>
    <w:rsid w:val="006D7366"/>
    <w:rsid w:val="006D73DE"/>
    <w:rsid w:val="006D73F2"/>
    <w:rsid w:val="006D79C4"/>
    <w:rsid w:val="006E01A9"/>
    <w:rsid w:val="006E0B45"/>
    <w:rsid w:val="006E0C7F"/>
    <w:rsid w:val="006E1333"/>
    <w:rsid w:val="006E1AC7"/>
    <w:rsid w:val="006E1D73"/>
    <w:rsid w:val="006E2317"/>
    <w:rsid w:val="006E2A54"/>
    <w:rsid w:val="006E2B7A"/>
    <w:rsid w:val="006E3477"/>
    <w:rsid w:val="006E3C5A"/>
    <w:rsid w:val="006E3C5C"/>
    <w:rsid w:val="006E4203"/>
    <w:rsid w:val="006E437D"/>
    <w:rsid w:val="006E4622"/>
    <w:rsid w:val="006E4A00"/>
    <w:rsid w:val="006E4D67"/>
    <w:rsid w:val="006E4E10"/>
    <w:rsid w:val="006E4E62"/>
    <w:rsid w:val="006E509D"/>
    <w:rsid w:val="006E5170"/>
    <w:rsid w:val="006E56C3"/>
    <w:rsid w:val="006E58E9"/>
    <w:rsid w:val="006E5A10"/>
    <w:rsid w:val="006E5A87"/>
    <w:rsid w:val="006E5D05"/>
    <w:rsid w:val="006E5F86"/>
    <w:rsid w:val="006E64D3"/>
    <w:rsid w:val="006E6C63"/>
    <w:rsid w:val="006E77C8"/>
    <w:rsid w:val="006E784D"/>
    <w:rsid w:val="006E7E35"/>
    <w:rsid w:val="006F015E"/>
    <w:rsid w:val="006F0410"/>
    <w:rsid w:val="006F0846"/>
    <w:rsid w:val="006F11BF"/>
    <w:rsid w:val="006F14D5"/>
    <w:rsid w:val="006F18D7"/>
    <w:rsid w:val="006F1BCB"/>
    <w:rsid w:val="006F209A"/>
    <w:rsid w:val="006F265F"/>
    <w:rsid w:val="006F2C21"/>
    <w:rsid w:val="006F3220"/>
    <w:rsid w:val="006F345A"/>
    <w:rsid w:val="006F35AA"/>
    <w:rsid w:val="006F3E86"/>
    <w:rsid w:val="006F3FE5"/>
    <w:rsid w:val="006F4954"/>
    <w:rsid w:val="006F4B36"/>
    <w:rsid w:val="006F4CC9"/>
    <w:rsid w:val="006F4EA4"/>
    <w:rsid w:val="006F52AB"/>
    <w:rsid w:val="006F5537"/>
    <w:rsid w:val="006F57ED"/>
    <w:rsid w:val="006F66AB"/>
    <w:rsid w:val="006F6837"/>
    <w:rsid w:val="006F7072"/>
    <w:rsid w:val="006F7685"/>
    <w:rsid w:val="006F7765"/>
    <w:rsid w:val="006F7FD1"/>
    <w:rsid w:val="007015B8"/>
    <w:rsid w:val="007017EE"/>
    <w:rsid w:val="00701A96"/>
    <w:rsid w:val="00701CC6"/>
    <w:rsid w:val="007021B2"/>
    <w:rsid w:val="00702347"/>
    <w:rsid w:val="007023A6"/>
    <w:rsid w:val="00702561"/>
    <w:rsid w:val="007029B9"/>
    <w:rsid w:val="00702E92"/>
    <w:rsid w:val="007039D0"/>
    <w:rsid w:val="00703C30"/>
    <w:rsid w:val="007043C3"/>
    <w:rsid w:val="00705182"/>
    <w:rsid w:val="007057F1"/>
    <w:rsid w:val="00706052"/>
    <w:rsid w:val="00706069"/>
    <w:rsid w:val="007061FA"/>
    <w:rsid w:val="0070660F"/>
    <w:rsid w:val="00707E4E"/>
    <w:rsid w:val="00710E22"/>
    <w:rsid w:val="00711DE5"/>
    <w:rsid w:val="007120A9"/>
    <w:rsid w:val="007120AB"/>
    <w:rsid w:val="007126B2"/>
    <w:rsid w:val="00713719"/>
    <w:rsid w:val="007137D7"/>
    <w:rsid w:val="00713B36"/>
    <w:rsid w:val="00713D7C"/>
    <w:rsid w:val="00713EE5"/>
    <w:rsid w:val="0071466D"/>
    <w:rsid w:val="00714AA8"/>
    <w:rsid w:val="00715031"/>
    <w:rsid w:val="00715DB8"/>
    <w:rsid w:val="00716212"/>
    <w:rsid w:val="00716717"/>
    <w:rsid w:val="00716783"/>
    <w:rsid w:val="00716826"/>
    <w:rsid w:val="007176D1"/>
    <w:rsid w:val="007177EF"/>
    <w:rsid w:val="007179F1"/>
    <w:rsid w:val="00717F09"/>
    <w:rsid w:val="00717FC4"/>
    <w:rsid w:val="007203D5"/>
    <w:rsid w:val="00720CB3"/>
    <w:rsid w:val="00720EBC"/>
    <w:rsid w:val="00720EE5"/>
    <w:rsid w:val="00721B7E"/>
    <w:rsid w:val="00721C32"/>
    <w:rsid w:val="00721C9D"/>
    <w:rsid w:val="007220F7"/>
    <w:rsid w:val="007222D7"/>
    <w:rsid w:val="007225AF"/>
    <w:rsid w:val="007230D8"/>
    <w:rsid w:val="00723D99"/>
    <w:rsid w:val="007243F3"/>
    <w:rsid w:val="00724A7B"/>
    <w:rsid w:val="00724D5C"/>
    <w:rsid w:val="00725225"/>
    <w:rsid w:val="007268DE"/>
    <w:rsid w:val="00727431"/>
    <w:rsid w:val="0073016E"/>
    <w:rsid w:val="0073022C"/>
    <w:rsid w:val="00730268"/>
    <w:rsid w:val="00730945"/>
    <w:rsid w:val="00730F22"/>
    <w:rsid w:val="00731529"/>
    <w:rsid w:val="0073225E"/>
    <w:rsid w:val="007323F6"/>
    <w:rsid w:val="00732717"/>
    <w:rsid w:val="0073356D"/>
    <w:rsid w:val="00733CC1"/>
    <w:rsid w:val="00734258"/>
    <w:rsid w:val="00734A62"/>
    <w:rsid w:val="00734BD5"/>
    <w:rsid w:val="007355CA"/>
    <w:rsid w:val="00735837"/>
    <w:rsid w:val="00735C8F"/>
    <w:rsid w:val="00735D92"/>
    <w:rsid w:val="00736138"/>
    <w:rsid w:val="007413F0"/>
    <w:rsid w:val="007417E6"/>
    <w:rsid w:val="007422E1"/>
    <w:rsid w:val="00742387"/>
    <w:rsid w:val="00742FC5"/>
    <w:rsid w:val="0074318B"/>
    <w:rsid w:val="007432D8"/>
    <w:rsid w:val="00743318"/>
    <w:rsid w:val="0074594B"/>
    <w:rsid w:val="007459E0"/>
    <w:rsid w:val="00745A8F"/>
    <w:rsid w:val="0074623E"/>
    <w:rsid w:val="0074704C"/>
    <w:rsid w:val="00747396"/>
    <w:rsid w:val="00747691"/>
    <w:rsid w:val="00750A0B"/>
    <w:rsid w:val="0075109A"/>
    <w:rsid w:val="007511AC"/>
    <w:rsid w:val="00751267"/>
    <w:rsid w:val="00751524"/>
    <w:rsid w:val="00751904"/>
    <w:rsid w:val="00751A4F"/>
    <w:rsid w:val="00751FD1"/>
    <w:rsid w:val="00752145"/>
    <w:rsid w:val="007526E2"/>
    <w:rsid w:val="00753099"/>
    <w:rsid w:val="00753205"/>
    <w:rsid w:val="00754F2C"/>
    <w:rsid w:val="007553B3"/>
    <w:rsid w:val="0075691B"/>
    <w:rsid w:val="007569AC"/>
    <w:rsid w:val="007569B2"/>
    <w:rsid w:val="00756B07"/>
    <w:rsid w:val="00756C98"/>
    <w:rsid w:val="00756F01"/>
    <w:rsid w:val="007575E0"/>
    <w:rsid w:val="00757631"/>
    <w:rsid w:val="00760A61"/>
    <w:rsid w:val="00761156"/>
    <w:rsid w:val="00761600"/>
    <w:rsid w:val="00761EEB"/>
    <w:rsid w:val="0076207B"/>
    <w:rsid w:val="0076217D"/>
    <w:rsid w:val="00762208"/>
    <w:rsid w:val="00762C03"/>
    <w:rsid w:val="00763698"/>
    <w:rsid w:val="00763CDA"/>
    <w:rsid w:val="00764649"/>
    <w:rsid w:val="00765252"/>
    <w:rsid w:val="007661DF"/>
    <w:rsid w:val="00766484"/>
    <w:rsid w:val="00767111"/>
    <w:rsid w:val="0076797B"/>
    <w:rsid w:val="00767C9B"/>
    <w:rsid w:val="00770BAB"/>
    <w:rsid w:val="00770CE5"/>
    <w:rsid w:val="00771A17"/>
    <w:rsid w:val="00772AEC"/>
    <w:rsid w:val="007732D1"/>
    <w:rsid w:val="007734AF"/>
    <w:rsid w:val="0077369C"/>
    <w:rsid w:val="0077382C"/>
    <w:rsid w:val="0077397E"/>
    <w:rsid w:val="00773EC9"/>
    <w:rsid w:val="00774EE6"/>
    <w:rsid w:val="007756C6"/>
    <w:rsid w:val="00775791"/>
    <w:rsid w:val="00775EB1"/>
    <w:rsid w:val="00775EE8"/>
    <w:rsid w:val="00776BAD"/>
    <w:rsid w:val="00776FA7"/>
    <w:rsid w:val="00777A94"/>
    <w:rsid w:val="007800FA"/>
    <w:rsid w:val="00780C18"/>
    <w:rsid w:val="0078129B"/>
    <w:rsid w:val="00781CD9"/>
    <w:rsid w:val="00781D5D"/>
    <w:rsid w:val="0078209C"/>
    <w:rsid w:val="0078252F"/>
    <w:rsid w:val="0078254A"/>
    <w:rsid w:val="007829F9"/>
    <w:rsid w:val="00782B89"/>
    <w:rsid w:val="00782C15"/>
    <w:rsid w:val="00782D79"/>
    <w:rsid w:val="00783066"/>
    <w:rsid w:val="007835FA"/>
    <w:rsid w:val="00784117"/>
    <w:rsid w:val="007841B5"/>
    <w:rsid w:val="00784FC9"/>
    <w:rsid w:val="007851FA"/>
    <w:rsid w:val="007852AE"/>
    <w:rsid w:val="007861C4"/>
    <w:rsid w:val="007861F5"/>
    <w:rsid w:val="00786237"/>
    <w:rsid w:val="00786611"/>
    <w:rsid w:val="00787238"/>
    <w:rsid w:val="00787300"/>
    <w:rsid w:val="00787956"/>
    <w:rsid w:val="00787B03"/>
    <w:rsid w:val="00787B7D"/>
    <w:rsid w:val="00787DF6"/>
    <w:rsid w:val="00787FF4"/>
    <w:rsid w:val="00790389"/>
    <w:rsid w:val="00790575"/>
    <w:rsid w:val="00790E37"/>
    <w:rsid w:val="0079158A"/>
    <w:rsid w:val="00791C8D"/>
    <w:rsid w:val="007926EA"/>
    <w:rsid w:val="00792D29"/>
    <w:rsid w:val="00793B9F"/>
    <w:rsid w:val="00794672"/>
    <w:rsid w:val="00794966"/>
    <w:rsid w:val="00794E84"/>
    <w:rsid w:val="00795019"/>
    <w:rsid w:val="007953D9"/>
    <w:rsid w:val="007964F6"/>
    <w:rsid w:val="00796675"/>
    <w:rsid w:val="0079687D"/>
    <w:rsid w:val="00796AFE"/>
    <w:rsid w:val="00796F57"/>
    <w:rsid w:val="00796F5C"/>
    <w:rsid w:val="007A0330"/>
    <w:rsid w:val="007A04B2"/>
    <w:rsid w:val="007A0DFA"/>
    <w:rsid w:val="007A1A45"/>
    <w:rsid w:val="007A203C"/>
    <w:rsid w:val="007A2AC0"/>
    <w:rsid w:val="007A2C56"/>
    <w:rsid w:val="007A338C"/>
    <w:rsid w:val="007A3FAD"/>
    <w:rsid w:val="007A413D"/>
    <w:rsid w:val="007A4C7C"/>
    <w:rsid w:val="007A5567"/>
    <w:rsid w:val="007A5C84"/>
    <w:rsid w:val="007A7484"/>
    <w:rsid w:val="007A7A20"/>
    <w:rsid w:val="007A7C30"/>
    <w:rsid w:val="007A7F45"/>
    <w:rsid w:val="007B0BF6"/>
    <w:rsid w:val="007B0EBF"/>
    <w:rsid w:val="007B135B"/>
    <w:rsid w:val="007B216E"/>
    <w:rsid w:val="007B21E4"/>
    <w:rsid w:val="007B299C"/>
    <w:rsid w:val="007B2C53"/>
    <w:rsid w:val="007B32A1"/>
    <w:rsid w:val="007B36C3"/>
    <w:rsid w:val="007B3B73"/>
    <w:rsid w:val="007B3CC2"/>
    <w:rsid w:val="007B49B1"/>
    <w:rsid w:val="007B5795"/>
    <w:rsid w:val="007B6170"/>
    <w:rsid w:val="007B6C51"/>
    <w:rsid w:val="007B6CEB"/>
    <w:rsid w:val="007C0201"/>
    <w:rsid w:val="007C0392"/>
    <w:rsid w:val="007C0D31"/>
    <w:rsid w:val="007C0F3D"/>
    <w:rsid w:val="007C10D4"/>
    <w:rsid w:val="007C175C"/>
    <w:rsid w:val="007C1C12"/>
    <w:rsid w:val="007C1ECD"/>
    <w:rsid w:val="007C2280"/>
    <w:rsid w:val="007C2937"/>
    <w:rsid w:val="007C2B54"/>
    <w:rsid w:val="007C30AC"/>
    <w:rsid w:val="007C3382"/>
    <w:rsid w:val="007C35BF"/>
    <w:rsid w:val="007C3A84"/>
    <w:rsid w:val="007C3C89"/>
    <w:rsid w:val="007C4018"/>
    <w:rsid w:val="007C43DC"/>
    <w:rsid w:val="007C47A8"/>
    <w:rsid w:val="007C49C0"/>
    <w:rsid w:val="007C49FA"/>
    <w:rsid w:val="007C4B96"/>
    <w:rsid w:val="007C5508"/>
    <w:rsid w:val="007C58D5"/>
    <w:rsid w:val="007C718F"/>
    <w:rsid w:val="007C78F0"/>
    <w:rsid w:val="007D0DB9"/>
    <w:rsid w:val="007D0E70"/>
    <w:rsid w:val="007D14F4"/>
    <w:rsid w:val="007D17BC"/>
    <w:rsid w:val="007D1A7D"/>
    <w:rsid w:val="007D2778"/>
    <w:rsid w:val="007D31AB"/>
    <w:rsid w:val="007D3569"/>
    <w:rsid w:val="007D36EF"/>
    <w:rsid w:val="007D3B76"/>
    <w:rsid w:val="007D4AA0"/>
    <w:rsid w:val="007D4B84"/>
    <w:rsid w:val="007D520F"/>
    <w:rsid w:val="007D5722"/>
    <w:rsid w:val="007D574B"/>
    <w:rsid w:val="007D5D89"/>
    <w:rsid w:val="007D5DA3"/>
    <w:rsid w:val="007D6ADA"/>
    <w:rsid w:val="007D6E59"/>
    <w:rsid w:val="007D7708"/>
    <w:rsid w:val="007D7CE5"/>
    <w:rsid w:val="007E00EE"/>
    <w:rsid w:val="007E0129"/>
    <w:rsid w:val="007E047C"/>
    <w:rsid w:val="007E0CFF"/>
    <w:rsid w:val="007E0DED"/>
    <w:rsid w:val="007E0F1E"/>
    <w:rsid w:val="007E1811"/>
    <w:rsid w:val="007E1983"/>
    <w:rsid w:val="007E4940"/>
    <w:rsid w:val="007E4DAD"/>
    <w:rsid w:val="007E5657"/>
    <w:rsid w:val="007E5994"/>
    <w:rsid w:val="007E5A23"/>
    <w:rsid w:val="007E5D97"/>
    <w:rsid w:val="007E679D"/>
    <w:rsid w:val="007E69C2"/>
    <w:rsid w:val="007E765F"/>
    <w:rsid w:val="007E76C6"/>
    <w:rsid w:val="007E7E88"/>
    <w:rsid w:val="007F024B"/>
    <w:rsid w:val="007F05CC"/>
    <w:rsid w:val="007F05D6"/>
    <w:rsid w:val="007F09AF"/>
    <w:rsid w:val="007F23C9"/>
    <w:rsid w:val="007F2861"/>
    <w:rsid w:val="007F2FE0"/>
    <w:rsid w:val="007F38BD"/>
    <w:rsid w:val="007F4899"/>
    <w:rsid w:val="007F4987"/>
    <w:rsid w:val="007F4D0E"/>
    <w:rsid w:val="007F599A"/>
    <w:rsid w:val="007F59A9"/>
    <w:rsid w:val="007F6328"/>
    <w:rsid w:val="007F6739"/>
    <w:rsid w:val="007F6BA8"/>
    <w:rsid w:val="007F6CD7"/>
    <w:rsid w:val="007F7115"/>
    <w:rsid w:val="007F7261"/>
    <w:rsid w:val="007F7934"/>
    <w:rsid w:val="007F799F"/>
    <w:rsid w:val="007F7B51"/>
    <w:rsid w:val="007F7F43"/>
    <w:rsid w:val="00800A13"/>
    <w:rsid w:val="00800B43"/>
    <w:rsid w:val="00800E05"/>
    <w:rsid w:val="00800E2D"/>
    <w:rsid w:val="0080130C"/>
    <w:rsid w:val="008017E3"/>
    <w:rsid w:val="00801EC7"/>
    <w:rsid w:val="00802392"/>
    <w:rsid w:val="00802EA9"/>
    <w:rsid w:val="008035EF"/>
    <w:rsid w:val="008039FE"/>
    <w:rsid w:val="00803EDB"/>
    <w:rsid w:val="0080419F"/>
    <w:rsid w:val="00804430"/>
    <w:rsid w:val="00804555"/>
    <w:rsid w:val="00804D5D"/>
    <w:rsid w:val="00806403"/>
    <w:rsid w:val="008064B4"/>
    <w:rsid w:val="00806AFC"/>
    <w:rsid w:val="008077CF"/>
    <w:rsid w:val="008104A5"/>
    <w:rsid w:val="00810611"/>
    <w:rsid w:val="00810988"/>
    <w:rsid w:val="0081176B"/>
    <w:rsid w:val="00811DB0"/>
    <w:rsid w:val="008125BB"/>
    <w:rsid w:val="00812F0C"/>
    <w:rsid w:val="00813193"/>
    <w:rsid w:val="0081354C"/>
    <w:rsid w:val="00813A3B"/>
    <w:rsid w:val="00813D95"/>
    <w:rsid w:val="00813F7F"/>
    <w:rsid w:val="008141AB"/>
    <w:rsid w:val="00814870"/>
    <w:rsid w:val="00814A60"/>
    <w:rsid w:val="00814D41"/>
    <w:rsid w:val="00815584"/>
    <w:rsid w:val="0081597D"/>
    <w:rsid w:val="00815B76"/>
    <w:rsid w:val="00815E70"/>
    <w:rsid w:val="00815F02"/>
    <w:rsid w:val="00815F6F"/>
    <w:rsid w:val="00816B4C"/>
    <w:rsid w:val="00816D0D"/>
    <w:rsid w:val="00817230"/>
    <w:rsid w:val="008177F1"/>
    <w:rsid w:val="00817CE8"/>
    <w:rsid w:val="00817FC6"/>
    <w:rsid w:val="008206F0"/>
    <w:rsid w:val="00820B6B"/>
    <w:rsid w:val="00821E2C"/>
    <w:rsid w:val="00821F05"/>
    <w:rsid w:val="008221FF"/>
    <w:rsid w:val="00823170"/>
    <w:rsid w:val="008244AE"/>
    <w:rsid w:val="0082489A"/>
    <w:rsid w:val="008252C1"/>
    <w:rsid w:val="008256F8"/>
    <w:rsid w:val="008258B6"/>
    <w:rsid w:val="00825AB0"/>
    <w:rsid w:val="00825BAE"/>
    <w:rsid w:val="00825CC4"/>
    <w:rsid w:val="008261F6"/>
    <w:rsid w:val="008261F8"/>
    <w:rsid w:val="008264E7"/>
    <w:rsid w:val="00827583"/>
    <w:rsid w:val="00827E5A"/>
    <w:rsid w:val="00830401"/>
    <w:rsid w:val="00830415"/>
    <w:rsid w:val="0083092A"/>
    <w:rsid w:val="00830CE8"/>
    <w:rsid w:val="0083129E"/>
    <w:rsid w:val="00831803"/>
    <w:rsid w:val="0083189B"/>
    <w:rsid w:val="00831901"/>
    <w:rsid w:val="00831CEC"/>
    <w:rsid w:val="00831F56"/>
    <w:rsid w:val="0083225C"/>
    <w:rsid w:val="00832689"/>
    <w:rsid w:val="00832756"/>
    <w:rsid w:val="00832B91"/>
    <w:rsid w:val="00832E53"/>
    <w:rsid w:val="008336F5"/>
    <w:rsid w:val="00833D3A"/>
    <w:rsid w:val="00833EFF"/>
    <w:rsid w:val="0083400B"/>
    <w:rsid w:val="0083537E"/>
    <w:rsid w:val="0083572E"/>
    <w:rsid w:val="008357A8"/>
    <w:rsid w:val="00836012"/>
    <w:rsid w:val="0083674F"/>
    <w:rsid w:val="0083676E"/>
    <w:rsid w:val="0083702B"/>
    <w:rsid w:val="00837172"/>
    <w:rsid w:val="00837414"/>
    <w:rsid w:val="00837798"/>
    <w:rsid w:val="00837AE4"/>
    <w:rsid w:val="008409BD"/>
    <w:rsid w:val="008409EE"/>
    <w:rsid w:val="00841293"/>
    <w:rsid w:val="0084146E"/>
    <w:rsid w:val="00841A9D"/>
    <w:rsid w:val="008421D2"/>
    <w:rsid w:val="008427FA"/>
    <w:rsid w:val="0084299C"/>
    <w:rsid w:val="00842C21"/>
    <w:rsid w:val="00842CC4"/>
    <w:rsid w:val="008444EA"/>
    <w:rsid w:val="00844CAD"/>
    <w:rsid w:val="008452B5"/>
    <w:rsid w:val="008452B8"/>
    <w:rsid w:val="008454C2"/>
    <w:rsid w:val="00845589"/>
    <w:rsid w:val="008457AC"/>
    <w:rsid w:val="008460E6"/>
    <w:rsid w:val="00846D2E"/>
    <w:rsid w:val="008470A7"/>
    <w:rsid w:val="0084784C"/>
    <w:rsid w:val="00850BD8"/>
    <w:rsid w:val="0085179F"/>
    <w:rsid w:val="00851C75"/>
    <w:rsid w:val="00851E71"/>
    <w:rsid w:val="00852B7B"/>
    <w:rsid w:val="00853350"/>
    <w:rsid w:val="0085391F"/>
    <w:rsid w:val="0085395F"/>
    <w:rsid w:val="00853DFA"/>
    <w:rsid w:val="00854447"/>
    <w:rsid w:val="008547DB"/>
    <w:rsid w:val="00854B4D"/>
    <w:rsid w:val="00854EA2"/>
    <w:rsid w:val="008550EB"/>
    <w:rsid w:val="00855143"/>
    <w:rsid w:val="00855DCB"/>
    <w:rsid w:val="00856501"/>
    <w:rsid w:val="008568E7"/>
    <w:rsid w:val="008569BB"/>
    <w:rsid w:val="00856AFF"/>
    <w:rsid w:val="00857710"/>
    <w:rsid w:val="00857BBE"/>
    <w:rsid w:val="00857BC1"/>
    <w:rsid w:val="00857EC0"/>
    <w:rsid w:val="008605A0"/>
    <w:rsid w:val="00860620"/>
    <w:rsid w:val="0086064C"/>
    <w:rsid w:val="00861A81"/>
    <w:rsid w:val="0086226B"/>
    <w:rsid w:val="0086277D"/>
    <w:rsid w:val="00862A65"/>
    <w:rsid w:val="00862AC3"/>
    <w:rsid w:val="00862CBA"/>
    <w:rsid w:val="008630CD"/>
    <w:rsid w:val="008632B8"/>
    <w:rsid w:val="00863767"/>
    <w:rsid w:val="0086402C"/>
    <w:rsid w:val="008641AF"/>
    <w:rsid w:val="008643C0"/>
    <w:rsid w:val="0086495A"/>
    <w:rsid w:val="00865586"/>
    <w:rsid w:val="00865897"/>
    <w:rsid w:val="00865D1F"/>
    <w:rsid w:val="00866D55"/>
    <w:rsid w:val="00866F54"/>
    <w:rsid w:val="00867557"/>
    <w:rsid w:val="00867AB3"/>
    <w:rsid w:val="00867B9E"/>
    <w:rsid w:val="00867D75"/>
    <w:rsid w:val="00870BAE"/>
    <w:rsid w:val="00870E60"/>
    <w:rsid w:val="00871717"/>
    <w:rsid w:val="00871FF2"/>
    <w:rsid w:val="008724DD"/>
    <w:rsid w:val="008728B3"/>
    <w:rsid w:val="008728F5"/>
    <w:rsid w:val="008729A0"/>
    <w:rsid w:val="008743C7"/>
    <w:rsid w:val="00874916"/>
    <w:rsid w:val="00874BE7"/>
    <w:rsid w:val="00874D17"/>
    <w:rsid w:val="00874D23"/>
    <w:rsid w:val="00874E17"/>
    <w:rsid w:val="0087546D"/>
    <w:rsid w:val="00875CF4"/>
    <w:rsid w:val="008766CD"/>
    <w:rsid w:val="0087684A"/>
    <w:rsid w:val="00876B1A"/>
    <w:rsid w:val="0087742D"/>
    <w:rsid w:val="00880270"/>
    <w:rsid w:val="00880646"/>
    <w:rsid w:val="00880F21"/>
    <w:rsid w:val="00880F9A"/>
    <w:rsid w:val="00880F9C"/>
    <w:rsid w:val="00881454"/>
    <w:rsid w:val="0088160F"/>
    <w:rsid w:val="00881796"/>
    <w:rsid w:val="008833DE"/>
    <w:rsid w:val="00883DCF"/>
    <w:rsid w:val="0088465F"/>
    <w:rsid w:val="00884C1C"/>
    <w:rsid w:val="0088533C"/>
    <w:rsid w:val="0088574C"/>
    <w:rsid w:val="00887139"/>
    <w:rsid w:val="00887A82"/>
    <w:rsid w:val="00887CE8"/>
    <w:rsid w:val="0089082B"/>
    <w:rsid w:val="0089156D"/>
    <w:rsid w:val="0089158D"/>
    <w:rsid w:val="00891620"/>
    <w:rsid w:val="00891676"/>
    <w:rsid w:val="00891A2E"/>
    <w:rsid w:val="00891C88"/>
    <w:rsid w:val="00892105"/>
    <w:rsid w:val="008923EF"/>
    <w:rsid w:val="00892AE8"/>
    <w:rsid w:val="008932FF"/>
    <w:rsid w:val="008935B7"/>
    <w:rsid w:val="00893947"/>
    <w:rsid w:val="00893D0F"/>
    <w:rsid w:val="00893EB4"/>
    <w:rsid w:val="00894028"/>
    <w:rsid w:val="008948C2"/>
    <w:rsid w:val="00894903"/>
    <w:rsid w:val="00894927"/>
    <w:rsid w:val="008949A8"/>
    <w:rsid w:val="00894A98"/>
    <w:rsid w:val="00894C79"/>
    <w:rsid w:val="00894F6F"/>
    <w:rsid w:val="00894F7B"/>
    <w:rsid w:val="00895318"/>
    <w:rsid w:val="00895418"/>
    <w:rsid w:val="0089542B"/>
    <w:rsid w:val="00895571"/>
    <w:rsid w:val="008956E8"/>
    <w:rsid w:val="008959E3"/>
    <w:rsid w:val="00895CAE"/>
    <w:rsid w:val="00896880"/>
    <w:rsid w:val="00896A49"/>
    <w:rsid w:val="00896C91"/>
    <w:rsid w:val="008972B1"/>
    <w:rsid w:val="00897A93"/>
    <w:rsid w:val="008A0127"/>
    <w:rsid w:val="008A031A"/>
    <w:rsid w:val="008A08BF"/>
    <w:rsid w:val="008A0950"/>
    <w:rsid w:val="008A0FB9"/>
    <w:rsid w:val="008A117F"/>
    <w:rsid w:val="008A185C"/>
    <w:rsid w:val="008A192A"/>
    <w:rsid w:val="008A2702"/>
    <w:rsid w:val="008A2DAE"/>
    <w:rsid w:val="008A2EE7"/>
    <w:rsid w:val="008A3174"/>
    <w:rsid w:val="008A351F"/>
    <w:rsid w:val="008A3C8E"/>
    <w:rsid w:val="008A44B6"/>
    <w:rsid w:val="008A44D1"/>
    <w:rsid w:val="008A46F7"/>
    <w:rsid w:val="008A4B27"/>
    <w:rsid w:val="008A4CD6"/>
    <w:rsid w:val="008A55A9"/>
    <w:rsid w:val="008A5E59"/>
    <w:rsid w:val="008A60EC"/>
    <w:rsid w:val="008A6236"/>
    <w:rsid w:val="008A696C"/>
    <w:rsid w:val="008A6B0E"/>
    <w:rsid w:val="008A7641"/>
    <w:rsid w:val="008A7CDF"/>
    <w:rsid w:val="008B0285"/>
    <w:rsid w:val="008B10E6"/>
    <w:rsid w:val="008B1146"/>
    <w:rsid w:val="008B1698"/>
    <w:rsid w:val="008B1837"/>
    <w:rsid w:val="008B21C1"/>
    <w:rsid w:val="008B2387"/>
    <w:rsid w:val="008B24CC"/>
    <w:rsid w:val="008B2E7D"/>
    <w:rsid w:val="008B3021"/>
    <w:rsid w:val="008B3060"/>
    <w:rsid w:val="008B33F9"/>
    <w:rsid w:val="008B3B96"/>
    <w:rsid w:val="008B4874"/>
    <w:rsid w:val="008B4E33"/>
    <w:rsid w:val="008B4F0A"/>
    <w:rsid w:val="008B53DC"/>
    <w:rsid w:val="008B59A3"/>
    <w:rsid w:val="008B5BCD"/>
    <w:rsid w:val="008B5DD7"/>
    <w:rsid w:val="008B60D3"/>
    <w:rsid w:val="008B66C7"/>
    <w:rsid w:val="008B6875"/>
    <w:rsid w:val="008B71F0"/>
    <w:rsid w:val="008B78FE"/>
    <w:rsid w:val="008B7B12"/>
    <w:rsid w:val="008B7BE5"/>
    <w:rsid w:val="008B7E12"/>
    <w:rsid w:val="008C00B9"/>
    <w:rsid w:val="008C0298"/>
    <w:rsid w:val="008C06BD"/>
    <w:rsid w:val="008C0A67"/>
    <w:rsid w:val="008C205A"/>
    <w:rsid w:val="008C22EA"/>
    <w:rsid w:val="008C2550"/>
    <w:rsid w:val="008C263C"/>
    <w:rsid w:val="008C2B5B"/>
    <w:rsid w:val="008C35E7"/>
    <w:rsid w:val="008C3685"/>
    <w:rsid w:val="008C3FF8"/>
    <w:rsid w:val="008C452F"/>
    <w:rsid w:val="008C4706"/>
    <w:rsid w:val="008C51A2"/>
    <w:rsid w:val="008C589A"/>
    <w:rsid w:val="008C652F"/>
    <w:rsid w:val="008C7301"/>
    <w:rsid w:val="008C73F6"/>
    <w:rsid w:val="008C7665"/>
    <w:rsid w:val="008C778E"/>
    <w:rsid w:val="008C7872"/>
    <w:rsid w:val="008C7925"/>
    <w:rsid w:val="008D0347"/>
    <w:rsid w:val="008D0E0E"/>
    <w:rsid w:val="008D215F"/>
    <w:rsid w:val="008D2955"/>
    <w:rsid w:val="008D2AB5"/>
    <w:rsid w:val="008D2ED2"/>
    <w:rsid w:val="008D3456"/>
    <w:rsid w:val="008D354C"/>
    <w:rsid w:val="008D40F9"/>
    <w:rsid w:val="008D4E27"/>
    <w:rsid w:val="008D5856"/>
    <w:rsid w:val="008D5A37"/>
    <w:rsid w:val="008D60E9"/>
    <w:rsid w:val="008D6F3A"/>
    <w:rsid w:val="008D700C"/>
    <w:rsid w:val="008D7110"/>
    <w:rsid w:val="008D71D3"/>
    <w:rsid w:val="008D726C"/>
    <w:rsid w:val="008D72F5"/>
    <w:rsid w:val="008D7FD3"/>
    <w:rsid w:val="008E0196"/>
    <w:rsid w:val="008E0497"/>
    <w:rsid w:val="008E04D1"/>
    <w:rsid w:val="008E0D81"/>
    <w:rsid w:val="008E10E7"/>
    <w:rsid w:val="008E185A"/>
    <w:rsid w:val="008E205D"/>
    <w:rsid w:val="008E30FD"/>
    <w:rsid w:val="008E334A"/>
    <w:rsid w:val="008E3612"/>
    <w:rsid w:val="008E370E"/>
    <w:rsid w:val="008E37A4"/>
    <w:rsid w:val="008E452B"/>
    <w:rsid w:val="008E4BE0"/>
    <w:rsid w:val="008E55AF"/>
    <w:rsid w:val="008E5DF7"/>
    <w:rsid w:val="008E62E9"/>
    <w:rsid w:val="008E65CD"/>
    <w:rsid w:val="008E6640"/>
    <w:rsid w:val="008E66DB"/>
    <w:rsid w:val="008E72F8"/>
    <w:rsid w:val="008E7A4F"/>
    <w:rsid w:val="008E7B6A"/>
    <w:rsid w:val="008E7CED"/>
    <w:rsid w:val="008F035D"/>
    <w:rsid w:val="008F051B"/>
    <w:rsid w:val="008F0B43"/>
    <w:rsid w:val="008F10DB"/>
    <w:rsid w:val="008F136A"/>
    <w:rsid w:val="008F14FF"/>
    <w:rsid w:val="008F2FD1"/>
    <w:rsid w:val="008F326D"/>
    <w:rsid w:val="008F361B"/>
    <w:rsid w:val="008F4084"/>
    <w:rsid w:val="008F4477"/>
    <w:rsid w:val="008F4507"/>
    <w:rsid w:val="008F4769"/>
    <w:rsid w:val="008F47BD"/>
    <w:rsid w:val="008F4983"/>
    <w:rsid w:val="008F4CE0"/>
    <w:rsid w:val="008F50EE"/>
    <w:rsid w:val="008F5A5D"/>
    <w:rsid w:val="008F6B91"/>
    <w:rsid w:val="008F7101"/>
    <w:rsid w:val="008F7467"/>
    <w:rsid w:val="008F7A5A"/>
    <w:rsid w:val="009001FB"/>
    <w:rsid w:val="009008DB"/>
    <w:rsid w:val="00900DD1"/>
    <w:rsid w:val="00900EE8"/>
    <w:rsid w:val="00900EF6"/>
    <w:rsid w:val="0090175D"/>
    <w:rsid w:val="00901C60"/>
    <w:rsid w:val="00902464"/>
    <w:rsid w:val="00902C0A"/>
    <w:rsid w:val="00903158"/>
    <w:rsid w:val="00903F5C"/>
    <w:rsid w:val="00904256"/>
    <w:rsid w:val="0090426B"/>
    <w:rsid w:val="00904434"/>
    <w:rsid w:val="00904CA1"/>
    <w:rsid w:val="00904CEC"/>
    <w:rsid w:val="00904F43"/>
    <w:rsid w:val="009050F7"/>
    <w:rsid w:val="00905509"/>
    <w:rsid w:val="00906033"/>
    <w:rsid w:val="00906F0D"/>
    <w:rsid w:val="009070E3"/>
    <w:rsid w:val="0090762B"/>
    <w:rsid w:val="0091025D"/>
    <w:rsid w:val="00910BA3"/>
    <w:rsid w:val="00910E46"/>
    <w:rsid w:val="009113F1"/>
    <w:rsid w:val="009115BE"/>
    <w:rsid w:val="00913389"/>
    <w:rsid w:val="00913D47"/>
    <w:rsid w:val="00913ECA"/>
    <w:rsid w:val="00913F35"/>
    <w:rsid w:val="009145E6"/>
    <w:rsid w:val="00915505"/>
    <w:rsid w:val="009158EA"/>
    <w:rsid w:val="00915D3A"/>
    <w:rsid w:val="00915E73"/>
    <w:rsid w:val="00916446"/>
    <w:rsid w:val="0091659E"/>
    <w:rsid w:val="00916700"/>
    <w:rsid w:val="00917122"/>
    <w:rsid w:val="0091729F"/>
    <w:rsid w:val="0091740A"/>
    <w:rsid w:val="0091761A"/>
    <w:rsid w:val="009178D5"/>
    <w:rsid w:val="00917AA7"/>
    <w:rsid w:val="00917EE3"/>
    <w:rsid w:val="00917FE6"/>
    <w:rsid w:val="0092033B"/>
    <w:rsid w:val="009204AC"/>
    <w:rsid w:val="009209C1"/>
    <w:rsid w:val="00920C69"/>
    <w:rsid w:val="00920E3D"/>
    <w:rsid w:val="00920F95"/>
    <w:rsid w:val="009210A7"/>
    <w:rsid w:val="009211DD"/>
    <w:rsid w:val="009213E4"/>
    <w:rsid w:val="0092146F"/>
    <w:rsid w:val="00921994"/>
    <w:rsid w:val="009222EB"/>
    <w:rsid w:val="009225DF"/>
    <w:rsid w:val="0092264B"/>
    <w:rsid w:val="00922EC8"/>
    <w:rsid w:val="00923940"/>
    <w:rsid w:val="00923FEB"/>
    <w:rsid w:val="00924079"/>
    <w:rsid w:val="009242BA"/>
    <w:rsid w:val="00924956"/>
    <w:rsid w:val="00924B4E"/>
    <w:rsid w:val="00924F33"/>
    <w:rsid w:val="0092504A"/>
    <w:rsid w:val="00925381"/>
    <w:rsid w:val="0092570F"/>
    <w:rsid w:val="009260EA"/>
    <w:rsid w:val="0092697C"/>
    <w:rsid w:val="009271DF"/>
    <w:rsid w:val="0092733F"/>
    <w:rsid w:val="00927357"/>
    <w:rsid w:val="00927A6C"/>
    <w:rsid w:val="00927D5C"/>
    <w:rsid w:val="0093088D"/>
    <w:rsid w:val="00931127"/>
    <w:rsid w:val="00931333"/>
    <w:rsid w:val="00931436"/>
    <w:rsid w:val="009316D3"/>
    <w:rsid w:val="00931731"/>
    <w:rsid w:val="00931C5D"/>
    <w:rsid w:val="00931DB4"/>
    <w:rsid w:val="00932BAF"/>
    <w:rsid w:val="00933805"/>
    <w:rsid w:val="0093535F"/>
    <w:rsid w:val="0093566D"/>
    <w:rsid w:val="0093588F"/>
    <w:rsid w:val="00935AE6"/>
    <w:rsid w:val="00936717"/>
    <w:rsid w:val="00936A4E"/>
    <w:rsid w:val="00936E61"/>
    <w:rsid w:val="00937533"/>
    <w:rsid w:val="00937F0B"/>
    <w:rsid w:val="00940534"/>
    <w:rsid w:val="00940DCE"/>
    <w:rsid w:val="0094104F"/>
    <w:rsid w:val="0094126B"/>
    <w:rsid w:val="00941500"/>
    <w:rsid w:val="009420C8"/>
    <w:rsid w:val="009427D5"/>
    <w:rsid w:val="00942959"/>
    <w:rsid w:val="00942F53"/>
    <w:rsid w:val="00943377"/>
    <w:rsid w:val="00943921"/>
    <w:rsid w:val="009453F6"/>
    <w:rsid w:val="009456B5"/>
    <w:rsid w:val="009457F4"/>
    <w:rsid w:val="0094580C"/>
    <w:rsid w:val="00946576"/>
    <w:rsid w:val="009467C1"/>
    <w:rsid w:val="009468C2"/>
    <w:rsid w:val="00946F7D"/>
    <w:rsid w:val="00946F92"/>
    <w:rsid w:val="00947332"/>
    <w:rsid w:val="00947994"/>
    <w:rsid w:val="00947BAF"/>
    <w:rsid w:val="00947CC0"/>
    <w:rsid w:val="009500D4"/>
    <w:rsid w:val="00950720"/>
    <w:rsid w:val="00950D84"/>
    <w:rsid w:val="00950D88"/>
    <w:rsid w:val="00950DFE"/>
    <w:rsid w:val="0095182D"/>
    <w:rsid w:val="009518D4"/>
    <w:rsid w:val="009519EF"/>
    <w:rsid w:val="0095215C"/>
    <w:rsid w:val="009524DF"/>
    <w:rsid w:val="009524E7"/>
    <w:rsid w:val="00952597"/>
    <w:rsid w:val="0095260D"/>
    <w:rsid w:val="009527D5"/>
    <w:rsid w:val="00952CD2"/>
    <w:rsid w:val="00952CF1"/>
    <w:rsid w:val="00953206"/>
    <w:rsid w:val="00953615"/>
    <w:rsid w:val="00953F93"/>
    <w:rsid w:val="00954847"/>
    <w:rsid w:val="009559DF"/>
    <w:rsid w:val="00955EA5"/>
    <w:rsid w:val="009573F3"/>
    <w:rsid w:val="009574CB"/>
    <w:rsid w:val="009574D3"/>
    <w:rsid w:val="009579CA"/>
    <w:rsid w:val="00957B7F"/>
    <w:rsid w:val="00957DDE"/>
    <w:rsid w:val="0096063B"/>
    <w:rsid w:val="00960CE9"/>
    <w:rsid w:val="00960D3F"/>
    <w:rsid w:val="00960F41"/>
    <w:rsid w:val="0096191D"/>
    <w:rsid w:val="00961A00"/>
    <w:rsid w:val="00962885"/>
    <w:rsid w:val="009628FB"/>
    <w:rsid w:val="00962D93"/>
    <w:rsid w:val="009635D5"/>
    <w:rsid w:val="009638FA"/>
    <w:rsid w:val="00963BF9"/>
    <w:rsid w:val="00963F0F"/>
    <w:rsid w:val="0096422C"/>
    <w:rsid w:val="00964448"/>
    <w:rsid w:val="00964920"/>
    <w:rsid w:val="00965249"/>
    <w:rsid w:val="00965770"/>
    <w:rsid w:val="009660DC"/>
    <w:rsid w:val="00966690"/>
    <w:rsid w:val="00966747"/>
    <w:rsid w:val="009669CC"/>
    <w:rsid w:val="00966A21"/>
    <w:rsid w:val="00967615"/>
    <w:rsid w:val="00967637"/>
    <w:rsid w:val="00970099"/>
    <w:rsid w:val="00970182"/>
    <w:rsid w:val="009701E6"/>
    <w:rsid w:val="0097032E"/>
    <w:rsid w:val="00970A79"/>
    <w:rsid w:val="00970AAA"/>
    <w:rsid w:val="00970C95"/>
    <w:rsid w:val="0097106E"/>
    <w:rsid w:val="00971188"/>
    <w:rsid w:val="0097131E"/>
    <w:rsid w:val="0097175E"/>
    <w:rsid w:val="00971A6E"/>
    <w:rsid w:val="00971C78"/>
    <w:rsid w:val="00972406"/>
    <w:rsid w:val="00972BE8"/>
    <w:rsid w:val="00972F47"/>
    <w:rsid w:val="009734ED"/>
    <w:rsid w:val="009735F0"/>
    <w:rsid w:val="00974988"/>
    <w:rsid w:val="00975F5A"/>
    <w:rsid w:val="0097674E"/>
    <w:rsid w:val="009767EB"/>
    <w:rsid w:val="00976AEB"/>
    <w:rsid w:val="00976E84"/>
    <w:rsid w:val="00976EC2"/>
    <w:rsid w:val="00976F6F"/>
    <w:rsid w:val="009771B1"/>
    <w:rsid w:val="00977863"/>
    <w:rsid w:val="00977A89"/>
    <w:rsid w:val="00977E4B"/>
    <w:rsid w:val="00980613"/>
    <w:rsid w:val="009810B5"/>
    <w:rsid w:val="00981258"/>
    <w:rsid w:val="009822B4"/>
    <w:rsid w:val="00982572"/>
    <w:rsid w:val="009828C3"/>
    <w:rsid w:val="009831D2"/>
    <w:rsid w:val="009843C4"/>
    <w:rsid w:val="00984B03"/>
    <w:rsid w:val="009851E9"/>
    <w:rsid w:val="00985A51"/>
    <w:rsid w:val="00985F73"/>
    <w:rsid w:val="0098622C"/>
    <w:rsid w:val="00986560"/>
    <w:rsid w:val="009868B1"/>
    <w:rsid w:val="00986FE9"/>
    <w:rsid w:val="00987009"/>
    <w:rsid w:val="00987187"/>
    <w:rsid w:val="00987350"/>
    <w:rsid w:val="0098775C"/>
    <w:rsid w:val="00987C27"/>
    <w:rsid w:val="00987C53"/>
    <w:rsid w:val="00987ED7"/>
    <w:rsid w:val="009902AB"/>
    <w:rsid w:val="00990676"/>
    <w:rsid w:val="00990C29"/>
    <w:rsid w:val="00991428"/>
    <w:rsid w:val="00991A30"/>
    <w:rsid w:val="00992724"/>
    <w:rsid w:val="00992BDD"/>
    <w:rsid w:val="00992C1F"/>
    <w:rsid w:val="00992E55"/>
    <w:rsid w:val="0099331C"/>
    <w:rsid w:val="009935F2"/>
    <w:rsid w:val="009937E4"/>
    <w:rsid w:val="00993BBC"/>
    <w:rsid w:val="00993F9A"/>
    <w:rsid w:val="009944B8"/>
    <w:rsid w:val="00994A64"/>
    <w:rsid w:val="00995CC4"/>
    <w:rsid w:val="00996F03"/>
    <w:rsid w:val="00996F4E"/>
    <w:rsid w:val="009970A0"/>
    <w:rsid w:val="009976EA"/>
    <w:rsid w:val="00997932"/>
    <w:rsid w:val="009A0458"/>
    <w:rsid w:val="009A08BB"/>
    <w:rsid w:val="009A0A94"/>
    <w:rsid w:val="009A0FCD"/>
    <w:rsid w:val="009A111D"/>
    <w:rsid w:val="009A13FE"/>
    <w:rsid w:val="009A18F4"/>
    <w:rsid w:val="009A19B4"/>
    <w:rsid w:val="009A1DA5"/>
    <w:rsid w:val="009A23CB"/>
    <w:rsid w:val="009A287D"/>
    <w:rsid w:val="009A2AF1"/>
    <w:rsid w:val="009A3626"/>
    <w:rsid w:val="009A3DF4"/>
    <w:rsid w:val="009A4AA5"/>
    <w:rsid w:val="009A58C6"/>
    <w:rsid w:val="009A5B2D"/>
    <w:rsid w:val="009A5CCE"/>
    <w:rsid w:val="009A6261"/>
    <w:rsid w:val="009A772C"/>
    <w:rsid w:val="009A7BA2"/>
    <w:rsid w:val="009A7E64"/>
    <w:rsid w:val="009B12B6"/>
    <w:rsid w:val="009B191D"/>
    <w:rsid w:val="009B214C"/>
    <w:rsid w:val="009B2475"/>
    <w:rsid w:val="009B31B2"/>
    <w:rsid w:val="009B33EB"/>
    <w:rsid w:val="009B3418"/>
    <w:rsid w:val="009B3DF4"/>
    <w:rsid w:val="009B406C"/>
    <w:rsid w:val="009B539E"/>
    <w:rsid w:val="009B6223"/>
    <w:rsid w:val="009B696D"/>
    <w:rsid w:val="009B6AA8"/>
    <w:rsid w:val="009B70A4"/>
    <w:rsid w:val="009B7827"/>
    <w:rsid w:val="009B7C84"/>
    <w:rsid w:val="009C0119"/>
    <w:rsid w:val="009C0340"/>
    <w:rsid w:val="009C096F"/>
    <w:rsid w:val="009C155B"/>
    <w:rsid w:val="009C2428"/>
    <w:rsid w:val="009C26E7"/>
    <w:rsid w:val="009C27DB"/>
    <w:rsid w:val="009C2C81"/>
    <w:rsid w:val="009C2DC6"/>
    <w:rsid w:val="009C2F41"/>
    <w:rsid w:val="009C3E35"/>
    <w:rsid w:val="009C3EE6"/>
    <w:rsid w:val="009C4EBC"/>
    <w:rsid w:val="009C4FC5"/>
    <w:rsid w:val="009C52FF"/>
    <w:rsid w:val="009C5345"/>
    <w:rsid w:val="009C562D"/>
    <w:rsid w:val="009C57E1"/>
    <w:rsid w:val="009C5C72"/>
    <w:rsid w:val="009C6510"/>
    <w:rsid w:val="009C6917"/>
    <w:rsid w:val="009C7560"/>
    <w:rsid w:val="009C7C13"/>
    <w:rsid w:val="009C7E33"/>
    <w:rsid w:val="009D0EB4"/>
    <w:rsid w:val="009D11E0"/>
    <w:rsid w:val="009D121C"/>
    <w:rsid w:val="009D150D"/>
    <w:rsid w:val="009D2815"/>
    <w:rsid w:val="009D2A1D"/>
    <w:rsid w:val="009D2A31"/>
    <w:rsid w:val="009D2AC6"/>
    <w:rsid w:val="009D3335"/>
    <w:rsid w:val="009D3F40"/>
    <w:rsid w:val="009D4784"/>
    <w:rsid w:val="009D48A9"/>
    <w:rsid w:val="009D556A"/>
    <w:rsid w:val="009D5B9D"/>
    <w:rsid w:val="009D60A0"/>
    <w:rsid w:val="009D708D"/>
    <w:rsid w:val="009D71FA"/>
    <w:rsid w:val="009D7A43"/>
    <w:rsid w:val="009E11AF"/>
    <w:rsid w:val="009E1B53"/>
    <w:rsid w:val="009E1C20"/>
    <w:rsid w:val="009E1CFA"/>
    <w:rsid w:val="009E1EAB"/>
    <w:rsid w:val="009E2396"/>
    <w:rsid w:val="009E2F2C"/>
    <w:rsid w:val="009E3041"/>
    <w:rsid w:val="009E3626"/>
    <w:rsid w:val="009E36F0"/>
    <w:rsid w:val="009E3743"/>
    <w:rsid w:val="009E3A5E"/>
    <w:rsid w:val="009E3AA8"/>
    <w:rsid w:val="009E4F04"/>
    <w:rsid w:val="009E52F7"/>
    <w:rsid w:val="009E55F5"/>
    <w:rsid w:val="009E5682"/>
    <w:rsid w:val="009E5E05"/>
    <w:rsid w:val="009E671A"/>
    <w:rsid w:val="009E673D"/>
    <w:rsid w:val="009E6CD7"/>
    <w:rsid w:val="009E6FEB"/>
    <w:rsid w:val="009E7D14"/>
    <w:rsid w:val="009F03E9"/>
    <w:rsid w:val="009F074F"/>
    <w:rsid w:val="009F0FEC"/>
    <w:rsid w:val="009F12B7"/>
    <w:rsid w:val="009F2F8E"/>
    <w:rsid w:val="009F3063"/>
    <w:rsid w:val="009F3A52"/>
    <w:rsid w:val="009F3D4D"/>
    <w:rsid w:val="009F40D6"/>
    <w:rsid w:val="009F410A"/>
    <w:rsid w:val="009F49B9"/>
    <w:rsid w:val="009F4EBD"/>
    <w:rsid w:val="009F5066"/>
    <w:rsid w:val="009F50C8"/>
    <w:rsid w:val="009F574C"/>
    <w:rsid w:val="009F61F1"/>
    <w:rsid w:val="009F62CC"/>
    <w:rsid w:val="009F65A0"/>
    <w:rsid w:val="009F6DB4"/>
    <w:rsid w:val="009F7773"/>
    <w:rsid w:val="009F799F"/>
    <w:rsid w:val="009F7FD4"/>
    <w:rsid w:val="00A0031E"/>
    <w:rsid w:val="00A008AA"/>
    <w:rsid w:val="00A013D3"/>
    <w:rsid w:val="00A017D5"/>
    <w:rsid w:val="00A01897"/>
    <w:rsid w:val="00A019EC"/>
    <w:rsid w:val="00A01CFF"/>
    <w:rsid w:val="00A020AA"/>
    <w:rsid w:val="00A02F57"/>
    <w:rsid w:val="00A03190"/>
    <w:rsid w:val="00A0337D"/>
    <w:rsid w:val="00A03494"/>
    <w:rsid w:val="00A03C71"/>
    <w:rsid w:val="00A040B4"/>
    <w:rsid w:val="00A040EA"/>
    <w:rsid w:val="00A04155"/>
    <w:rsid w:val="00A045B1"/>
    <w:rsid w:val="00A04640"/>
    <w:rsid w:val="00A049A3"/>
    <w:rsid w:val="00A0515A"/>
    <w:rsid w:val="00A0528F"/>
    <w:rsid w:val="00A05736"/>
    <w:rsid w:val="00A062F7"/>
    <w:rsid w:val="00A0708F"/>
    <w:rsid w:val="00A0792E"/>
    <w:rsid w:val="00A0798D"/>
    <w:rsid w:val="00A1060D"/>
    <w:rsid w:val="00A10908"/>
    <w:rsid w:val="00A10A19"/>
    <w:rsid w:val="00A13536"/>
    <w:rsid w:val="00A13668"/>
    <w:rsid w:val="00A13860"/>
    <w:rsid w:val="00A14087"/>
    <w:rsid w:val="00A14470"/>
    <w:rsid w:val="00A1453E"/>
    <w:rsid w:val="00A147CD"/>
    <w:rsid w:val="00A14D2C"/>
    <w:rsid w:val="00A14DFF"/>
    <w:rsid w:val="00A15624"/>
    <w:rsid w:val="00A1583B"/>
    <w:rsid w:val="00A15B69"/>
    <w:rsid w:val="00A15D95"/>
    <w:rsid w:val="00A16040"/>
    <w:rsid w:val="00A16F45"/>
    <w:rsid w:val="00A17436"/>
    <w:rsid w:val="00A17A28"/>
    <w:rsid w:val="00A2033F"/>
    <w:rsid w:val="00A20497"/>
    <w:rsid w:val="00A2062D"/>
    <w:rsid w:val="00A20714"/>
    <w:rsid w:val="00A207F9"/>
    <w:rsid w:val="00A20BCC"/>
    <w:rsid w:val="00A20D2B"/>
    <w:rsid w:val="00A21113"/>
    <w:rsid w:val="00A21195"/>
    <w:rsid w:val="00A21CD4"/>
    <w:rsid w:val="00A226A7"/>
    <w:rsid w:val="00A227B5"/>
    <w:rsid w:val="00A22A95"/>
    <w:rsid w:val="00A22CBB"/>
    <w:rsid w:val="00A232D4"/>
    <w:rsid w:val="00A23677"/>
    <w:rsid w:val="00A2430B"/>
    <w:rsid w:val="00A249F5"/>
    <w:rsid w:val="00A26055"/>
    <w:rsid w:val="00A26097"/>
    <w:rsid w:val="00A260E7"/>
    <w:rsid w:val="00A261A6"/>
    <w:rsid w:val="00A26672"/>
    <w:rsid w:val="00A27654"/>
    <w:rsid w:val="00A304D7"/>
    <w:rsid w:val="00A30522"/>
    <w:rsid w:val="00A308D8"/>
    <w:rsid w:val="00A30BAA"/>
    <w:rsid w:val="00A31799"/>
    <w:rsid w:val="00A31F5A"/>
    <w:rsid w:val="00A3268A"/>
    <w:rsid w:val="00A329B2"/>
    <w:rsid w:val="00A3379E"/>
    <w:rsid w:val="00A33C9B"/>
    <w:rsid w:val="00A343E7"/>
    <w:rsid w:val="00A35218"/>
    <w:rsid w:val="00A352CD"/>
    <w:rsid w:val="00A35833"/>
    <w:rsid w:val="00A35AF8"/>
    <w:rsid w:val="00A35CC0"/>
    <w:rsid w:val="00A36EBD"/>
    <w:rsid w:val="00A36FE8"/>
    <w:rsid w:val="00A374D9"/>
    <w:rsid w:val="00A37604"/>
    <w:rsid w:val="00A37CB3"/>
    <w:rsid w:val="00A37D65"/>
    <w:rsid w:val="00A37F4F"/>
    <w:rsid w:val="00A404BC"/>
    <w:rsid w:val="00A40923"/>
    <w:rsid w:val="00A40B72"/>
    <w:rsid w:val="00A40BD4"/>
    <w:rsid w:val="00A4100C"/>
    <w:rsid w:val="00A410DD"/>
    <w:rsid w:val="00A420D9"/>
    <w:rsid w:val="00A425EF"/>
    <w:rsid w:val="00A42746"/>
    <w:rsid w:val="00A42BBE"/>
    <w:rsid w:val="00A43242"/>
    <w:rsid w:val="00A433C7"/>
    <w:rsid w:val="00A437F8"/>
    <w:rsid w:val="00A445B8"/>
    <w:rsid w:val="00A4472F"/>
    <w:rsid w:val="00A44782"/>
    <w:rsid w:val="00A453A7"/>
    <w:rsid w:val="00A45963"/>
    <w:rsid w:val="00A459A4"/>
    <w:rsid w:val="00A45D2A"/>
    <w:rsid w:val="00A45EE3"/>
    <w:rsid w:val="00A46395"/>
    <w:rsid w:val="00A46DE3"/>
    <w:rsid w:val="00A46EF5"/>
    <w:rsid w:val="00A47039"/>
    <w:rsid w:val="00A47BA3"/>
    <w:rsid w:val="00A47C88"/>
    <w:rsid w:val="00A47DED"/>
    <w:rsid w:val="00A47F14"/>
    <w:rsid w:val="00A50306"/>
    <w:rsid w:val="00A5048B"/>
    <w:rsid w:val="00A50493"/>
    <w:rsid w:val="00A505E2"/>
    <w:rsid w:val="00A50F6D"/>
    <w:rsid w:val="00A51240"/>
    <w:rsid w:val="00A52924"/>
    <w:rsid w:val="00A52A1A"/>
    <w:rsid w:val="00A53389"/>
    <w:rsid w:val="00A53796"/>
    <w:rsid w:val="00A53917"/>
    <w:rsid w:val="00A5393E"/>
    <w:rsid w:val="00A53B96"/>
    <w:rsid w:val="00A53E08"/>
    <w:rsid w:val="00A53FBF"/>
    <w:rsid w:val="00A541D4"/>
    <w:rsid w:val="00A54DB0"/>
    <w:rsid w:val="00A5543F"/>
    <w:rsid w:val="00A55DAC"/>
    <w:rsid w:val="00A563DF"/>
    <w:rsid w:val="00A56828"/>
    <w:rsid w:val="00A56DFB"/>
    <w:rsid w:val="00A56FD1"/>
    <w:rsid w:val="00A57400"/>
    <w:rsid w:val="00A57566"/>
    <w:rsid w:val="00A57968"/>
    <w:rsid w:val="00A579B2"/>
    <w:rsid w:val="00A60DA5"/>
    <w:rsid w:val="00A60EFE"/>
    <w:rsid w:val="00A6179A"/>
    <w:rsid w:val="00A61D99"/>
    <w:rsid w:val="00A62555"/>
    <w:rsid w:val="00A630FE"/>
    <w:rsid w:val="00A631A3"/>
    <w:rsid w:val="00A635AF"/>
    <w:rsid w:val="00A63D2C"/>
    <w:rsid w:val="00A64612"/>
    <w:rsid w:val="00A647D1"/>
    <w:rsid w:val="00A6485E"/>
    <w:rsid w:val="00A6499F"/>
    <w:rsid w:val="00A64C55"/>
    <w:rsid w:val="00A6579A"/>
    <w:rsid w:val="00A66187"/>
    <w:rsid w:val="00A666FB"/>
    <w:rsid w:val="00A672D1"/>
    <w:rsid w:val="00A67C2B"/>
    <w:rsid w:val="00A715E6"/>
    <w:rsid w:val="00A715FD"/>
    <w:rsid w:val="00A71A8C"/>
    <w:rsid w:val="00A71D68"/>
    <w:rsid w:val="00A73162"/>
    <w:rsid w:val="00A73182"/>
    <w:rsid w:val="00A7374D"/>
    <w:rsid w:val="00A73E96"/>
    <w:rsid w:val="00A7494C"/>
    <w:rsid w:val="00A74D44"/>
    <w:rsid w:val="00A758B0"/>
    <w:rsid w:val="00A75E6D"/>
    <w:rsid w:val="00A7664B"/>
    <w:rsid w:val="00A766CA"/>
    <w:rsid w:val="00A76DB3"/>
    <w:rsid w:val="00A76F34"/>
    <w:rsid w:val="00A773FA"/>
    <w:rsid w:val="00A7754B"/>
    <w:rsid w:val="00A81597"/>
    <w:rsid w:val="00A817F4"/>
    <w:rsid w:val="00A81808"/>
    <w:rsid w:val="00A818A6"/>
    <w:rsid w:val="00A83134"/>
    <w:rsid w:val="00A835DF"/>
    <w:rsid w:val="00A841EF"/>
    <w:rsid w:val="00A84200"/>
    <w:rsid w:val="00A8498D"/>
    <w:rsid w:val="00A84AAE"/>
    <w:rsid w:val="00A84E75"/>
    <w:rsid w:val="00A85296"/>
    <w:rsid w:val="00A8547D"/>
    <w:rsid w:val="00A8567C"/>
    <w:rsid w:val="00A859AA"/>
    <w:rsid w:val="00A85DA5"/>
    <w:rsid w:val="00A86062"/>
    <w:rsid w:val="00A8612D"/>
    <w:rsid w:val="00A864BA"/>
    <w:rsid w:val="00A86618"/>
    <w:rsid w:val="00A86F86"/>
    <w:rsid w:val="00A8730B"/>
    <w:rsid w:val="00A877AE"/>
    <w:rsid w:val="00A87E50"/>
    <w:rsid w:val="00A91137"/>
    <w:rsid w:val="00A91922"/>
    <w:rsid w:val="00A91C04"/>
    <w:rsid w:val="00A91DD0"/>
    <w:rsid w:val="00A920F1"/>
    <w:rsid w:val="00A925F2"/>
    <w:rsid w:val="00A92909"/>
    <w:rsid w:val="00A92C95"/>
    <w:rsid w:val="00A92FA5"/>
    <w:rsid w:val="00A94513"/>
    <w:rsid w:val="00A95558"/>
    <w:rsid w:val="00A956FC"/>
    <w:rsid w:val="00A95915"/>
    <w:rsid w:val="00A96713"/>
    <w:rsid w:val="00A968C3"/>
    <w:rsid w:val="00A96A66"/>
    <w:rsid w:val="00A96D46"/>
    <w:rsid w:val="00A97263"/>
    <w:rsid w:val="00A97A1F"/>
    <w:rsid w:val="00A97FE2"/>
    <w:rsid w:val="00AA0419"/>
    <w:rsid w:val="00AA11EB"/>
    <w:rsid w:val="00AA1B28"/>
    <w:rsid w:val="00AA1C8A"/>
    <w:rsid w:val="00AA1F2F"/>
    <w:rsid w:val="00AA1F5B"/>
    <w:rsid w:val="00AA261E"/>
    <w:rsid w:val="00AA2F54"/>
    <w:rsid w:val="00AA362D"/>
    <w:rsid w:val="00AA3C8C"/>
    <w:rsid w:val="00AA3D91"/>
    <w:rsid w:val="00AA4208"/>
    <w:rsid w:val="00AA5254"/>
    <w:rsid w:val="00AA601D"/>
    <w:rsid w:val="00AA6898"/>
    <w:rsid w:val="00AA6D0F"/>
    <w:rsid w:val="00AA6E9C"/>
    <w:rsid w:val="00AA7024"/>
    <w:rsid w:val="00AA7A53"/>
    <w:rsid w:val="00AB0110"/>
    <w:rsid w:val="00AB0762"/>
    <w:rsid w:val="00AB0CCE"/>
    <w:rsid w:val="00AB1175"/>
    <w:rsid w:val="00AB1391"/>
    <w:rsid w:val="00AB1CAE"/>
    <w:rsid w:val="00AB1DE9"/>
    <w:rsid w:val="00AB34FC"/>
    <w:rsid w:val="00AB3CD1"/>
    <w:rsid w:val="00AB3E7E"/>
    <w:rsid w:val="00AB43A1"/>
    <w:rsid w:val="00AB4581"/>
    <w:rsid w:val="00AB4A17"/>
    <w:rsid w:val="00AB4B79"/>
    <w:rsid w:val="00AB4C6B"/>
    <w:rsid w:val="00AB4CA5"/>
    <w:rsid w:val="00AB50B9"/>
    <w:rsid w:val="00AB5820"/>
    <w:rsid w:val="00AB5C57"/>
    <w:rsid w:val="00AB615A"/>
    <w:rsid w:val="00AB6188"/>
    <w:rsid w:val="00AB6583"/>
    <w:rsid w:val="00AB6638"/>
    <w:rsid w:val="00AB665C"/>
    <w:rsid w:val="00AB68B7"/>
    <w:rsid w:val="00AB771D"/>
    <w:rsid w:val="00AB7737"/>
    <w:rsid w:val="00AB7CA6"/>
    <w:rsid w:val="00AC0D50"/>
    <w:rsid w:val="00AC10A4"/>
    <w:rsid w:val="00AC12E5"/>
    <w:rsid w:val="00AC1EC8"/>
    <w:rsid w:val="00AC377B"/>
    <w:rsid w:val="00AC4032"/>
    <w:rsid w:val="00AC5165"/>
    <w:rsid w:val="00AC5C2C"/>
    <w:rsid w:val="00AC6922"/>
    <w:rsid w:val="00AC6D1E"/>
    <w:rsid w:val="00AC6DAE"/>
    <w:rsid w:val="00AC6F78"/>
    <w:rsid w:val="00AD046D"/>
    <w:rsid w:val="00AD0B3F"/>
    <w:rsid w:val="00AD1034"/>
    <w:rsid w:val="00AD1346"/>
    <w:rsid w:val="00AD1A52"/>
    <w:rsid w:val="00AD1D9A"/>
    <w:rsid w:val="00AD2ABE"/>
    <w:rsid w:val="00AD2DEF"/>
    <w:rsid w:val="00AD3854"/>
    <w:rsid w:val="00AD3B57"/>
    <w:rsid w:val="00AD3D26"/>
    <w:rsid w:val="00AD3D3D"/>
    <w:rsid w:val="00AD3F33"/>
    <w:rsid w:val="00AD41C3"/>
    <w:rsid w:val="00AD463D"/>
    <w:rsid w:val="00AD49B9"/>
    <w:rsid w:val="00AD4DED"/>
    <w:rsid w:val="00AD4F51"/>
    <w:rsid w:val="00AD5368"/>
    <w:rsid w:val="00AD5F98"/>
    <w:rsid w:val="00AD5FB5"/>
    <w:rsid w:val="00AD5FB9"/>
    <w:rsid w:val="00AD707A"/>
    <w:rsid w:val="00AD7A75"/>
    <w:rsid w:val="00AD7C8F"/>
    <w:rsid w:val="00AE0067"/>
    <w:rsid w:val="00AE0A66"/>
    <w:rsid w:val="00AE0B1D"/>
    <w:rsid w:val="00AE17BC"/>
    <w:rsid w:val="00AE19B7"/>
    <w:rsid w:val="00AE1B1F"/>
    <w:rsid w:val="00AE2522"/>
    <w:rsid w:val="00AE272F"/>
    <w:rsid w:val="00AE27E5"/>
    <w:rsid w:val="00AE3775"/>
    <w:rsid w:val="00AE4D9E"/>
    <w:rsid w:val="00AE4E5E"/>
    <w:rsid w:val="00AE54A4"/>
    <w:rsid w:val="00AE58C6"/>
    <w:rsid w:val="00AE65C5"/>
    <w:rsid w:val="00AE696A"/>
    <w:rsid w:val="00AE6F2B"/>
    <w:rsid w:val="00AF0495"/>
    <w:rsid w:val="00AF0ACC"/>
    <w:rsid w:val="00AF0FC6"/>
    <w:rsid w:val="00AF1105"/>
    <w:rsid w:val="00AF1756"/>
    <w:rsid w:val="00AF181E"/>
    <w:rsid w:val="00AF1B06"/>
    <w:rsid w:val="00AF21A2"/>
    <w:rsid w:val="00AF2253"/>
    <w:rsid w:val="00AF2D80"/>
    <w:rsid w:val="00AF308A"/>
    <w:rsid w:val="00AF3095"/>
    <w:rsid w:val="00AF35C1"/>
    <w:rsid w:val="00AF3A52"/>
    <w:rsid w:val="00AF3FC5"/>
    <w:rsid w:val="00AF4451"/>
    <w:rsid w:val="00AF48B5"/>
    <w:rsid w:val="00AF4AA3"/>
    <w:rsid w:val="00AF4DB7"/>
    <w:rsid w:val="00AF55F4"/>
    <w:rsid w:val="00AF5A18"/>
    <w:rsid w:val="00AF5F1A"/>
    <w:rsid w:val="00AF63FD"/>
    <w:rsid w:val="00AF6594"/>
    <w:rsid w:val="00AF6658"/>
    <w:rsid w:val="00AF6DC8"/>
    <w:rsid w:val="00AF70D7"/>
    <w:rsid w:val="00B007E4"/>
    <w:rsid w:val="00B00B41"/>
    <w:rsid w:val="00B00FE3"/>
    <w:rsid w:val="00B01B34"/>
    <w:rsid w:val="00B01E1A"/>
    <w:rsid w:val="00B01FC3"/>
    <w:rsid w:val="00B021C7"/>
    <w:rsid w:val="00B028DC"/>
    <w:rsid w:val="00B029A3"/>
    <w:rsid w:val="00B02D6B"/>
    <w:rsid w:val="00B02D9A"/>
    <w:rsid w:val="00B03189"/>
    <w:rsid w:val="00B035D5"/>
    <w:rsid w:val="00B03C62"/>
    <w:rsid w:val="00B041B3"/>
    <w:rsid w:val="00B046EA"/>
    <w:rsid w:val="00B056FA"/>
    <w:rsid w:val="00B05843"/>
    <w:rsid w:val="00B05C3F"/>
    <w:rsid w:val="00B0606C"/>
    <w:rsid w:val="00B06634"/>
    <w:rsid w:val="00B06834"/>
    <w:rsid w:val="00B069FC"/>
    <w:rsid w:val="00B07F61"/>
    <w:rsid w:val="00B10290"/>
    <w:rsid w:val="00B102AD"/>
    <w:rsid w:val="00B10758"/>
    <w:rsid w:val="00B10BBC"/>
    <w:rsid w:val="00B10CF3"/>
    <w:rsid w:val="00B10DDB"/>
    <w:rsid w:val="00B10F06"/>
    <w:rsid w:val="00B11087"/>
    <w:rsid w:val="00B11E5D"/>
    <w:rsid w:val="00B1211F"/>
    <w:rsid w:val="00B1301D"/>
    <w:rsid w:val="00B148B8"/>
    <w:rsid w:val="00B14F10"/>
    <w:rsid w:val="00B1519F"/>
    <w:rsid w:val="00B151AC"/>
    <w:rsid w:val="00B157E2"/>
    <w:rsid w:val="00B1636C"/>
    <w:rsid w:val="00B164C6"/>
    <w:rsid w:val="00B16541"/>
    <w:rsid w:val="00B165E1"/>
    <w:rsid w:val="00B16820"/>
    <w:rsid w:val="00B168FC"/>
    <w:rsid w:val="00B17097"/>
    <w:rsid w:val="00B175F1"/>
    <w:rsid w:val="00B17CB8"/>
    <w:rsid w:val="00B17F77"/>
    <w:rsid w:val="00B21596"/>
    <w:rsid w:val="00B215A2"/>
    <w:rsid w:val="00B22CC3"/>
    <w:rsid w:val="00B2317C"/>
    <w:rsid w:val="00B23190"/>
    <w:rsid w:val="00B23904"/>
    <w:rsid w:val="00B23CFC"/>
    <w:rsid w:val="00B23D44"/>
    <w:rsid w:val="00B24701"/>
    <w:rsid w:val="00B248A8"/>
    <w:rsid w:val="00B24F49"/>
    <w:rsid w:val="00B25BC9"/>
    <w:rsid w:val="00B25BF3"/>
    <w:rsid w:val="00B30137"/>
    <w:rsid w:val="00B30B01"/>
    <w:rsid w:val="00B30BCE"/>
    <w:rsid w:val="00B31C3F"/>
    <w:rsid w:val="00B32B49"/>
    <w:rsid w:val="00B32F38"/>
    <w:rsid w:val="00B3397E"/>
    <w:rsid w:val="00B34464"/>
    <w:rsid w:val="00B348EA"/>
    <w:rsid w:val="00B34AF2"/>
    <w:rsid w:val="00B34FC3"/>
    <w:rsid w:val="00B35078"/>
    <w:rsid w:val="00B36106"/>
    <w:rsid w:val="00B3642E"/>
    <w:rsid w:val="00B36669"/>
    <w:rsid w:val="00B36928"/>
    <w:rsid w:val="00B36A5E"/>
    <w:rsid w:val="00B36DC3"/>
    <w:rsid w:val="00B37168"/>
    <w:rsid w:val="00B374D4"/>
    <w:rsid w:val="00B3752B"/>
    <w:rsid w:val="00B3785B"/>
    <w:rsid w:val="00B37E09"/>
    <w:rsid w:val="00B4016D"/>
    <w:rsid w:val="00B40489"/>
    <w:rsid w:val="00B410E1"/>
    <w:rsid w:val="00B41F6A"/>
    <w:rsid w:val="00B423C0"/>
    <w:rsid w:val="00B42B66"/>
    <w:rsid w:val="00B431CC"/>
    <w:rsid w:val="00B4341A"/>
    <w:rsid w:val="00B445A7"/>
    <w:rsid w:val="00B45010"/>
    <w:rsid w:val="00B45128"/>
    <w:rsid w:val="00B45768"/>
    <w:rsid w:val="00B46165"/>
    <w:rsid w:val="00B47748"/>
    <w:rsid w:val="00B47810"/>
    <w:rsid w:val="00B47C6E"/>
    <w:rsid w:val="00B47F31"/>
    <w:rsid w:val="00B47F82"/>
    <w:rsid w:val="00B50D75"/>
    <w:rsid w:val="00B50EB1"/>
    <w:rsid w:val="00B51B65"/>
    <w:rsid w:val="00B523A9"/>
    <w:rsid w:val="00B52CD7"/>
    <w:rsid w:val="00B52D2C"/>
    <w:rsid w:val="00B52FFD"/>
    <w:rsid w:val="00B535A4"/>
    <w:rsid w:val="00B53634"/>
    <w:rsid w:val="00B53C53"/>
    <w:rsid w:val="00B53D26"/>
    <w:rsid w:val="00B5404A"/>
    <w:rsid w:val="00B5447A"/>
    <w:rsid w:val="00B5450C"/>
    <w:rsid w:val="00B54D1B"/>
    <w:rsid w:val="00B55236"/>
    <w:rsid w:val="00B55BEA"/>
    <w:rsid w:val="00B56201"/>
    <w:rsid w:val="00B56993"/>
    <w:rsid w:val="00B57248"/>
    <w:rsid w:val="00B577C2"/>
    <w:rsid w:val="00B60387"/>
    <w:rsid w:val="00B60589"/>
    <w:rsid w:val="00B61470"/>
    <w:rsid w:val="00B619A1"/>
    <w:rsid w:val="00B624F4"/>
    <w:rsid w:val="00B62829"/>
    <w:rsid w:val="00B62AE9"/>
    <w:rsid w:val="00B63448"/>
    <w:rsid w:val="00B637F2"/>
    <w:rsid w:val="00B639BE"/>
    <w:rsid w:val="00B63C21"/>
    <w:rsid w:val="00B6402E"/>
    <w:rsid w:val="00B6418D"/>
    <w:rsid w:val="00B643D7"/>
    <w:rsid w:val="00B64481"/>
    <w:rsid w:val="00B64BE6"/>
    <w:rsid w:val="00B65989"/>
    <w:rsid w:val="00B65A1E"/>
    <w:rsid w:val="00B66246"/>
    <w:rsid w:val="00B66311"/>
    <w:rsid w:val="00B66DC8"/>
    <w:rsid w:val="00B671C1"/>
    <w:rsid w:val="00B6741B"/>
    <w:rsid w:val="00B674A3"/>
    <w:rsid w:val="00B70327"/>
    <w:rsid w:val="00B71337"/>
    <w:rsid w:val="00B716F0"/>
    <w:rsid w:val="00B71781"/>
    <w:rsid w:val="00B72899"/>
    <w:rsid w:val="00B72F0E"/>
    <w:rsid w:val="00B736D1"/>
    <w:rsid w:val="00B74DEA"/>
    <w:rsid w:val="00B753CF"/>
    <w:rsid w:val="00B759B5"/>
    <w:rsid w:val="00B76ECE"/>
    <w:rsid w:val="00B7733D"/>
    <w:rsid w:val="00B779B3"/>
    <w:rsid w:val="00B80214"/>
    <w:rsid w:val="00B806A9"/>
    <w:rsid w:val="00B817AF"/>
    <w:rsid w:val="00B81917"/>
    <w:rsid w:val="00B820FE"/>
    <w:rsid w:val="00B82398"/>
    <w:rsid w:val="00B82B77"/>
    <w:rsid w:val="00B82C49"/>
    <w:rsid w:val="00B83849"/>
    <w:rsid w:val="00B83E75"/>
    <w:rsid w:val="00B841CC"/>
    <w:rsid w:val="00B842EE"/>
    <w:rsid w:val="00B84581"/>
    <w:rsid w:val="00B849C1"/>
    <w:rsid w:val="00B85391"/>
    <w:rsid w:val="00B85807"/>
    <w:rsid w:val="00B85A76"/>
    <w:rsid w:val="00B85E47"/>
    <w:rsid w:val="00B866E4"/>
    <w:rsid w:val="00B87192"/>
    <w:rsid w:val="00B87604"/>
    <w:rsid w:val="00B87FF9"/>
    <w:rsid w:val="00B90615"/>
    <w:rsid w:val="00B91265"/>
    <w:rsid w:val="00B9162A"/>
    <w:rsid w:val="00B91BA0"/>
    <w:rsid w:val="00B9258B"/>
    <w:rsid w:val="00B93430"/>
    <w:rsid w:val="00B934A4"/>
    <w:rsid w:val="00B9364E"/>
    <w:rsid w:val="00B936AB"/>
    <w:rsid w:val="00B937F7"/>
    <w:rsid w:val="00B9390D"/>
    <w:rsid w:val="00B93B69"/>
    <w:rsid w:val="00B942A9"/>
    <w:rsid w:val="00B94690"/>
    <w:rsid w:val="00B94863"/>
    <w:rsid w:val="00B94B85"/>
    <w:rsid w:val="00B9532B"/>
    <w:rsid w:val="00B95764"/>
    <w:rsid w:val="00B961FF"/>
    <w:rsid w:val="00B96472"/>
    <w:rsid w:val="00B96E58"/>
    <w:rsid w:val="00B9720E"/>
    <w:rsid w:val="00B972C0"/>
    <w:rsid w:val="00B97723"/>
    <w:rsid w:val="00B977A1"/>
    <w:rsid w:val="00B97AF7"/>
    <w:rsid w:val="00B97AF9"/>
    <w:rsid w:val="00BA0292"/>
    <w:rsid w:val="00BA04E0"/>
    <w:rsid w:val="00BA111B"/>
    <w:rsid w:val="00BA1127"/>
    <w:rsid w:val="00BA1282"/>
    <w:rsid w:val="00BA1BF2"/>
    <w:rsid w:val="00BA2156"/>
    <w:rsid w:val="00BA2A1E"/>
    <w:rsid w:val="00BA2FB8"/>
    <w:rsid w:val="00BA3E30"/>
    <w:rsid w:val="00BA3FFD"/>
    <w:rsid w:val="00BA511B"/>
    <w:rsid w:val="00BA515F"/>
    <w:rsid w:val="00BA540F"/>
    <w:rsid w:val="00BA567B"/>
    <w:rsid w:val="00BA59E2"/>
    <w:rsid w:val="00BA5E12"/>
    <w:rsid w:val="00BA685B"/>
    <w:rsid w:val="00BA68C9"/>
    <w:rsid w:val="00BA7060"/>
    <w:rsid w:val="00BA7921"/>
    <w:rsid w:val="00BB058E"/>
    <w:rsid w:val="00BB07F2"/>
    <w:rsid w:val="00BB15D4"/>
    <w:rsid w:val="00BB16EB"/>
    <w:rsid w:val="00BB1881"/>
    <w:rsid w:val="00BB1B92"/>
    <w:rsid w:val="00BB24D4"/>
    <w:rsid w:val="00BB2559"/>
    <w:rsid w:val="00BB285A"/>
    <w:rsid w:val="00BB2D18"/>
    <w:rsid w:val="00BB394C"/>
    <w:rsid w:val="00BB397B"/>
    <w:rsid w:val="00BB3A12"/>
    <w:rsid w:val="00BB3F4C"/>
    <w:rsid w:val="00BB3FD2"/>
    <w:rsid w:val="00BB40EF"/>
    <w:rsid w:val="00BB4B90"/>
    <w:rsid w:val="00BB4C17"/>
    <w:rsid w:val="00BB51D2"/>
    <w:rsid w:val="00BB56C5"/>
    <w:rsid w:val="00BB5706"/>
    <w:rsid w:val="00BB58B4"/>
    <w:rsid w:val="00BB5BFC"/>
    <w:rsid w:val="00BB6EEF"/>
    <w:rsid w:val="00BB7399"/>
    <w:rsid w:val="00BB73B0"/>
    <w:rsid w:val="00BB73E7"/>
    <w:rsid w:val="00BB743F"/>
    <w:rsid w:val="00BB772D"/>
    <w:rsid w:val="00BB7B98"/>
    <w:rsid w:val="00BB7D90"/>
    <w:rsid w:val="00BB7E10"/>
    <w:rsid w:val="00BC0014"/>
    <w:rsid w:val="00BC014C"/>
    <w:rsid w:val="00BC0723"/>
    <w:rsid w:val="00BC13F5"/>
    <w:rsid w:val="00BC1752"/>
    <w:rsid w:val="00BC185A"/>
    <w:rsid w:val="00BC1BBC"/>
    <w:rsid w:val="00BC1BE3"/>
    <w:rsid w:val="00BC28DB"/>
    <w:rsid w:val="00BC2E85"/>
    <w:rsid w:val="00BC2F03"/>
    <w:rsid w:val="00BC41C3"/>
    <w:rsid w:val="00BC4754"/>
    <w:rsid w:val="00BC5325"/>
    <w:rsid w:val="00BC56FD"/>
    <w:rsid w:val="00BC5E63"/>
    <w:rsid w:val="00BC5FEA"/>
    <w:rsid w:val="00BC633C"/>
    <w:rsid w:val="00BC669F"/>
    <w:rsid w:val="00BC7B42"/>
    <w:rsid w:val="00BC7BDA"/>
    <w:rsid w:val="00BC7C49"/>
    <w:rsid w:val="00BD067E"/>
    <w:rsid w:val="00BD07FF"/>
    <w:rsid w:val="00BD0812"/>
    <w:rsid w:val="00BD089B"/>
    <w:rsid w:val="00BD0A4F"/>
    <w:rsid w:val="00BD1214"/>
    <w:rsid w:val="00BD16CD"/>
    <w:rsid w:val="00BD17DB"/>
    <w:rsid w:val="00BD1893"/>
    <w:rsid w:val="00BD2025"/>
    <w:rsid w:val="00BD2482"/>
    <w:rsid w:val="00BD2591"/>
    <w:rsid w:val="00BD2E74"/>
    <w:rsid w:val="00BD2F7F"/>
    <w:rsid w:val="00BD37B0"/>
    <w:rsid w:val="00BD42E8"/>
    <w:rsid w:val="00BD43BF"/>
    <w:rsid w:val="00BD4435"/>
    <w:rsid w:val="00BD47FF"/>
    <w:rsid w:val="00BD4817"/>
    <w:rsid w:val="00BD5188"/>
    <w:rsid w:val="00BD6368"/>
    <w:rsid w:val="00BD6BF1"/>
    <w:rsid w:val="00BD721C"/>
    <w:rsid w:val="00BD7494"/>
    <w:rsid w:val="00BE01FA"/>
    <w:rsid w:val="00BE079D"/>
    <w:rsid w:val="00BE07DC"/>
    <w:rsid w:val="00BE0A46"/>
    <w:rsid w:val="00BE0D68"/>
    <w:rsid w:val="00BE0E1E"/>
    <w:rsid w:val="00BE0F47"/>
    <w:rsid w:val="00BE0FD6"/>
    <w:rsid w:val="00BE0FE2"/>
    <w:rsid w:val="00BE108B"/>
    <w:rsid w:val="00BE1CC1"/>
    <w:rsid w:val="00BE1EAD"/>
    <w:rsid w:val="00BE221B"/>
    <w:rsid w:val="00BE2D76"/>
    <w:rsid w:val="00BE3123"/>
    <w:rsid w:val="00BE3711"/>
    <w:rsid w:val="00BE4136"/>
    <w:rsid w:val="00BE4161"/>
    <w:rsid w:val="00BE499C"/>
    <w:rsid w:val="00BE4B83"/>
    <w:rsid w:val="00BE5032"/>
    <w:rsid w:val="00BE570F"/>
    <w:rsid w:val="00BE6324"/>
    <w:rsid w:val="00BE68F9"/>
    <w:rsid w:val="00BE6A71"/>
    <w:rsid w:val="00BE6C27"/>
    <w:rsid w:val="00BE7DE8"/>
    <w:rsid w:val="00BF0060"/>
    <w:rsid w:val="00BF037C"/>
    <w:rsid w:val="00BF105A"/>
    <w:rsid w:val="00BF1B11"/>
    <w:rsid w:val="00BF1B16"/>
    <w:rsid w:val="00BF1C96"/>
    <w:rsid w:val="00BF1EC4"/>
    <w:rsid w:val="00BF2AA8"/>
    <w:rsid w:val="00BF36E2"/>
    <w:rsid w:val="00BF3D33"/>
    <w:rsid w:val="00BF3E3A"/>
    <w:rsid w:val="00BF400C"/>
    <w:rsid w:val="00BF4432"/>
    <w:rsid w:val="00BF522B"/>
    <w:rsid w:val="00BF5E24"/>
    <w:rsid w:val="00BF6675"/>
    <w:rsid w:val="00BF7F86"/>
    <w:rsid w:val="00C000FC"/>
    <w:rsid w:val="00C0051D"/>
    <w:rsid w:val="00C00887"/>
    <w:rsid w:val="00C00C3C"/>
    <w:rsid w:val="00C00FEF"/>
    <w:rsid w:val="00C01BF1"/>
    <w:rsid w:val="00C02E22"/>
    <w:rsid w:val="00C02EE6"/>
    <w:rsid w:val="00C035C6"/>
    <w:rsid w:val="00C03CD7"/>
    <w:rsid w:val="00C041BE"/>
    <w:rsid w:val="00C04408"/>
    <w:rsid w:val="00C04B3C"/>
    <w:rsid w:val="00C04C9E"/>
    <w:rsid w:val="00C0506D"/>
    <w:rsid w:val="00C0512F"/>
    <w:rsid w:val="00C05D20"/>
    <w:rsid w:val="00C06CA4"/>
    <w:rsid w:val="00C075D7"/>
    <w:rsid w:val="00C07662"/>
    <w:rsid w:val="00C07670"/>
    <w:rsid w:val="00C076E0"/>
    <w:rsid w:val="00C079B4"/>
    <w:rsid w:val="00C07F71"/>
    <w:rsid w:val="00C10254"/>
    <w:rsid w:val="00C10966"/>
    <w:rsid w:val="00C10A64"/>
    <w:rsid w:val="00C10AD1"/>
    <w:rsid w:val="00C113EC"/>
    <w:rsid w:val="00C11799"/>
    <w:rsid w:val="00C121C5"/>
    <w:rsid w:val="00C121E7"/>
    <w:rsid w:val="00C122CC"/>
    <w:rsid w:val="00C12ECE"/>
    <w:rsid w:val="00C13741"/>
    <w:rsid w:val="00C13A8B"/>
    <w:rsid w:val="00C143A6"/>
    <w:rsid w:val="00C14471"/>
    <w:rsid w:val="00C1576B"/>
    <w:rsid w:val="00C15A3C"/>
    <w:rsid w:val="00C15B50"/>
    <w:rsid w:val="00C168A7"/>
    <w:rsid w:val="00C16CB4"/>
    <w:rsid w:val="00C1794C"/>
    <w:rsid w:val="00C17FB0"/>
    <w:rsid w:val="00C20249"/>
    <w:rsid w:val="00C21187"/>
    <w:rsid w:val="00C211A6"/>
    <w:rsid w:val="00C226FB"/>
    <w:rsid w:val="00C22714"/>
    <w:rsid w:val="00C22821"/>
    <w:rsid w:val="00C232EF"/>
    <w:rsid w:val="00C2350B"/>
    <w:rsid w:val="00C237A6"/>
    <w:rsid w:val="00C23BF9"/>
    <w:rsid w:val="00C246CE"/>
    <w:rsid w:val="00C2583C"/>
    <w:rsid w:val="00C26D3A"/>
    <w:rsid w:val="00C2775A"/>
    <w:rsid w:val="00C277D2"/>
    <w:rsid w:val="00C27ABF"/>
    <w:rsid w:val="00C27BCF"/>
    <w:rsid w:val="00C31181"/>
    <w:rsid w:val="00C3120B"/>
    <w:rsid w:val="00C3198B"/>
    <w:rsid w:val="00C31ADA"/>
    <w:rsid w:val="00C32342"/>
    <w:rsid w:val="00C326D8"/>
    <w:rsid w:val="00C3397E"/>
    <w:rsid w:val="00C33D76"/>
    <w:rsid w:val="00C33F68"/>
    <w:rsid w:val="00C3403E"/>
    <w:rsid w:val="00C341E8"/>
    <w:rsid w:val="00C3427A"/>
    <w:rsid w:val="00C345CC"/>
    <w:rsid w:val="00C347AF"/>
    <w:rsid w:val="00C349BC"/>
    <w:rsid w:val="00C34DB6"/>
    <w:rsid w:val="00C351DE"/>
    <w:rsid w:val="00C356E3"/>
    <w:rsid w:val="00C35CD5"/>
    <w:rsid w:val="00C3635E"/>
    <w:rsid w:val="00C3649C"/>
    <w:rsid w:val="00C369E3"/>
    <w:rsid w:val="00C36CC0"/>
    <w:rsid w:val="00C37B4A"/>
    <w:rsid w:val="00C37B90"/>
    <w:rsid w:val="00C37D86"/>
    <w:rsid w:val="00C37E25"/>
    <w:rsid w:val="00C37EF9"/>
    <w:rsid w:val="00C401B7"/>
    <w:rsid w:val="00C41203"/>
    <w:rsid w:val="00C41340"/>
    <w:rsid w:val="00C4149A"/>
    <w:rsid w:val="00C4243E"/>
    <w:rsid w:val="00C42475"/>
    <w:rsid w:val="00C4254D"/>
    <w:rsid w:val="00C425B3"/>
    <w:rsid w:val="00C428D9"/>
    <w:rsid w:val="00C44F3D"/>
    <w:rsid w:val="00C44FCF"/>
    <w:rsid w:val="00C45090"/>
    <w:rsid w:val="00C4535E"/>
    <w:rsid w:val="00C453A4"/>
    <w:rsid w:val="00C45643"/>
    <w:rsid w:val="00C45748"/>
    <w:rsid w:val="00C457C8"/>
    <w:rsid w:val="00C45EEF"/>
    <w:rsid w:val="00C45FE8"/>
    <w:rsid w:val="00C462B0"/>
    <w:rsid w:val="00C46699"/>
    <w:rsid w:val="00C469C3"/>
    <w:rsid w:val="00C4701F"/>
    <w:rsid w:val="00C47B9B"/>
    <w:rsid w:val="00C47F5A"/>
    <w:rsid w:val="00C47FC2"/>
    <w:rsid w:val="00C50094"/>
    <w:rsid w:val="00C50C9C"/>
    <w:rsid w:val="00C512DF"/>
    <w:rsid w:val="00C5155D"/>
    <w:rsid w:val="00C51953"/>
    <w:rsid w:val="00C51E27"/>
    <w:rsid w:val="00C51FD5"/>
    <w:rsid w:val="00C524EB"/>
    <w:rsid w:val="00C52DD8"/>
    <w:rsid w:val="00C52F59"/>
    <w:rsid w:val="00C53C2E"/>
    <w:rsid w:val="00C5448D"/>
    <w:rsid w:val="00C546A6"/>
    <w:rsid w:val="00C54747"/>
    <w:rsid w:val="00C55267"/>
    <w:rsid w:val="00C55523"/>
    <w:rsid w:val="00C5557A"/>
    <w:rsid w:val="00C5601B"/>
    <w:rsid w:val="00C57081"/>
    <w:rsid w:val="00C57E6B"/>
    <w:rsid w:val="00C604D8"/>
    <w:rsid w:val="00C60E0A"/>
    <w:rsid w:val="00C60E26"/>
    <w:rsid w:val="00C61929"/>
    <w:rsid w:val="00C62439"/>
    <w:rsid w:val="00C625EF"/>
    <w:rsid w:val="00C630C1"/>
    <w:rsid w:val="00C63410"/>
    <w:rsid w:val="00C63583"/>
    <w:rsid w:val="00C63BD4"/>
    <w:rsid w:val="00C63CAE"/>
    <w:rsid w:val="00C63CFA"/>
    <w:rsid w:val="00C6436D"/>
    <w:rsid w:val="00C6492B"/>
    <w:rsid w:val="00C653ED"/>
    <w:rsid w:val="00C6552F"/>
    <w:rsid w:val="00C66BA4"/>
    <w:rsid w:val="00C66ED4"/>
    <w:rsid w:val="00C7080D"/>
    <w:rsid w:val="00C70BC1"/>
    <w:rsid w:val="00C70D54"/>
    <w:rsid w:val="00C71177"/>
    <w:rsid w:val="00C712B8"/>
    <w:rsid w:val="00C71559"/>
    <w:rsid w:val="00C71BA4"/>
    <w:rsid w:val="00C7212B"/>
    <w:rsid w:val="00C72A3A"/>
    <w:rsid w:val="00C73077"/>
    <w:rsid w:val="00C73840"/>
    <w:rsid w:val="00C73D8A"/>
    <w:rsid w:val="00C73E84"/>
    <w:rsid w:val="00C7419F"/>
    <w:rsid w:val="00C74B17"/>
    <w:rsid w:val="00C75A0B"/>
    <w:rsid w:val="00C75BF9"/>
    <w:rsid w:val="00C76AD5"/>
    <w:rsid w:val="00C7726B"/>
    <w:rsid w:val="00C7727E"/>
    <w:rsid w:val="00C778C0"/>
    <w:rsid w:val="00C77E8F"/>
    <w:rsid w:val="00C809E1"/>
    <w:rsid w:val="00C815E4"/>
    <w:rsid w:val="00C821F1"/>
    <w:rsid w:val="00C82746"/>
    <w:rsid w:val="00C82B44"/>
    <w:rsid w:val="00C837DD"/>
    <w:rsid w:val="00C83995"/>
    <w:rsid w:val="00C83B31"/>
    <w:rsid w:val="00C83C12"/>
    <w:rsid w:val="00C8449F"/>
    <w:rsid w:val="00C85BD2"/>
    <w:rsid w:val="00C85D95"/>
    <w:rsid w:val="00C8683B"/>
    <w:rsid w:val="00C86ACA"/>
    <w:rsid w:val="00C87234"/>
    <w:rsid w:val="00C8729E"/>
    <w:rsid w:val="00C872DA"/>
    <w:rsid w:val="00C8738A"/>
    <w:rsid w:val="00C87505"/>
    <w:rsid w:val="00C87913"/>
    <w:rsid w:val="00C903D2"/>
    <w:rsid w:val="00C90964"/>
    <w:rsid w:val="00C90991"/>
    <w:rsid w:val="00C90A6C"/>
    <w:rsid w:val="00C90C31"/>
    <w:rsid w:val="00C91335"/>
    <w:rsid w:val="00C9143F"/>
    <w:rsid w:val="00C91594"/>
    <w:rsid w:val="00C91E4C"/>
    <w:rsid w:val="00C92564"/>
    <w:rsid w:val="00C93407"/>
    <w:rsid w:val="00C93472"/>
    <w:rsid w:val="00C9358C"/>
    <w:rsid w:val="00C93CFD"/>
    <w:rsid w:val="00C93D0E"/>
    <w:rsid w:val="00C93F91"/>
    <w:rsid w:val="00C9441B"/>
    <w:rsid w:val="00C94868"/>
    <w:rsid w:val="00C95BB1"/>
    <w:rsid w:val="00C95BC7"/>
    <w:rsid w:val="00C96901"/>
    <w:rsid w:val="00C96BA6"/>
    <w:rsid w:val="00C9789D"/>
    <w:rsid w:val="00CA0288"/>
    <w:rsid w:val="00CA0BD3"/>
    <w:rsid w:val="00CA102F"/>
    <w:rsid w:val="00CA23DC"/>
    <w:rsid w:val="00CA2540"/>
    <w:rsid w:val="00CA2A33"/>
    <w:rsid w:val="00CA312D"/>
    <w:rsid w:val="00CA32B7"/>
    <w:rsid w:val="00CA39A6"/>
    <w:rsid w:val="00CA428D"/>
    <w:rsid w:val="00CA43FC"/>
    <w:rsid w:val="00CA4822"/>
    <w:rsid w:val="00CA4A7B"/>
    <w:rsid w:val="00CA567B"/>
    <w:rsid w:val="00CA6245"/>
    <w:rsid w:val="00CA63D6"/>
    <w:rsid w:val="00CA6AC0"/>
    <w:rsid w:val="00CA6F00"/>
    <w:rsid w:val="00CA72F6"/>
    <w:rsid w:val="00CA7B3F"/>
    <w:rsid w:val="00CA7F82"/>
    <w:rsid w:val="00CB0B1C"/>
    <w:rsid w:val="00CB0CEA"/>
    <w:rsid w:val="00CB0E95"/>
    <w:rsid w:val="00CB0F9A"/>
    <w:rsid w:val="00CB1239"/>
    <w:rsid w:val="00CB125A"/>
    <w:rsid w:val="00CB2358"/>
    <w:rsid w:val="00CB2B01"/>
    <w:rsid w:val="00CB43C2"/>
    <w:rsid w:val="00CB4973"/>
    <w:rsid w:val="00CB4BB4"/>
    <w:rsid w:val="00CB4D97"/>
    <w:rsid w:val="00CB56C5"/>
    <w:rsid w:val="00CB593D"/>
    <w:rsid w:val="00CB5EF1"/>
    <w:rsid w:val="00CB62D1"/>
    <w:rsid w:val="00CB6628"/>
    <w:rsid w:val="00CB7393"/>
    <w:rsid w:val="00CC01D3"/>
    <w:rsid w:val="00CC0468"/>
    <w:rsid w:val="00CC084C"/>
    <w:rsid w:val="00CC0970"/>
    <w:rsid w:val="00CC0ADC"/>
    <w:rsid w:val="00CC1489"/>
    <w:rsid w:val="00CC1993"/>
    <w:rsid w:val="00CC1C21"/>
    <w:rsid w:val="00CC2490"/>
    <w:rsid w:val="00CC24ED"/>
    <w:rsid w:val="00CC264E"/>
    <w:rsid w:val="00CC2D57"/>
    <w:rsid w:val="00CC301B"/>
    <w:rsid w:val="00CC3181"/>
    <w:rsid w:val="00CC3721"/>
    <w:rsid w:val="00CC3F71"/>
    <w:rsid w:val="00CC4C9F"/>
    <w:rsid w:val="00CC5213"/>
    <w:rsid w:val="00CC5F01"/>
    <w:rsid w:val="00CC630F"/>
    <w:rsid w:val="00CC6800"/>
    <w:rsid w:val="00CC7216"/>
    <w:rsid w:val="00CC745E"/>
    <w:rsid w:val="00CC7667"/>
    <w:rsid w:val="00CC7811"/>
    <w:rsid w:val="00CC7AE8"/>
    <w:rsid w:val="00CC7F9B"/>
    <w:rsid w:val="00CD04DF"/>
    <w:rsid w:val="00CD0710"/>
    <w:rsid w:val="00CD2D2F"/>
    <w:rsid w:val="00CD2E39"/>
    <w:rsid w:val="00CD31BF"/>
    <w:rsid w:val="00CD35E8"/>
    <w:rsid w:val="00CD4234"/>
    <w:rsid w:val="00CD4B29"/>
    <w:rsid w:val="00CD4F95"/>
    <w:rsid w:val="00CD52FC"/>
    <w:rsid w:val="00CD5552"/>
    <w:rsid w:val="00CD5CA6"/>
    <w:rsid w:val="00CD5D3C"/>
    <w:rsid w:val="00CD69CA"/>
    <w:rsid w:val="00CD6F07"/>
    <w:rsid w:val="00CD7147"/>
    <w:rsid w:val="00CD756F"/>
    <w:rsid w:val="00CD75F4"/>
    <w:rsid w:val="00CD7F6D"/>
    <w:rsid w:val="00CE03A9"/>
    <w:rsid w:val="00CE0569"/>
    <w:rsid w:val="00CE06FD"/>
    <w:rsid w:val="00CE08B4"/>
    <w:rsid w:val="00CE0909"/>
    <w:rsid w:val="00CE0DAB"/>
    <w:rsid w:val="00CE0E7D"/>
    <w:rsid w:val="00CE1AD4"/>
    <w:rsid w:val="00CE1DF0"/>
    <w:rsid w:val="00CE20EC"/>
    <w:rsid w:val="00CE3E78"/>
    <w:rsid w:val="00CE415E"/>
    <w:rsid w:val="00CE533C"/>
    <w:rsid w:val="00CE5D3E"/>
    <w:rsid w:val="00CE5F20"/>
    <w:rsid w:val="00CE5F80"/>
    <w:rsid w:val="00CE6043"/>
    <w:rsid w:val="00CE6923"/>
    <w:rsid w:val="00CE6D3F"/>
    <w:rsid w:val="00CE727F"/>
    <w:rsid w:val="00CE72CB"/>
    <w:rsid w:val="00CE72F0"/>
    <w:rsid w:val="00CE7886"/>
    <w:rsid w:val="00CF07AA"/>
    <w:rsid w:val="00CF0828"/>
    <w:rsid w:val="00CF092A"/>
    <w:rsid w:val="00CF14B6"/>
    <w:rsid w:val="00CF1D53"/>
    <w:rsid w:val="00CF2ADB"/>
    <w:rsid w:val="00CF2EA9"/>
    <w:rsid w:val="00CF38CE"/>
    <w:rsid w:val="00CF3C40"/>
    <w:rsid w:val="00CF45FF"/>
    <w:rsid w:val="00CF4842"/>
    <w:rsid w:val="00CF4BFF"/>
    <w:rsid w:val="00CF4CD1"/>
    <w:rsid w:val="00CF4F09"/>
    <w:rsid w:val="00CF5068"/>
    <w:rsid w:val="00CF63AE"/>
    <w:rsid w:val="00CF6AB0"/>
    <w:rsid w:val="00CF6ED1"/>
    <w:rsid w:val="00D002C0"/>
    <w:rsid w:val="00D004AA"/>
    <w:rsid w:val="00D00554"/>
    <w:rsid w:val="00D00753"/>
    <w:rsid w:val="00D0099E"/>
    <w:rsid w:val="00D00F12"/>
    <w:rsid w:val="00D013B8"/>
    <w:rsid w:val="00D021EF"/>
    <w:rsid w:val="00D0242D"/>
    <w:rsid w:val="00D02516"/>
    <w:rsid w:val="00D02B0B"/>
    <w:rsid w:val="00D02D64"/>
    <w:rsid w:val="00D02FBF"/>
    <w:rsid w:val="00D03147"/>
    <w:rsid w:val="00D0406C"/>
    <w:rsid w:val="00D04375"/>
    <w:rsid w:val="00D0462E"/>
    <w:rsid w:val="00D05C1C"/>
    <w:rsid w:val="00D05C35"/>
    <w:rsid w:val="00D05D3F"/>
    <w:rsid w:val="00D05E92"/>
    <w:rsid w:val="00D06D02"/>
    <w:rsid w:val="00D07082"/>
    <w:rsid w:val="00D0746A"/>
    <w:rsid w:val="00D079E7"/>
    <w:rsid w:val="00D07AB0"/>
    <w:rsid w:val="00D10189"/>
    <w:rsid w:val="00D10344"/>
    <w:rsid w:val="00D10366"/>
    <w:rsid w:val="00D10A88"/>
    <w:rsid w:val="00D10C94"/>
    <w:rsid w:val="00D11018"/>
    <w:rsid w:val="00D11252"/>
    <w:rsid w:val="00D12733"/>
    <w:rsid w:val="00D1321B"/>
    <w:rsid w:val="00D1358B"/>
    <w:rsid w:val="00D13D6E"/>
    <w:rsid w:val="00D13DA9"/>
    <w:rsid w:val="00D13F91"/>
    <w:rsid w:val="00D15085"/>
    <w:rsid w:val="00D1524D"/>
    <w:rsid w:val="00D1574D"/>
    <w:rsid w:val="00D15A7B"/>
    <w:rsid w:val="00D1611C"/>
    <w:rsid w:val="00D16512"/>
    <w:rsid w:val="00D165E1"/>
    <w:rsid w:val="00D168D8"/>
    <w:rsid w:val="00D16AA7"/>
    <w:rsid w:val="00D174BC"/>
    <w:rsid w:val="00D17B35"/>
    <w:rsid w:val="00D20028"/>
    <w:rsid w:val="00D20045"/>
    <w:rsid w:val="00D205E9"/>
    <w:rsid w:val="00D2066F"/>
    <w:rsid w:val="00D2077A"/>
    <w:rsid w:val="00D20A4F"/>
    <w:rsid w:val="00D20AA0"/>
    <w:rsid w:val="00D20B5B"/>
    <w:rsid w:val="00D20D5D"/>
    <w:rsid w:val="00D20FF7"/>
    <w:rsid w:val="00D21797"/>
    <w:rsid w:val="00D21DC1"/>
    <w:rsid w:val="00D21FDF"/>
    <w:rsid w:val="00D2266A"/>
    <w:rsid w:val="00D226A0"/>
    <w:rsid w:val="00D229BF"/>
    <w:rsid w:val="00D247E8"/>
    <w:rsid w:val="00D249F7"/>
    <w:rsid w:val="00D25464"/>
    <w:rsid w:val="00D258D6"/>
    <w:rsid w:val="00D25D8A"/>
    <w:rsid w:val="00D26E35"/>
    <w:rsid w:val="00D26F13"/>
    <w:rsid w:val="00D27648"/>
    <w:rsid w:val="00D2797E"/>
    <w:rsid w:val="00D27996"/>
    <w:rsid w:val="00D30324"/>
    <w:rsid w:val="00D30326"/>
    <w:rsid w:val="00D304C0"/>
    <w:rsid w:val="00D30BB4"/>
    <w:rsid w:val="00D30C8B"/>
    <w:rsid w:val="00D30D11"/>
    <w:rsid w:val="00D30FCC"/>
    <w:rsid w:val="00D31A8D"/>
    <w:rsid w:val="00D31BAF"/>
    <w:rsid w:val="00D31D07"/>
    <w:rsid w:val="00D32AA2"/>
    <w:rsid w:val="00D3313D"/>
    <w:rsid w:val="00D33F42"/>
    <w:rsid w:val="00D340D9"/>
    <w:rsid w:val="00D34612"/>
    <w:rsid w:val="00D3480C"/>
    <w:rsid w:val="00D35A8B"/>
    <w:rsid w:val="00D35CFA"/>
    <w:rsid w:val="00D36562"/>
    <w:rsid w:val="00D368B9"/>
    <w:rsid w:val="00D37EA0"/>
    <w:rsid w:val="00D40CC3"/>
    <w:rsid w:val="00D40CE1"/>
    <w:rsid w:val="00D4179C"/>
    <w:rsid w:val="00D41C20"/>
    <w:rsid w:val="00D41F5E"/>
    <w:rsid w:val="00D42697"/>
    <w:rsid w:val="00D42999"/>
    <w:rsid w:val="00D43153"/>
    <w:rsid w:val="00D432A9"/>
    <w:rsid w:val="00D432BE"/>
    <w:rsid w:val="00D435BF"/>
    <w:rsid w:val="00D43FAB"/>
    <w:rsid w:val="00D4403F"/>
    <w:rsid w:val="00D44114"/>
    <w:rsid w:val="00D44319"/>
    <w:rsid w:val="00D44603"/>
    <w:rsid w:val="00D44BFF"/>
    <w:rsid w:val="00D454A2"/>
    <w:rsid w:val="00D45D80"/>
    <w:rsid w:val="00D4672E"/>
    <w:rsid w:val="00D46D25"/>
    <w:rsid w:val="00D47C4B"/>
    <w:rsid w:val="00D47D00"/>
    <w:rsid w:val="00D47FB7"/>
    <w:rsid w:val="00D51993"/>
    <w:rsid w:val="00D51CFB"/>
    <w:rsid w:val="00D51E25"/>
    <w:rsid w:val="00D53CF0"/>
    <w:rsid w:val="00D54025"/>
    <w:rsid w:val="00D543A8"/>
    <w:rsid w:val="00D544CB"/>
    <w:rsid w:val="00D5499E"/>
    <w:rsid w:val="00D54AD5"/>
    <w:rsid w:val="00D54D29"/>
    <w:rsid w:val="00D551C2"/>
    <w:rsid w:val="00D55928"/>
    <w:rsid w:val="00D55E6B"/>
    <w:rsid w:val="00D5656D"/>
    <w:rsid w:val="00D57EF8"/>
    <w:rsid w:val="00D602F6"/>
    <w:rsid w:val="00D605E1"/>
    <w:rsid w:val="00D60DB5"/>
    <w:rsid w:val="00D61045"/>
    <w:rsid w:val="00D62F73"/>
    <w:rsid w:val="00D630DD"/>
    <w:rsid w:val="00D63185"/>
    <w:rsid w:val="00D631DC"/>
    <w:rsid w:val="00D63A22"/>
    <w:rsid w:val="00D642DA"/>
    <w:rsid w:val="00D65000"/>
    <w:rsid w:val="00D65109"/>
    <w:rsid w:val="00D6537A"/>
    <w:rsid w:val="00D65874"/>
    <w:rsid w:val="00D658A4"/>
    <w:rsid w:val="00D66020"/>
    <w:rsid w:val="00D66240"/>
    <w:rsid w:val="00D66589"/>
    <w:rsid w:val="00D66FC7"/>
    <w:rsid w:val="00D67176"/>
    <w:rsid w:val="00D6742D"/>
    <w:rsid w:val="00D675D6"/>
    <w:rsid w:val="00D67857"/>
    <w:rsid w:val="00D679BF"/>
    <w:rsid w:val="00D67F94"/>
    <w:rsid w:val="00D7015A"/>
    <w:rsid w:val="00D70442"/>
    <w:rsid w:val="00D7061F"/>
    <w:rsid w:val="00D7144C"/>
    <w:rsid w:val="00D714B9"/>
    <w:rsid w:val="00D7177C"/>
    <w:rsid w:val="00D71A8E"/>
    <w:rsid w:val="00D71ABB"/>
    <w:rsid w:val="00D71AFB"/>
    <w:rsid w:val="00D73458"/>
    <w:rsid w:val="00D73B5E"/>
    <w:rsid w:val="00D73FEA"/>
    <w:rsid w:val="00D75340"/>
    <w:rsid w:val="00D75633"/>
    <w:rsid w:val="00D758AB"/>
    <w:rsid w:val="00D75C3D"/>
    <w:rsid w:val="00D7653E"/>
    <w:rsid w:val="00D7659D"/>
    <w:rsid w:val="00D765FC"/>
    <w:rsid w:val="00D76924"/>
    <w:rsid w:val="00D76CFE"/>
    <w:rsid w:val="00D772B7"/>
    <w:rsid w:val="00D772C2"/>
    <w:rsid w:val="00D77842"/>
    <w:rsid w:val="00D80770"/>
    <w:rsid w:val="00D808D2"/>
    <w:rsid w:val="00D8095D"/>
    <w:rsid w:val="00D81147"/>
    <w:rsid w:val="00D8137E"/>
    <w:rsid w:val="00D82447"/>
    <w:rsid w:val="00D825F1"/>
    <w:rsid w:val="00D830E7"/>
    <w:rsid w:val="00D83373"/>
    <w:rsid w:val="00D835DD"/>
    <w:rsid w:val="00D83B5A"/>
    <w:rsid w:val="00D84084"/>
    <w:rsid w:val="00D84372"/>
    <w:rsid w:val="00D84EFA"/>
    <w:rsid w:val="00D853F6"/>
    <w:rsid w:val="00D856DC"/>
    <w:rsid w:val="00D86442"/>
    <w:rsid w:val="00D86546"/>
    <w:rsid w:val="00D86D11"/>
    <w:rsid w:val="00D875F0"/>
    <w:rsid w:val="00D87958"/>
    <w:rsid w:val="00D87B23"/>
    <w:rsid w:val="00D87C9D"/>
    <w:rsid w:val="00D87E4A"/>
    <w:rsid w:val="00D9096A"/>
    <w:rsid w:val="00D90C41"/>
    <w:rsid w:val="00D9233C"/>
    <w:rsid w:val="00D92C0F"/>
    <w:rsid w:val="00D9333B"/>
    <w:rsid w:val="00D93546"/>
    <w:rsid w:val="00D9375D"/>
    <w:rsid w:val="00D937E3"/>
    <w:rsid w:val="00D93A79"/>
    <w:rsid w:val="00D93BEB"/>
    <w:rsid w:val="00D943CE"/>
    <w:rsid w:val="00D9453E"/>
    <w:rsid w:val="00D94F28"/>
    <w:rsid w:val="00D958B8"/>
    <w:rsid w:val="00D95C68"/>
    <w:rsid w:val="00D95FD7"/>
    <w:rsid w:val="00D965E3"/>
    <w:rsid w:val="00D96F0C"/>
    <w:rsid w:val="00D97487"/>
    <w:rsid w:val="00D97A56"/>
    <w:rsid w:val="00D97EE5"/>
    <w:rsid w:val="00DA00FB"/>
    <w:rsid w:val="00DA062C"/>
    <w:rsid w:val="00DA073F"/>
    <w:rsid w:val="00DA128B"/>
    <w:rsid w:val="00DA161C"/>
    <w:rsid w:val="00DA1FE6"/>
    <w:rsid w:val="00DA29B9"/>
    <w:rsid w:val="00DA2C46"/>
    <w:rsid w:val="00DA3035"/>
    <w:rsid w:val="00DA3A58"/>
    <w:rsid w:val="00DA4305"/>
    <w:rsid w:val="00DA4E44"/>
    <w:rsid w:val="00DA511A"/>
    <w:rsid w:val="00DA5F0A"/>
    <w:rsid w:val="00DA6B34"/>
    <w:rsid w:val="00DA7C69"/>
    <w:rsid w:val="00DA7E07"/>
    <w:rsid w:val="00DB0179"/>
    <w:rsid w:val="00DB0746"/>
    <w:rsid w:val="00DB08E9"/>
    <w:rsid w:val="00DB09EA"/>
    <w:rsid w:val="00DB1A9B"/>
    <w:rsid w:val="00DB1CFB"/>
    <w:rsid w:val="00DB1E71"/>
    <w:rsid w:val="00DB22EE"/>
    <w:rsid w:val="00DB2330"/>
    <w:rsid w:val="00DB2A27"/>
    <w:rsid w:val="00DB2B03"/>
    <w:rsid w:val="00DB2DD5"/>
    <w:rsid w:val="00DB3E53"/>
    <w:rsid w:val="00DB3F77"/>
    <w:rsid w:val="00DB482C"/>
    <w:rsid w:val="00DB5AD7"/>
    <w:rsid w:val="00DB6259"/>
    <w:rsid w:val="00DB66FF"/>
    <w:rsid w:val="00DB6A9F"/>
    <w:rsid w:val="00DB6DDD"/>
    <w:rsid w:val="00DB7035"/>
    <w:rsid w:val="00DB7187"/>
    <w:rsid w:val="00DB724F"/>
    <w:rsid w:val="00DB72C3"/>
    <w:rsid w:val="00DB7442"/>
    <w:rsid w:val="00DC000B"/>
    <w:rsid w:val="00DC03E9"/>
    <w:rsid w:val="00DC05BE"/>
    <w:rsid w:val="00DC06C5"/>
    <w:rsid w:val="00DC087A"/>
    <w:rsid w:val="00DC0BF5"/>
    <w:rsid w:val="00DC0C64"/>
    <w:rsid w:val="00DC210C"/>
    <w:rsid w:val="00DC2595"/>
    <w:rsid w:val="00DC3243"/>
    <w:rsid w:val="00DC3C44"/>
    <w:rsid w:val="00DC4354"/>
    <w:rsid w:val="00DC4882"/>
    <w:rsid w:val="00DC4C3B"/>
    <w:rsid w:val="00DC4E23"/>
    <w:rsid w:val="00DC5049"/>
    <w:rsid w:val="00DC519A"/>
    <w:rsid w:val="00DC6D5C"/>
    <w:rsid w:val="00DC70D2"/>
    <w:rsid w:val="00DC7709"/>
    <w:rsid w:val="00DD0495"/>
    <w:rsid w:val="00DD14A4"/>
    <w:rsid w:val="00DD1914"/>
    <w:rsid w:val="00DD1E4C"/>
    <w:rsid w:val="00DD27BD"/>
    <w:rsid w:val="00DD2C3C"/>
    <w:rsid w:val="00DD327F"/>
    <w:rsid w:val="00DD33B6"/>
    <w:rsid w:val="00DD379B"/>
    <w:rsid w:val="00DD3978"/>
    <w:rsid w:val="00DD3E5A"/>
    <w:rsid w:val="00DD3EEC"/>
    <w:rsid w:val="00DD43CB"/>
    <w:rsid w:val="00DD43DC"/>
    <w:rsid w:val="00DD47E5"/>
    <w:rsid w:val="00DD4E1C"/>
    <w:rsid w:val="00DD55C6"/>
    <w:rsid w:val="00DD569A"/>
    <w:rsid w:val="00DD5B70"/>
    <w:rsid w:val="00DD5DCC"/>
    <w:rsid w:val="00DD5E70"/>
    <w:rsid w:val="00DD613B"/>
    <w:rsid w:val="00DD6A88"/>
    <w:rsid w:val="00DD7C12"/>
    <w:rsid w:val="00DD7D07"/>
    <w:rsid w:val="00DE071B"/>
    <w:rsid w:val="00DE09AF"/>
    <w:rsid w:val="00DE0A95"/>
    <w:rsid w:val="00DE0B67"/>
    <w:rsid w:val="00DE0D8A"/>
    <w:rsid w:val="00DE0EAD"/>
    <w:rsid w:val="00DE2170"/>
    <w:rsid w:val="00DE2E78"/>
    <w:rsid w:val="00DE3573"/>
    <w:rsid w:val="00DE3FC0"/>
    <w:rsid w:val="00DE4B59"/>
    <w:rsid w:val="00DE50FD"/>
    <w:rsid w:val="00DE51ED"/>
    <w:rsid w:val="00DE5717"/>
    <w:rsid w:val="00DE65A8"/>
    <w:rsid w:val="00DE67C7"/>
    <w:rsid w:val="00DE6D2E"/>
    <w:rsid w:val="00DE6D73"/>
    <w:rsid w:val="00DE6F2B"/>
    <w:rsid w:val="00DE71D8"/>
    <w:rsid w:val="00DE7917"/>
    <w:rsid w:val="00DF0325"/>
    <w:rsid w:val="00DF0451"/>
    <w:rsid w:val="00DF06DF"/>
    <w:rsid w:val="00DF07E8"/>
    <w:rsid w:val="00DF0D58"/>
    <w:rsid w:val="00DF0F41"/>
    <w:rsid w:val="00DF12B2"/>
    <w:rsid w:val="00DF168A"/>
    <w:rsid w:val="00DF1BF6"/>
    <w:rsid w:val="00DF2045"/>
    <w:rsid w:val="00DF24D5"/>
    <w:rsid w:val="00DF31BC"/>
    <w:rsid w:val="00DF3741"/>
    <w:rsid w:val="00DF3CC0"/>
    <w:rsid w:val="00DF45E6"/>
    <w:rsid w:val="00DF4862"/>
    <w:rsid w:val="00DF4AB2"/>
    <w:rsid w:val="00DF5707"/>
    <w:rsid w:val="00DF5BFC"/>
    <w:rsid w:val="00DF6D08"/>
    <w:rsid w:val="00DF7402"/>
    <w:rsid w:val="00DF752D"/>
    <w:rsid w:val="00DF7652"/>
    <w:rsid w:val="00DF7DE8"/>
    <w:rsid w:val="00DF7E1D"/>
    <w:rsid w:val="00E003EC"/>
    <w:rsid w:val="00E00567"/>
    <w:rsid w:val="00E006E5"/>
    <w:rsid w:val="00E00761"/>
    <w:rsid w:val="00E00CD3"/>
    <w:rsid w:val="00E013A5"/>
    <w:rsid w:val="00E01534"/>
    <w:rsid w:val="00E01B7E"/>
    <w:rsid w:val="00E01F89"/>
    <w:rsid w:val="00E026C4"/>
    <w:rsid w:val="00E028B9"/>
    <w:rsid w:val="00E03055"/>
    <w:rsid w:val="00E03635"/>
    <w:rsid w:val="00E03B30"/>
    <w:rsid w:val="00E03B95"/>
    <w:rsid w:val="00E04BB0"/>
    <w:rsid w:val="00E05158"/>
    <w:rsid w:val="00E06B2A"/>
    <w:rsid w:val="00E06D04"/>
    <w:rsid w:val="00E07191"/>
    <w:rsid w:val="00E077DA"/>
    <w:rsid w:val="00E07BE8"/>
    <w:rsid w:val="00E10028"/>
    <w:rsid w:val="00E10B03"/>
    <w:rsid w:val="00E10B0E"/>
    <w:rsid w:val="00E10C21"/>
    <w:rsid w:val="00E111F1"/>
    <w:rsid w:val="00E11CFD"/>
    <w:rsid w:val="00E11D44"/>
    <w:rsid w:val="00E11F02"/>
    <w:rsid w:val="00E12B6A"/>
    <w:rsid w:val="00E12D02"/>
    <w:rsid w:val="00E12F4F"/>
    <w:rsid w:val="00E130F4"/>
    <w:rsid w:val="00E13234"/>
    <w:rsid w:val="00E13313"/>
    <w:rsid w:val="00E13430"/>
    <w:rsid w:val="00E13840"/>
    <w:rsid w:val="00E13F51"/>
    <w:rsid w:val="00E13F73"/>
    <w:rsid w:val="00E140EE"/>
    <w:rsid w:val="00E14162"/>
    <w:rsid w:val="00E14C01"/>
    <w:rsid w:val="00E14C81"/>
    <w:rsid w:val="00E14D11"/>
    <w:rsid w:val="00E14F9E"/>
    <w:rsid w:val="00E15A1C"/>
    <w:rsid w:val="00E15CDA"/>
    <w:rsid w:val="00E16A54"/>
    <w:rsid w:val="00E17175"/>
    <w:rsid w:val="00E171FE"/>
    <w:rsid w:val="00E17574"/>
    <w:rsid w:val="00E175F3"/>
    <w:rsid w:val="00E17671"/>
    <w:rsid w:val="00E1788E"/>
    <w:rsid w:val="00E201B5"/>
    <w:rsid w:val="00E20440"/>
    <w:rsid w:val="00E20DDC"/>
    <w:rsid w:val="00E22074"/>
    <w:rsid w:val="00E22581"/>
    <w:rsid w:val="00E22A16"/>
    <w:rsid w:val="00E231BD"/>
    <w:rsid w:val="00E235B2"/>
    <w:rsid w:val="00E235D9"/>
    <w:rsid w:val="00E23643"/>
    <w:rsid w:val="00E23A7D"/>
    <w:rsid w:val="00E24130"/>
    <w:rsid w:val="00E2416E"/>
    <w:rsid w:val="00E24A28"/>
    <w:rsid w:val="00E2522A"/>
    <w:rsid w:val="00E25A47"/>
    <w:rsid w:val="00E25B4C"/>
    <w:rsid w:val="00E2641E"/>
    <w:rsid w:val="00E264B1"/>
    <w:rsid w:val="00E26762"/>
    <w:rsid w:val="00E27543"/>
    <w:rsid w:val="00E27914"/>
    <w:rsid w:val="00E310E7"/>
    <w:rsid w:val="00E312EC"/>
    <w:rsid w:val="00E31E70"/>
    <w:rsid w:val="00E31ED3"/>
    <w:rsid w:val="00E323E4"/>
    <w:rsid w:val="00E32611"/>
    <w:rsid w:val="00E32B45"/>
    <w:rsid w:val="00E32C2D"/>
    <w:rsid w:val="00E32D91"/>
    <w:rsid w:val="00E3344D"/>
    <w:rsid w:val="00E3367E"/>
    <w:rsid w:val="00E340C3"/>
    <w:rsid w:val="00E3411A"/>
    <w:rsid w:val="00E34B99"/>
    <w:rsid w:val="00E35511"/>
    <w:rsid w:val="00E35847"/>
    <w:rsid w:val="00E36D1F"/>
    <w:rsid w:val="00E36D49"/>
    <w:rsid w:val="00E36E9F"/>
    <w:rsid w:val="00E36F21"/>
    <w:rsid w:val="00E36FFB"/>
    <w:rsid w:val="00E4026D"/>
    <w:rsid w:val="00E40EA1"/>
    <w:rsid w:val="00E40EEF"/>
    <w:rsid w:val="00E41014"/>
    <w:rsid w:val="00E41BB8"/>
    <w:rsid w:val="00E41D1D"/>
    <w:rsid w:val="00E41D99"/>
    <w:rsid w:val="00E42971"/>
    <w:rsid w:val="00E42A86"/>
    <w:rsid w:val="00E43280"/>
    <w:rsid w:val="00E4375B"/>
    <w:rsid w:val="00E4376E"/>
    <w:rsid w:val="00E43DE5"/>
    <w:rsid w:val="00E44274"/>
    <w:rsid w:val="00E4494F"/>
    <w:rsid w:val="00E44CEC"/>
    <w:rsid w:val="00E45995"/>
    <w:rsid w:val="00E464C0"/>
    <w:rsid w:val="00E46A56"/>
    <w:rsid w:val="00E46B6E"/>
    <w:rsid w:val="00E46D5A"/>
    <w:rsid w:val="00E46EF7"/>
    <w:rsid w:val="00E50502"/>
    <w:rsid w:val="00E50988"/>
    <w:rsid w:val="00E51393"/>
    <w:rsid w:val="00E51582"/>
    <w:rsid w:val="00E51BCA"/>
    <w:rsid w:val="00E527C8"/>
    <w:rsid w:val="00E5286F"/>
    <w:rsid w:val="00E52D56"/>
    <w:rsid w:val="00E53698"/>
    <w:rsid w:val="00E5371B"/>
    <w:rsid w:val="00E53A81"/>
    <w:rsid w:val="00E53D47"/>
    <w:rsid w:val="00E54696"/>
    <w:rsid w:val="00E550B9"/>
    <w:rsid w:val="00E552AD"/>
    <w:rsid w:val="00E553ED"/>
    <w:rsid w:val="00E5551D"/>
    <w:rsid w:val="00E55681"/>
    <w:rsid w:val="00E5603B"/>
    <w:rsid w:val="00E57009"/>
    <w:rsid w:val="00E5733F"/>
    <w:rsid w:val="00E57EB8"/>
    <w:rsid w:val="00E60B50"/>
    <w:rsid w:val="00E60BF3"/>
    <w:rsid w:val="00E61A45"/>
    <w:rsid w:val="00E61BC1"/>
    <w:rsid w:val="00E61EA1"/>
    <w:rsid w:val="00E61EB1"/>
    <w:rsid w:val="00E623AB"/>
    <w:rsid w:val="00E62CBA"/>
    <w:rsid w:val="00E63A14"/>
    <w:rsid w:val="00E63A5A"/>
    <w:rsid w:val="00E64226"/>
    <w:rsid w:val="00E643E5"/>
    <w:rsid w:val="00E64892"/>
    <w:rsid w:val="00E65362"/>
    <w:rsid w:val="00E655F0"/>
    <w:rsid w:val="00E65656"/>
    <w:rsid w:val="00E676F6"/>
    <w:rsid w:val="00E678DD"/>
    <w:rsid w:val="00E67BAB"/>
    <w:rsid w:val="00E70153"/>
    <w:rsid w:val="00E70197"/>
    <w:rsid w:val="00E7057D"/>
    <w:rsid w:val="00E705FD"/>
    <w:rsid w:val="00E7068B"/>
    <w:rsid w:val="00E70813"/>
    <w:rsid w:val="00E7090D"/>
    <w:rsid w:val="00E7106A"/>
    <w:rsid w:val="00E7119C"/>
    <w:rsid w:val="00E7148C"/>
    <w:rsid w:val="00E71AC0"/>
    <w:rsid w:val="00E72B38"/>
    <w:rsid w:val="00E7313A"/>
    <w:rsid w:val="00E735AF"/>
    <w:rsid w:val="00E739F0"/>
    <w:rsid w:val="00E73EEB"/>
    <w:rsid w:val="00E742B8"/>
    <w:rsid w:val="00E74492"/>
    <w:rsid w:val="00E74BF8"/>
    <w:rsid w:val="00E74C22"/>
    <w:rsid w:val="00E75041"/>
    <w:rsid w:val="00E75C65"/>
    <w:rsid w:val="00E760B5"/>
    <w:rsid w:val="00E76550"/>
    <w:rsid w:val="00E766B5"/>
    <w:rsid w:val="00E76EFA"/>
    <w:rsid w:val="00E76F58"/>
    <w:rsid w:val="00E773C5"/>
    <w:rsid w:val="00E776AA"/>
    <w:rsid w:val="00E77965"/>
    <w:rsid w:val="00E77AB8"/>
    <w:rsid w:val="00E77DD1"/>
    <w:rsid w:val="00E77E70"/>
    <w:rsid w:val="00E804D9"/>
    <w:rsid w:val="00E80C37"/>
    <w:rsid w:val="00E80C6F"/>
    <w:rsid w:val="00E80CEB"/>
    <w:rsid w:val="00E80EEF"/>
    <w:rsid w:val="00E811DE"/>
    <w:rsid w:val="00E8199A"/>
    <w:rsid w:val="00E81BEC"/>
    <w:rsid w:val="00E81DD3"/>
    <w:rsid w:val="00E828AA"/>
    <w:rsid w:val="00E828FE"/>
    <w:rsid w:val="00E82A6B"/>
    <w:rsid w:val="00E83786"/>
    <w:rsid w:val="00E83C75"/>
    <w:rsid w:val="00E84987"/>
    <w:rsid w:val="00E85AA0"/>
    <w:rsid w:val="00E85AE6"/>
    <w:rsid w:val="00E87086"/>
    <w:rsid w:val="00E8781B"/>
    <w:rsid w:val="00E879B5"/>
    <w:rsid w:val="00E91253"/>
    <w:rsid w:val="00E91E1E"/>
    <w:rsid w:val="00E9270E"/>
    <w:rsid w:val="00E92969"/>
    <w:rsid w:val="00E93192"/>
    <w:rsid w:val="00E93224"/>
    <w:rsid w:val="00E937F4"/>
    <w:rsid w:val="00E9385C"/>
    <w:rsid w:val="00E93A76"/>
    <w:rsid w:val="00E93AD5"/>
    <w:rsid w:val="00E94190"/>
    <w:rsid w:val="00E9426E"/>
    <w:rsid w:val="00E94BA9"/>
    <w:rsid w:val="00E94C70"/>
    <w:rsid w:val="00E9694F"/>
    <w:rsid w:val="00E96F0A"/>
    <w:rsid w:val="00E9740B"/>
    <w:rsid w:val="00E97527"/>
    <w:rsid w:val="00EA035D"/>
    <w:rsid w:val="00EA03EC"/>
    <w:rsid w:val="00EA113F"/>
    <w:rsid w:val="00EA2189"/>
    <w:rsid w:val="00EA27EF"/>
    <w:rsid w:val="00EA3959"/>
    <w:rsid w:val="00EA51A2"/>
    <w:rsid w:val="00EA521F"/>
    <w:rsid w:val="00EA5E2D"/>
    <w:rsid w:val="00EA61F1"/>
    <w:rsid w:val="00EA63FA"/>
    <w:rsid w:val="00EA6402"/>
    <w:rsid w:val="00EA6F53"/>
    <w:rsid w:val="00EA7D1A"/>
    <w:rsid w:val="00EB03C1"/>
    <w:rsid w:val="00EB0E9E"/>
    <w:rsid w:val="00EB12F2"/>
    <w:rsid w:val="00EB1474"/>
    <w:rsid w:val="00EB16F2"/>
    <w:rsid w:val="00EB175D"/>
    <w:rsid w:val="00EB1A34"/>
    <w:rsid w:val="00EB1C3B"/>
    <w:rsid w:val="00EB1F6E"/>
    <w:rsid w:val="00EB2AC5"/>
    <w:rsid w:val="00EB3550"/>
    <w:rsid w:val="00EB36EC"/>
    <w:rsid w:val="00EB3D68"/>
    <w:rsid w:val="00EB428C"/>
    <w:rsid w:val="00EB43BE"/>
    <w:rsid w:val="00EB47A2"/>
    <w:rsid w:val="00EB4A0B"/>
    <w:rsid w:val="00EB4D69"/>
    <w:rsid w:val="00EB5F24"/>
    <w:rsid w:val="00EB6AED"/>
    <w:rsid w:val="00EB6B89"/>
    <w:rsid w:val="00EB6FAA"/>
    <w:rsid w:val="00EB7131"/>
    <w:rsid w:val="00EB7222"/>
    <w:rsid w:val="00EB782D"/>
    <w:rsid w:val="00EB7D88"/>
    <w:rsid w:val="00EC049F"/>
    <w:rsid w:val="00EC08B0"/>
    <w:rsid w:val="00EC0CE0"/>
    <w:rsid w:val="00EC230B"/>
    <w:rsid w:val="00EC254A"/>
    <w:rsid w:val="00EC3860"/>
    <w:rsid w:val="00EC3AB4"/>
    <w:rsid w:val="00EC431D"/>
    <w:rsid w:val="00EC44E0"/>
    <w:rsid w:val="00EC4A1D"/>
    <w:rsid w:val="00EC579B"/>
    <w:rsid w:val="00EC5877"/>
    <w:rsid w:val="00EC59F5"/>
    <w:rsid w:val="00EC5A38"/>
    <w:rsid w:val="00EC5E32"/>
    <w:rsid w:val="00EC5EB3"/>
    <w:rsid w:val="00EC5FAD"/>
    <w:rsid w:val="00EC6E3B"/>
    <w:rsid w:val="00EC70F1"/>
    <w:rsid w:val="00EC710E"/>
    <w:rsid w:val="00EC71B1"/>
    <w:rsid w:val="00EC742C"/>
    <w:rsid w:val="00EC76C9"/>
    <w:rsid w:val="00ED06F1"/>
    <w:rsid w:val="00ED0EE4"/>
    <w:rsid w:val="00ED116C"/>
    <w:rsid w:val="00ED1BE9"/>
    <w:rsid w:val="00ED1C42"/>
    <w:rsid w:val="00ED1E48"/>
    <w:rsid w:val="00ED208F"/>
    <w:rsid w:val="00ED2924"/>
    <w:rsid w:val="00ED3F03"/>
    <w:rsid w:val="00ED3F06"/>
    <w:rsid w:val="00ED3FC4"/>
    <w:rsid w:val="00ED443B"/>
    <w:rsid w:val="00ED4550"/>
    <w:rsid w:val="00ED45CB"/>
    <w:rsid w:val="00ED47FD"/>
    <w:rsid w:val="00ED4E2A"/>
    <w:rsid w:val="00ED507D"/>
    <w:rsid w:val="00ED5FA0"/>
    <w:rsid w:val="00ED6611"/>
    <w:rsid w:val="00ED71F5"/>
    <w:rsid w:val="00ED75F8"/>
    <w:rsid w:val="00EE03A7"/>
    <w:rsid w:val="00EE0766"/>
    <w:rsid w:val="00EE0FC7"/>
    <w:rsid w:val="00EE1037"/>
    <w:rsid w:val="00EE1D22"/>
    <w:rsid w:val="00EE2DEE"/>
    <w:rsid w:val="00EE2E92"/>
    <w:rsid w:val="00EE3B83"/>
    <w:rsid w:val="00EE403A"/>
    <w:rsid w:val="00EE4772"/>
    <w:rsid w:val="00EE4CAF"/>
    <w:rsid w:val="00EE5065"/>
    <w:rsid w:val="00EE54C9"/>
    <w:rsid w:val="00EE5D38"/>
    <w:rsid w:val="00EE5ED7"/>
    <w:rsid w:val="00EE604E"/>
    <w:rsid w:val="00EE6411"/>
    <w:rsid w:val="00EE6778"/>
    <w:rsid w:val="00EE6C09"/>
    <w:rsid w:val="00EE6D44"/>
    <w:rsid w:val="00EE76E5"/>
    <w:rsid w:val="00EE7E79"/>
    <w:rsid w:val="00EE7F3A"/>
    <w:rsid w:val="00EF0276"/>
    <w:rsid w:val="00EF07C7"/>
    <w:rsid w:val="00EF08C9"/>
    <w:rsid w:val="00EF08D4"/>
    <w:rsid w:val="00EF0A06"/>
    <w:rsid w:val="00EF11B7"/>
    <w:rsid w:val="00EF14F7"/>
    <w:rsid w:val="00EF170A"/>
    <w:rsid w:val="00EF2598"/>
    <w:rsid w:val="00EF2D28"/>
    <w:rsid w:val="00EF36D2"/>
    <w:rsid w:val="00EF3CC0"/>
    <w:rsid w:val="00EF4C34"/>
    <w:rsid w:val="00EF4CB4"/>
    <w:rsid w:val="00EF5808"/>
    <w:rsid w:val="00EF58B9"/>
    <w:rsid w:val="00EF5BDD"/>
    <w:rsid w:val="00EF5E36"/>
    <w:rsid w:val="00EF6564"/>
    <w:rsid w:val="00EF668C"/>
    <w:rsid w:val="00EF71FD"/>
    <w:rsid w:val="00EF7499"/>
    <w:rsid w:val="00EF7ED2"/>
    <w:rsid w:val="00F00E67"/>
    <w:rsid w:val="00F01D2E"/>
    <w:rsid w:val="00F029FF"/>
    <w:rsid w:val="00F043DC"/>
    <w:rsid w:val="00F0522D"/>
    <w:rsid w:val="00F0544F"/>
    <w:rsid w:val="00F05599"/>
    <w:rsid w:val="00F05AAC"/>
    <w:rsid w:val="00F05E22"/>
    <w:rsid w:val="00F060E5"/>
    <w:rsid w:val="00F06827"/>
    <w:rsid w:val="00F07205"/>
    <w:rsid w:val="00F07254"/>
    <w:rsid w:val="00F101F9"/>
    <w:rsid w:val="00F110E4"/>
    <w:rsid w:val="00F111A7"/>
    <w:rsid w:val="00F1248D"/>
    <w:rsid w:val="00F129A8"/>
    <w:rsid w:val="00F12FAA"/>
    <w:rsid w:val="00F1301E"/>
    <w:rsid w:val="00F138FF"/>
    <w:rsid w:val="00F13D0F"/>
    <w:rsid w:val="00F1402D"/>
    <w:rsid w:val="00F14A26"/>
    <w:rsid w:val="00F154B3"/>
    <w:rsid w:val="00F15543"/>
    <w:rsid w:val="00F1588A"/>
    <w:rsid w:val="00F158E7"/>
    <w:rsid w:val="00F15A35"/>
    <w:rsid w:val="00F15B39"/>
    <w:rsid w:val="00F1606E"/>
    <w:rsid w:val="00F167E3"/>
    <w:rsid w:val="00F169BF"/>
    <w:rsid w:val="00F170E7"/>
    <w:rsid w:val="00F171AD"/>
    <w:rsid w:val="00F1791B"/>
    <w:rsid w:val="00F17C8F"/>
    <w:rsid w:val="00F17F65"/>
    <w:rsid w:val="00F17FCD"/>
    <w:rsid w:val="00F20015"/>
    <w:rsid w:val="00F206F8"/>
    <w:rsid w:val="00F2080A"/>
    <w:rsid w:val="00F20B84"/>
    <w:rsid w:val="00F20BDC"/>
    <w:rsid w:val="00F20CC2"/>
    <w:rsid w:val="00F210BF"/>
    <w:rsid w:val="00F217AF"/>
    <w:rsid w:val="00F22581"/>
    <w:rsid w:val="00F22B57"/>
    <w:rsid w:val="00F22BC0"/>
    <w:rsid w:val="00F22C93"/>
    <w:rsid w:val="00F2336A"/>
    <w:rsid w:val="00F234D6"/>
    <w:rsid w:val="00F23B11"/>
    <w:rsid w:val="00F248C3"/>
    <w:rsid w:val="00F253E9"/>
    <w:rsid w:val="00F254FF"/>
    <w:rsid w:val="00F25C8F"/>
    <w:rsid w:val="00F25F87"/>
    <w:rsid w:val="00F2626E"/>
    <w:rsid w:val="00F264C0"/>
    <w:rsid w:val="00F27583"/>
    <w:rsid w:val="00F275FE"/>
    <w:rsid w:val="00F300C0"/>
    <w:rsid w:val="00F301A0"/>
    <w:rsid w:val="00F301AA"/>
    <w:rsid w:val="00F30B31"/>
    <w:rsid w:val="00F30D59"/>
    <w:rsid w:val="00F317AC"/>
    <w:rsid w:val="00F3183F"/>
    <w:rsid w:val="00F31EF3"/>
    <w:rsid w:val="00F326AA"/>
    <w:rsid w:val="00F32993"/>
    <w:rsid w:val="00F32DE4"/>
    <w:rsid w:val="00F32F37"/>
    <w:rsid w:val="00F330D6"/>
    <w:rsid w:val="00F331A9"/>
    <w:rsid w:val="00F33BE2"/>
    <w:rsid w:val="00F33C0A"/>
    <w:rsid w:val="00F35542"/>
    <w:rsid w:val="00F35E7A"/>
    <w:rsid w:val="00F368F5"/>
    <w:rsid w:val="00F373E7"/>
    <w:rsid w:val="00F405F0"/>
    <w:rsid w:val="00F417F1"/>
    <w:rsid w:val="00F42047"/>
    <w:rsid w:val="00F423DD"/>
    <w:rsid w:val="00F424C7"/>
    <w:rsid w:val="00F42624"/>
    <w:rsid w:val="00F430A1"/>
    <w:rsid w:val="00F43FBB"/>
    <w:rsid w:val="00F46459"/>
    <w:rsid w:val="00F46D90"/>
    <w:rsid w:val="00F4733F"/>
    <w:rsid w:val="00F47521"/>
    <w:rsid w:val="00F476E4"/>
    <w:rsid w:val="00F51323"/>
    <w:rsid w:val="00F51D6A"/>
    <w:rsid w:val="00F52C88"/>
    <w:rsid w:val="00F52D34"/>
    <w:rsid w:val="00F5329F"/>
    <w:rsid w:val="00F53344"/>
    <w:rsid w:val="00F54688"/>
    <w:rsid w:val="00F54979"/>
    <w:rsid w:val="00F55FBE"/>
    <w:rsid w:val="00F574ED"/>
    <w:rsid w:val="00F609EA"/>
    <w:rsid w:val="00F60A87"/>
    <w:rsid w:val="00F60E44"/>
    <w:rsid w:val="00F616B4"/>
    <w:rsid w:val="00F62AB1"/>
    <w:rsid w:val="00F6309A"/>
    <w:rsid w:val="00F63277"/>
    <w:rsid w:val="00F63527"/>
    <w:rsid w:val="00F63A88"/>
    <w:rsid w:val="00F642A8"/>
    <w:rsid w:val="00F6431D"/>
    <w:rsid w:val="00F643E2"/>
    <w:rsid w:val="00F654A0"/>
    <w:rsid w:val="00F65543"/>
    <w:rsid w:val="00F66884"/>
    <w:rsid w:val="00F66F48"/>
    <w:rsid w:val="00F672C3"/>
    <w:rsid w:val="00F678AB"/>
    <w:rsid w:val="00F67BD0"/>
    <w:rsid w:val="00F67F46"/>
    <w:rsid w:val="00F70EA3"/>
    <w:rsid w:val="00F71C6E"/>
    <w:rsid w:val="00F71CA6"/>
    <w:rsid w:val="00F72ACA"/>
    <w:rsid w:val="00F7304B"/>
    <w:rsid w:val="00F7338D"/>
    <w:rsid w:val="00F7381B"/>
    <w:rsid w:val="00F738DC"/>
    <w:rsid w:val="00F7426B"/>
    <w:rsid w:val="00F74338"/>
    <w:rsid w:val="00F75423"/>
    <w:rsid w:val="00F75C78"/>
    <w:rsid w:val="00F75FE0"/>
    <w:rsid w:val="00F765CB"/>
    <w:rsid w:val="00F767B1"/>
    <w:rsid w:val="00F77487"/>
    <w:rsid w:val="00F77518"/>
    <w:rsid w:val="00F77DC3"/>
    <w:rsid w:val="00F80818"/>
    <w:rsid w:val="00F809C5"/>
    <w:rsid w:val="00F81143"/>
    <w:rsid w:val="00F8117F"/>
    <w:rsid w:val="00F8148F"/>
    <w:rsid w:val="00F814A7"/>
    <w:rsid w:val="00F81765"/>
    <w:rsid w:val="00F81E62"/>
    <w:rsid w:val="00F82720"/>
    <w:rsid w:val="00F82783"/>
    <w:rsid w:val="00F8278A"/>
    <w:rsid w:val="00F827C2"/>
    <w:rsid w:val="00F82BC7"/>
    <w:rsid w:val="00F8307E"/>
    <w:rsid w:val="00F838FD"/>
    <w:rsid w:val="00F83B63"/>
    <w:rsid w:val="00F847EF"/>
    <w:rsid w:val="00F84E39"/>
    <w:rsid w:val="00F84F1C"/>
    <w:rsid w:val="00F84F32"/>
    <w:rsid w:val="00F856F0"/>
    <w:rsid w:val="00F861AA"/>
    <w:rsid w:val="00F864B3"/>
    <w:rsid w:val="00F865C1"/>
    <w:rsid w:val="00F8689E"/>
    <w:rsid w:val="00F86A2C"/>
    <w:rsid w:val="00F86B5B"/>
    <w:rsid w:val="00F86E17"/>
    <w:rsid w:val="00F87639"/>
    <w:rsid w:val="00F87775"/>
    <w:rsid w:val="00F90983"/>
    <w:rsid w:val="00F909FB"/>
    <w:rsid w:val="00F90F3E"/>
    <w:rsid w:val="00F91189"/>
    <w:rsid w:val="00F91D67"/>
    <w:rsid w:val="00F9227C"/>
    <w:rsid w:val="00F9239F"/>
    <w:rsid w:val="00F9242D"/>
    <w:rsid w:val="00F92582"/>
    <w:rsid w:val="00F92D9D"/>
    <w:rsid w:val="00F9325F"/>
    <w:rsid w:val="00F93453"/>
    <w:rsid w:val="00F93C8C"/>
    <w:rsid w:val="00F93D37"/>
    <w:rsid w:val="00F940B5"/>
    <w:rsid w:val="00F942A5"/>
    <w:rsid w:val="00F94359"/>
    <w:rsid w:val="00F94539"/>
    <w:rsid w:val="00F94B1B"/>
    <w:rsid w:val="00F95582"/>
    <w:rsid w:val="00F95609"/>
    <w:rsid w:val="00F95707"/>
    <w:rsid w:val="00F958CF"/>
    <w:rsid w:val="00F959C6"/>
    <w:rsid w:val="00F959E2"/>
    <w:rsid w:val="00F95BD8"/>
    <w:rsid w:val="00F961F9"/>
    <w:rsid w:val="00F962E7"/>
    <w:rsid w:val="00F96782"/>
    <w:rsid w:val="00F96AB2"/>
    <w:rsid w:val="00F96FCE"/>
    <w:rsid w:val="00F9730C"/>
    <w:rsid w:val="00F978D5"/>
    <w:rsid w:val="00F97A45"/>
    <w:rsid w:val="00F97AAE"/>
    <w:rsid w:val="00FA01FD"/>
    <w:rsid w:val="00FA0D0F"/>
    <w:rsid w:val="00FA10ED"/>
    <w:rsid w:val="00FA1A41"/>
    <w:rsid w:val="00FA1C56"/>
    <w:rsid w:val="00FA22EB"/>
    <w:rsid w:val="00FA2479"/>
    <w:rsid w:val="00FA2BFC"/>
    <w:rsid w:val="00FA3009"/>
    <w:rsid w:val="00FA3196"/>
    <w:rsid w:val="00FA3752"/>
    <w:rsid w:val="00FA3B91"/>
    <w:rsid w:val="00FA437B"/>
    <w:rsid w:val="00FA4963"/>
    <w:rsid w:val="00FA56AE"/>
    <w:rsid w:val="00FA5839"/>
    <w:rsid w:val="00FA5FFB"/>
    <w:rsid w:val="00FA6899"/>
    <w:rsid w:val="00FA690B"/>
    <w:rsid w:val="00FA6A34"/>
    <w:rsid w:val="00FA6D74"/>
    <w:rsid w:val="00FA6F9B"/>
    <w:rsid w:val="00FA7475"/>
    <w:rsid w:val="00FB0346"/>
    <w:rsid w:val="00FB05A9"/>
    <w:rsid w:val="00FB1366"/>
    <w:rsid w:val="00FB1735"/>
    <w:rsid w:val="00FB2003"/>
    <w:rsid w:val="00FB2048"/>
    <w:rsid w:val="00FB2419"/>
    <w:rsid w:val="00FB2447"/>
    <w:rsid w:val="00FB2515"/>
    <w:rsid w:val="00FB3453"/>
    <w:rsid w:val="00FB39BB"/>
    <w:rsid w:val="00FB4EAD"/>
    <w:rsid w:val="00FB4F30"/>
    <w:rsid w:val="00FB5220"/>
    <w:rsid w:val="00FB5342"/>
    <w:rsid w:val="00FB581F"/>
    <w:rsid w:val="00FB618F"/>
    <w:rsid w:val="00FB677A"/>
    <w:rsid w:val="00FB6799"/>
    <w:rsid w:val="00FB6E3C"/>
    <w:rsid w:val="00FB7963"/>
    <w:rsid w:val="00FC00D2"/>
    <w:rsid w:val="00FC0120"/>
    <w:rsid w:val="00FC07CC"/>
    <w:rsid w:val="00FC0B04"/>
    <w:rsid w:val="00FC0C54"/>
    <w:rsid w:val="00FC2200"/>
    <w:rsid w:val="00FC2F77"/>
    <w:rsid w:val="00FC3A79"/>
    <w:rsid w:val="00FC3FCA"/>
    <w:rsid w:val="00FC4571"/>
    <w:rsid w:val="00FC4920"/>
    <w:rsid w:val="00FC55DE"/>
    <w:rsid w:val="00FC5896"/>
    <w:rsid w:val="00FC5A42"/>
    <w:rsid w:val="00FC6067"/>
    <w:rsid w:val="00FC60CA"/>
    <w:rsid w:val="00FC65D8"/>
    <w:rsid w:val="00FC6E1B"/>
    <w:rsid w:val="00FC6E83"/>
    <w:rsid w:val="00FC6F6E"/>
    <w:rsid w:val="00FC7A4F"/>
    <w:rsid w:val="00FD017E"/>
    <w:rsid w:val="00FD0378"/>
    <w:rsid w:val="00FD07DD"/>
    <w:rsid w:val="00FD0898"/>
    <w:rsid w:val="00FD0983"/>
    <w:rsid w:val="00FD0B10"/>
    <w:rsid w:val="00FD0FBA"/>
    <w:rsid w:val="00FD1BFC"/>
    <w:rsid w:val="00FD1C90"/>
    <w:rsid w:val="00FD28D9"/>
    <w:rsid w:val="00FD2D38"/>
    <w:rsid w:val="00FD3106"/>
    <w:rsid w:val="00FD313D"/>
    <w:rsid w:val="00FD3C8D"/>
    <w:rsid w:val="00FD3D28"/>
    <w:rsid w:val="00FD3DFC"/>
    <w:rsid w:val="00FD4D3D"/>
    <w:rsid w:val="00FD4E5B"/>
    <w:rsid w:val="00FD509D"/>
    <w:rsid w:val="00FD57ED"/>
    <w:rsid w:val="00FD5B24"/>
    <w:rsid w:val="00FD682F"/>
    <w:rsid w:val="00FD7367"/>
    <w:rsid w:val="00FD787A"/>
    <w:rsid w:val="00FD7EBD"/>
    <w:rsid w:val="00FE04B9"/>
    <w:rsid w:val="00FE05EB"/>
    <w:rsid w:val="00FE0638"/>
    <w:rsid w:val="00FE0833"/>
    <w:rsid w:val="00FE09EB"/>
    <w:rsid w:val="00FE0A27"/>
    <w:rsid w:val="00FE10E3"/>
    <w:rsid w:val="00FE143A"/>
    <w:rsid w:val="00FE152B"/>
    <w:rsid w:val="00FE1A62"/>
    <w:rsid w:val="00FE1FD8"/>
    <w:rsid w:val="00FE2052"/>
    <w:rsid w:val="00FE20A4"/>
    <w:rsid w:val="00FE2251"/>
    <w:rsid w:val="00FE228D"/>
    <w:rsid w:val="00FE324B"/>
    <w:rsid w:val="00FE332B"/>
    <w:rsid w:val="00FE4014"/>
    <w:rsid w:val="00FE46BC"/>
    <w:rsid w:val="00FE47DA"/>
    <w:rsid w:val="00FE49D2"/>
    <w:rsid w:val="00FE4E03"/>
    <w:rsid w:val="00FE4E59"/>
    <w:rsid w:val="00FE57F0"/>
    <w:rsid w:val="00FE5AF6"/>
    <w:rsid w:val="00FE60DF"/>
    <w:rsid w:val="00FE6DB4"/>
    <w:rsid w:val="00FF0B31"/>
    <w:rsid w:val="00FF0EC4"/>
    <w:rsid w:val="00FF0F51"/>
    <w:rsid w:val="00FF1928"/>
    <w:rsid w:val="00FF192F"/>
    <w:rsid w:val="00FF21E9"/>
    <w:rsid w:val="00FF21EB"/>
    <w:rsid w:val="00FF2A68"/>
    <w:rsid w:val="00FF4446"/>
    <w:rsid w:val="00FF45F5"/>
    <w:rsid w:val="00FF4D05"/>
    <w:rsid w:val="00FF51E8"/>
    <w:rsid w:val="00FF6240"/>
    <w:rsid w:val="00FF62F7"/>
    <w:rsid w:val="00FF6476"/>
    <w:rsid w:val="00FF6F81"/>
    <w:rsid w:val="00FF7525"/>
    <w:rsid w:val="00FF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1FB4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B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963"/>
    <w:pPr>
      <w:keepNext/>
      <w:keepLines/>
      <w:numPr>
        <w:numId w:val="1"/>
      </w:numPr>
      <w:spacing w:before="120" w:after="120"/>
      <w:outlineLvl w:val="0"/>
    </w:pPr>
    <w:rPr>
      <w:rFonts w:asciiTheme="majorHAnsi" w:eastAsiaTheme="majorEastAsia" w:hAnsiTheme="majorHAnsi" w:cstheme="majorBidi"/>
      <w:b/>
      <w:bCs/>
      <w:caps/>
      <w:sz w:val="2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11252"/>
    <w:pPr>
      <w:keepNext/>
      <w:keepLines/>
      <w:spacing w:before="60" w:after="60"/>
      <w:outlineLvl w:val="1"/>
    </w:pPr>
    <w:rPr>
      <w:rFonts w:asciiTheme="majorHAnsi" w:eastAsiaTheme="majorEastAsia" w:hAnsiTheme="majorHAnsi" w:cstheme="majorBidi"/>
      <w:b/>
      <w:bCs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A7024"/>
    <w:pPr>
      <w:numPr>
        <w:ilvl w:val="2"/>
      </w:numPr>
      <w:outlineLvl w:val="2"/>
    </w:pPr>
    <w:rPr>
      <w:bCs w:val="0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212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212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212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21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21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21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C8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614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4B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614B5"/>
  </w:style>
  <w:style w:type="paragraph" w:styleId="BalloonText">
    <w:name w:val="Balloon Text"/>
    <w:basedOn w:val="Normal"/>
    <w:link w:val="BalloonTextChar"/>
    <w:uiPriority w:val="99"/>
    <w:semiHidden/>
    <w:unhideWhenUsed/>
    <w:rsid w:val="005666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6CF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45963"/>
    <w:rPr>
      <w:rFonts w:asciiTheme="majorHAnsi" w:eastAsiaTheme="majorEastAsia" w:hAnsiTheme="majorHAnsi" w:cstheme="majorBidi"/>
      <w:b/>
      <w:bCs/>
      <w:caps/>
      <w:sz w:val="2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11252"/>
    <w:rPr>
      <w:rFonts w:asciiTheme="majorHAnsi" w:eastAsiaTheme="majorEastAsia" w:hAnsiTheme="majorHAnsi" w:cstheme="majorBidi"/>
      <w:b/>
      <w:bCs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A7024"/>
    <w:rPr>
      <w:rFonts w:eastAsiaTheme="majorEastAsia" w:cstheme="majorBidi"/>
      <w:b/>
      <w:i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65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5A1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C263C"/>
    <w:pPr>
      <w:numPr>
        <w:numId w:val="0"/>
      </w:numPr>
      <w:spacing w:before="480" w:after="0" w:line="276" w:lineRule="auto"/>
      <w:outlineLvl w:val="9"/>
    </w:pPr>
    <w:rPr>
      <w:caps w:val="0"/>
      <w:color w:val="365F91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C263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C263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C263C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C263C"/>
    <w:pPr>
      <w:spacing w:after="100" w:line="276" w:lineRule="auto"/>
      <w:ind w:left="660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C263C"/>
    <w:pPr>
      <w:spacing w:after="100" w:line="276" w:lineRule="auto"/>
      <w:ind w:left="880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8C263C"/>
    <w:pPr>
      <w:spacing w:after="100" w:line="276" w:lineRule="auto"/>
      <w:ind w:left="1100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C263C"/>
    <w:pPr>
      <w:spacing w:after="100" w:line="276" w:lineRule="auto"/>
      <w:ind w:left="1320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C263C"/>
    <w:pPr>
      <w:spacing w:after="100" w:line="276" w:lineRule="auto"/>
      <w:ind w:left="1540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C263C"/>
    <w:pPr>
      <w:spacing w:after="100" w:line="276" w:lineRule="auto"/>
      <w:ind w:left="1760"/>
    </w:pPr>
    <w:rPr>
      <w:sz w:val="22"/>
      <w:szCs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8C263C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2146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146F"/>
    <w:rPr>
      <w:rFonts w:ascii="Lucida Grande" w:hAnsi="Lucida Grande" w:cs="Lucida Grande"/>
      <w:lang w:val="en-GB"/>
    </w:rPr>
  </w:style>
  <w:style w:type="paragraph" w:customStyle="1" w:styleId="Normal0">
    <w:name w:val="[Normal]"/>
    <w:qFormat/>
    <w:rsid w:val="0092146F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Arial" w:eastAsia="Arial" w:hAnsi="Arial" w:cs="Times New Roman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36B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36B65"/>
  </w:style>
  <w:style w:type="character" w:customStyle="1" w:styleId="CommentTextChar">
    <w:name w:val="Comment Text Char"/>
    <w:basedOn w:val="DefaultParagraphFont"/>
    <w:link w:val="CommentText"/>
    <w:uiPriority w:val="99"/>
    <w:rsid w:val="00136B6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B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B6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36B65"/>
    <w:rPr>
      <w:lang w:val="en-GB"/>
    </w:rPr>
  </w:style>
  <w:style w:type="table" w:styleId="LightGrid-Accent4">
    <w:name w:val="Light Grid Accent 4"/>
    <w:basedOn w:val="TableNormal"/>
    <w:uiPriority w:val="62"/>
    <w:rsid w:val="00692531"/>
    <w:rPr>
      <w:rFonts w:eastAsiaTheme="minorHAnsi"/>
      <w:sz w:val="22"/>
      <w:szCs w:val="22"/>
      <w:lang w:val="en-GB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716212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212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212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212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21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21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5C5A0C"/>
    <w:pPr>
      <w:jc w:val="both"/>
    </w:pPr>
    <w:rPr>
      <w:rFonts w:ascii="Arial" w:eastAsia="Times New Roman" w:hAnsi="Arial" w:cs="Times New Roman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5C5A0C"/>
    <w:rPr>
      <w:rFonts w:ascii="Arial" w:eastAsia="Times New Roman" w:hAnsi="Arial" w:cs="Times New Roman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CE03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rtjournal">
    <w:name w:val="art_journal"/>
    <w:basedOn w:val="DefaultParagraphFont"/>
    <w:rsid w:val="002C18ED"/>
  </w:style>
  <w:style w:type="character" w:customStyle="1" w:styleId="apple-converted-space">
    <w:name w:val="apple-converted-space"/>
    <w:basedOn w:val="DefaultParagraphFont"/>
    <w:rsid w:val="002C18ED"/>
  </w:style>
  <w:style w:type="character" w:customStyle="1" w:styleId="nlmstring-name">
    <w:name w:val="nlm_string-name"/>
    <w:basedOn w:val="DefaultParagraphFont"/>
    <w:rsid w:val="002C18ED"/>
  </w:style>
  <w:style w:type="table" w:styleId="TableGrid">
    <w:name w:val="Table Grid"/>
    <w:basedOn w:val="TableNormal"/>
    <w:uiPriority w:val="59"/>
    <w:rsid w:val="00B07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42B66"/>
    <w:rPr>
      <w:color w:val="800080" w:themeColor="followedHyperlink"/>
      <w:u w:val="single"/>
    </w:rPr>
  </w:style>
  <w:style w:type="character" w:customStyle="1" w:styleId="scopustermhighlight">
    <w:name w:val="scopustermhighlight"/>
    <w:basedOn w:val="DefaultParagraphFont"/>
    <w:rsid w:val="00943921"/>
  </w:style>
  <w:style w:type="character" w:customStyle="1" w:styleId="documenttype">
    <w:name w:val="documenttype"/>
    <w:basedOn w:val="DefaultParagraphFont"/>
    <w:rsid w:val="00943921"/>
  </w:style>
  <w:style w:type="character" w:customStyle="1" w:styleId="correspondence-addressover">
    <w:name w:val="correspondence-address_over"/>
    <w:basedOn w:val="DefaultParagraphFont"/>
    <w:rsid w:val="00943921"/>
  </w:style>
  <w:style w:type="paragraph" w:styleId="FootnoteText">
    <w:name w:val="footnote text"/>
    <w:basedOn w:val="Normal"/>
    <w:link w:val="FootnoteTextChar"/>
    <w:uiPriority w:val="99"/>
    <w:semiHidden/>
    <w:unhideWhenUsed/>
    <w:rsid w:val="004244C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4C7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244C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40B72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35AE9"/>
  </w:style>
  <w:style w:type="paragraph" w:customStyle="1" w:styleId="EndNoteBibliographyTitle">
    <w:name w:val="EndNote Bibliography Title"/>
    <w:basedOn w:val="Normal"/>
    <w:link w:val="EndNoteBibliographyTitleChar"/>
    <w:rsid w:val="00471E69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E69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471E69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1E69"/>
    <w:rPr>
      <w:rFonts w:ascii="Cambria" w:hAnsi="Cambria"/>
      <w:noProof/>
    </w:rPr>
  </w:style>
  <w:style w:type="character" w:styleId="Strong">
    <w:name w:val="Strong"/>
    <w:basedOn w:val="DefaultParagraphFont"/>
    <w:uiPriority w:val="22"/>
    <w:qFormat/>
    <w:rsid w:val="00856AFF"/>
    <w:rPr>
      <w:b/>
      <w:bCs/>
    </w:rPr>
  </w:style>
  <w:style w:type="character" w:customStyle="1" w:styleId="orcid-id-https">
    <w:name w:val="orcid-id-https"/>
    <w:basedOn w:val="DefaultParagraphFont"/>
    <w:rsid w:val="00CA25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B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5963"/>
    <w:pPr>
      <w:keepNext/>
      <w:keepLines/>
      <w:numPr>
        <w:numId w:val="1"/>
      </w:numPr>
      <w:spacing w:before="120" w:after="120"/>
      <w:outlineLvl w:val="0"/>
    </w:pPr>
    <w:rPr>
      <w:rFonts w:asciiTheme="majorHAnsi" w:eastAsiaTheme="majorEastAsia" w:hAnsiTheme="majorHAnsi" w:cstheme="majorBidi"/>
      <w:b/>
      <w:bCs/>
      <w:caps/>
      <w:sz w:val="2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11252"/>
    <w:pPr>
      <w:keepNext/>
      <w:keepLines/>
      <w:spacing w:before="60" w:after="60"/>
      <w:outlineLvl w:val="1"/>
    </w:pPr>
    <w:rPr>
      <w:rFonts w:asciiTheme="majorHAnsi" w:eastAsiaTheme="majorEastAsia" w:hAnsiTheme="majorHAnsi" w:cstheme="majorBidi"/>
      <w:b/>
      <w:bCs/>
      <w:szCs w:val="22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A7024"/>
    <w:pPr>
      <w:numPr>
        <w:ilvl w:val="2"/>
      </w:numPr>
      <w:outlineLvl w:val="2"/>
    </w:pPr>
    <w:rPr>
      <w:bCs w:val="0"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6212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6212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6212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6212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6212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6212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5C8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2614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4B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614B5"/>
  </w:style>
  <w:style w:type="paragraph" w:styleId="BalloonText">
    <w:name w:val="Balloon Text"/>
    <w:basedOn w:val="Normal"/>
    <w:link w:val="BalloonTextChar"/>
    <w:uiPriority w:val="99"/>
    <w:semiHidden/>
    <w:unhideWhenUsed/>
    <w:rsid w:val="005666C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6CF"/>
    <w:rPr>
      <w:rFonts w:ascii="Lucida Grande" w:hAnsi="Lucida Grande" w:cs="Lucida Grande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45963"/>
    <w:rPr>
      <w:rFonts w:asciiTheme="majorHAnsi" w:eastAsiaTheme="majorEastAsia" w:hAnsiTheme="majorHAnsi" w:cstheme="majorBidi"/>
      <w:b/>
      <w:bCs/>
      <w:caps/>
      <w:sz w:val="22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D11252"/>
    <w:rPr>
      <w:rFonts w:asciiTheme="majorHAnsi" w:eastAsiaTheme="majorEastAsia" w:hAnsiTheme="majorHAnsi" w:cstheme="majorBidi"/>
      <w:b/>
      <w:bCs/>
      <w:szCs w:val="2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A7024"/>
    <w:rPr>
      <w:rFonts w:eastAsiaTheme="majorEastAsia" w:cstheme="majorBidi"/>
      <w:b/>
      <w:i/>
      <w:szCs w:val="22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365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5A1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C263C"/>
    <w:pPr>
      <w:numPr>
        <w:numId w:val="0"/>
      </w:numPr>
      <w:spacing w:before="480" w:after="0" w:line="276" w:lineRule="auto"/>
      <w:outlineLvl w:val="9"/>
    </w:pPr>
    <w:rPr>
      <w:caps w:val="0"/>
      <w:color w:val="365F91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C263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C263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C263C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8C263C"/>
    <w:pPr>
      <w:spacing w:after="100" w:line="276" w:lineRule="auto"/>
      <w:ind w:left="660"/>
    </w:pPr>
    <w:rPr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8C263C"/>
    <w:pPr>
      <w:spacing w:after="100" w:line="276" w:lineRule="auto"/>
      <w:ind w:left="880"/>
    </w:pPr>
    <w:rPr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8C263C"/>
    <w:pPr>
      <w:spacing w:after="100" w:line="276" w:lineRule="auto"/>
      <w:ind w:left="1100"/>
    </w:pPr>
    <w:rPr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8C263C"/>
    <w:pPr>
      <w:spacing w:after="100" w:line="276" w:lineRule="auto"/>
      <w:ind w:left="1320"/>
    </w:pPr>
    <w:rPr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8C263C"/>
    <w:pPr>
      <w:spacing w:after="100" w:line="276" w:lineRule="auto"/>
      <w:ind w:left="1540"/>
    </w:pPr>
    <w:rPr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8C263C"/>
    <w:pPr>
      <w:spacing w:after="100" w:line="276" w:lineRule="auto"/>
      <w:ind w:left="1760"/>
    </w:pPr>
    <w:rPr>
      <w:sz w:val="22"/>
      <w:szCs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8C263C"/>
    <w:rPr>
      <w:color w:val="0000FF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2146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2146F"/>
    <w:rPr>
      <w:rFonts w:ascii="Lucida Grande" w:hAnsi="Lucida Grande" w:cs="Lucida Grande"/>
      <w:lang w:val="en-GB"/>
    </w:rPr>
  </w:style>
  <w:style w:type="paragraph" w:customStyle="1" w:styleId="Normal0">
    <w:name w:val="[Normal]"/>
    <w:qFormat/>
    <w:rsid w:val="0092146F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</w:pPr>
    <w:rPr>
      <w:rFonts w:ascii="Arial" w:eastAsia="Arial" w:hAnsi="Arial" w:cs="Times New Roman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36B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36B65"/>
  </w:style>
  <w:style w:type="character" w:customStyle="1" w:styleId="CommentTextChar">
    <w:name w:val="Comment Text Char"/>
    <w:basedOn w:val="DefaultParagraphFont"/>
    <w:link w:val="CommentText"/>
    <w:uiPriority w:val="99"/>
    <w:rsid w:val="00136B65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B6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B6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136B65"/>
    <w:rPr>
      <w:lang w:val="en-GB"/>
    </w:rPr>
  </w:style>
  <w:style w:type="table" w:styleId="LightGrid-Accent4">
    <w:name w:val="Light Grid Accent 4"/>
    <w:basedOn w:val="TableNormal"/>
    <w:uiPriority w:val="62"/>
    <w:rsid w:val="00692531"/>
    <w:rPr>
      <w:rFonts w:eastAsiaTheme="minorHAnsi"/>
      <w:sz w:val="22"/>
      <w:szCs w:val="22"/>
      <w:lang w:val="en-GB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716212"/>
    <w:rPr>
      <w:rFonts w:asciiTheme="majorHAnsi" w:eastAsiaTheme="majorEastAsia" w:hAnsiTheme="majorHAnsi" w:cstheme="majorBidi"/>
      <w:b/>
      <w:bCs/>
      <w:i/>
      <w:iCs/>
      <w:color w:val="4F81BD" w:themeColor="accen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6212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6212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6212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621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621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odyText">
    <w:name w:val="Body Text"/>
    <w:basedOn w:val="Normal"/>
    <w:link w:val="BodyTextChar"/>
    <w:rsid w:val="005C5A0C"/>
    <w:pPr>
      <w:jc w:val="both"/>
    </w:pPr>
    <w:rPr>
      <w:rFonts w:ascii="Arial" w:eastAsia="Times New Roman" w:hAnsi="Arial" w:cs="Times New Roman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rsid w:val="005C5A0C"/>
    <w:rPr>
      <w:rFonts w:ascii="Arial" w:eastAsia="Times New Roman" w:hAnsi="Arial" w:cs="Times New Roman"/>
      <w:szCs w:val="20"/>
      <w:lang w:val="en-GB" w:eastAsia="en-GB"/>
    </w:rPr>
  </w:style>
  <w:style w:type="paragraph" w:styleId="NormalWeb">
    <w:name w:val="Normal (Web)"/>
    <w:basedOn w:val="Normal"/>
    <w:uiPriority w:val="99"/>
    <w:unhideWhenUsed/>
    <w:rsid w:val="00CE03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rtjournal">
    <w:name w:val="art_journal"/>
    <w:basedOn w:val="DefaultParagraphFont"/>
    <w:rsid w:val="002C18ED"/>
  </w:style>
  <w:style w:type="character" w:customStyle="1" w:styleId="apple-converted-space">
    <w:name w:val="apple-converted-space"/>
    <w:basedOn w:val="DefaultParagraphFont"/>
    <w:rsid w:val="002C18ED"/>
  </w:style>
  <w:style w:type="character" w:customStyle="1" w:styleId="nlmstring-name">
    <w:name w:val="nlm_string-name"/>
    <w:basedOn w:val="DefaultParagraphFont"/>
    <w:rsid w:val="002C18ED"/>
  </w:style>
  <w:style w:type="table" w:styleId="TableGrid">
    <w:name w:val="Table Grid"/>
    <w:basedOn w:val="TableNormal"/>
    <w:uiPriority w:val="59"/>
    <w:rsid w:val="00B07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42B66"/>
    <w:rPr>
      <w:color w:val="800080" w:themeColor="followedHyperlink"/>
      <w:u w:val="single"/>
    </w:rPr>
  </w:style>
  <w:style w:type="character" w:customStyle="1" w:styleId="scopustermhighlight">
    <w:name w:val="scopustermhighlight"/>
    <w:basedOn w:val="DefaultParagraphFont"/>
    <w:rsid w:val="00943921"/>
  </w:style>
  <w:style w:type="character" w:customStyle="1" w:styleId="documenttype">
    <w:name w:val="documenttype"/>
    <w:basedOn w:val="DefaultParagraphFont"/>
    <w:rsid w:val="00943921"/>
  </w:style>
  <w:style w:type="character" w:customStyle="1" w:styleId="correspondence-addressover">
    <w:name w:val="correspondence-address_over"/>
    <w:basedOn w:val="DefaultParagraphFont"/>
    <w:rsid w:val="00943921"/>
  </w:style>
  <w:style w:type="paragraph" w:styleId="FootnoteText">
    <w:name w:val="footnote text"/>
    <w:basedOn w:val="Normal"/>
    <w:link w:val="FootnoteTextChar"/>
    <w:uiPriority w:val="99"/>
    <w:semiHidden/>
    <w:unhideWhenUsed/>
    <w:rsid w:val="004244C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4C7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244C7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40B72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35AE9"/>
  </w:style>
  <w:style w:type="paragraph" w:customStyle="1" w:styleId="EndNoteBibliographyTitle">
    <w:name w:val="EndNote Bibliography Title"/>
    <w:basedOn w:val="Normal"/>
    <w:link w:val="EndNoteBibliographyTitleChar"/>
    <w:rsid w:val="00471E69"/>
    <w:pPr>
      <w:jc w:val="center"/>
    </w:pPr>
    <w:rPr>
      <w:rFonts w:ascii="Cambria" w:hAnsi="Cambria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E69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471E69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71E69"/>
    <w:rPr>
      <w:rFonts w:ascii="Cambria" w:hAnsi="Cambria"/>
      <w:noProof/>
    </w:rPr>
  </w:style>
  <w:style w:type="character" w:styleId="Strong">
    <w:name w:val="Strong"/>
    <w:basedOn w:val="DefaultParagraphFont"/>
    <w:uiPriority w:val="22"/>
    <w:qFormat/>
    <w:rsid w:val="00856AFF"/>
    <w:rPr>
      <w:b/>
      <w:bCs/>
    </w:rPr>
  </w:style>
  <w:style w:type="character" w:customStyle="1" w:styleId="orcid-id-https">
    <w:name w:val="orcid-id-https"/>
    <w:basedOn w:val="DefaultParagraphFont"/>
    <w:rsid w:val="00CA2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9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76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27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174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8857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43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84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2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5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2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6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7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5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13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676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88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71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327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8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6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5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1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6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7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2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28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282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5376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59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2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75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06031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43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0A612E-B034-44EE-B9A8-8B84B4379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Seston</dc:creator>
  <cp:lastModifiedBy>Richard Keers</cp:lastModifiedBy>
  <cp:revision>6</cp:revision>
  <cp:lastPrinted>2019-03-27T10:45:00Z</cp:lastPrinted>
  <dcterms:created xsi:type="dcterms:W3CDTF">2019-04-04T09:27:00Z</dcterms:created>
  <dcterms:modified xsi:type="dcterms:W3CDTF">2019-05-02T07:50:00Z</dcterms:modified>
</cp:coreProperties>
</file>